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D2DA3" w14:textId="77777777" w:rsidR="00A76B8D" w:rsidRPr="00A76B8D" w:rsidRDefault="00A76B8D" w:rsidP="00A76B8D">
      <w:pPr>
        <w:spacing w:after="0" w:line="480" w:lineRule="auto"/>
        <w:jc w:val="center"/>
        <w:outlineLvl w:val="0"/>
        <w:rPr>
          <w:color w:val="000000" w:themeColor="text1"/>
          <w:sz w:val="24"/>
          <w:szCs w:val="24"/>
          <w:lang w:val="en-BE"/>
        </w:rPr>
      </w:pPr>
      <w:bookmarkStart w:id="0" w:name="_Hlk86436561"/>
      <w:r w:rsidRPr="00A76B8D">
        <w:rPr>
          <w:color w:val="000000" w:themeColor="text1"/>
          <w:sz w:val="24"/>
          <w:szCs w:val="24"/>
          <w:lang w:val="en-BE"/>
        </w:rPr>
        <w:t>Supplementary Material for:</w:t>
      </w:r>
    </w:p>
    <w:p w14:paraId="67AEA507" w14:textId="77777777" w:rsidR="00A76B8D" w:rsidRDefault="00A76B8D" w:rsidP="00A76B8D">
      <w:pPr>
        <w:spacing w:after="0" w:line="480" w:lineRule="auto"/>
        <w:jc w:val="center"/>
        <w:outlineLvl w:val="0"/>
        <w:rPr>
          <w:b/>
          <w:bCs/>
          <w:color w:val="000000" w:themeColor="text1"/>
          <w:sz w:val="24"/>
          <w:szCs w:val="24"/>
        </w:rPr>
      </w:pPr>
    </w:p>
    <w:p w14:paraId="32640586" w14:textId="6EAC6BC0" w:rsidR="00A76B8D" w:rsidRPr="004F0540" w:rsidRDefault="00A76B8D" w:rsidP="00A76B8D">
      <w:pPr>
        <w:spacing w:after="0" w:line="480" w:lineRule="auto"/>
        <w:jc w:val="center"/>
        <w:outlineLvl w:val="0"/>
        <w:rPr>
          <w:b/>
          <w:bCs/>
          <w:color w:val="000000" w:themeColor="text1"/>
          <w:sz w:val="24"/>
          <w:szCs w:val="24"/>
        </w:rPr>
      </w:pPr>
      <w:r w:rsidRPr="530A33A8">
        <w:rPr>
          <w:b/>
          <w:bCs/>
          <w:color w:val="000000" w:themeColor="text1"/>
          <w:sz w:val="24"/>
          <w:szCs w:val="24"/>
        </w:rPr>
        <w:t>Effects of Conflict in Cognitive Control: Evidence from Mouse Tracking</w:t>
      </w:r>
      <w:bookmarkEnd w:id="0"/>
    </w:p>
    <w:p w14:paraId="4234C66A" w14:textId="77777777" w:rsidR="00A76B8D" w:rsidRDefault="00A76B8D" w:rsidP="00A76B8D">
      <w:pPr>
        <w:spacing w:after="0" w:line="480" w:lineRule="auto"/>
        <w:jc w:val="center"/>
        <w:rPr>
          <w:color w:val="000000" w:themeColor="text1"/>
          <w:sz w:val="24"/>
          <w:szCs w:val="24"/>
        </w:rPr>
      </w:pPr>
    </w:p>
    <w:p w14:paraId="7DAC9716" w14:textId="77777777" w:rsidR="00A76B8D" w:rsidRPr="00A81D67" w:rsidRDefault="00A76B8D" w:rsidP="00A76B8D">
      <w:pPr>
        <w:spacing w:after="0" w:line="480" w:lineRule="auto"/>
        <w:jc w:val="center"/>
        <w:rPr>
          <w:color w:val="000000" w:themeColor="text1"/>
          <w:sz w:val="24"/>
          <w:szCs w:val="24"/>
        </w:rPr>
      </w:pPr>
      <w:r w:rsidRPr="530A33A8">
        <w:rPr>
          <w:color w:val="000000" w:themeColor="text1"/>
          <w:sz w:val="24"/>
          <w:szCs w:val="24"/>
        </w:rPr>
        <w:t>Wenting Ye and Markus F. Damian</w:t>
      </w:r>
    </w:p>
    <w:p w14:paraId="54E00D1D" w14:textId="612D2B3D" w:rsidR="00A76B8D" w:rsidRDefault="00A76B8D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73C94A6C" w14:textId="77777777" w:rsidR="00A76B8D" w:rsidRDefault="00A76B8D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br w:type="page"/>
      </w:r>
    </w:p>
    <w:p w14:paraId="15430134" w14:textId="0F5AC92E" w:rsidR="00321060" w:rsidRPr="00DF04C3" w:rsidRDefault="00A76B8D" w:rsidP="2C1C24CE">
      <w:pPr>
        <w:spacing w:line="480" w:lineRule="auto"/>
        <w:jc w:val="center"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BE"/>
        </w:rPr>
        <w:lastRenderedPageBreak/>
        <w:t>Supplementary Material</w:t>
      </w:r>
      <w:r w:rsidR="00002F79" w:rsidRPr="2C1C24C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A</w:t>
      </w:r>
    </w:p>
    <w:p w14:paraId="4E015DA3" w14:textId="3498B137" w:rsidR="00942576" w:rsidRPr="00F022E1" w:rsidRDefault="00942576" w:rsidP="00942576">
      <w:pPr>
        <w:jc w:val="center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00F022E1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Descriptives </w:t>
      </w:r>
      <w:r w:rsidR="00F022E1" w:rsidRPr="00F022E1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for each task (F</w:t>
      </w:r>
      <w:r w:rsidR="00F022E1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lanker, Simon, Stroop) by condition (congruency N-1, congruency, response repeat). Standard deviations in parentheses.</w:t>
      </w:r>
    </w:p>
    <w:p w14:paraId="05266756" w14:textId="2E829F8F" w:rsidR="00002F79" w:rsidRPr="00F022E1" w:rsidRDefault="00F022E1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00F022E1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Flanker task</w:t>
      </w:r>
    </w:p>
    <w:tbl>
      <w:tblPr>
        <w:tblpPr w:leftFromText="180" w:rightFromText="180" w:vertAnchor="text" w:tblpY="1"/>
        <w:tblOverlap w:val="never"/>
        <w:tblW w:w="10632" w:type="dxa"/>
        <w:tblLook w:val="04A0" w:firstRow="1" w:lastRow="0" w:firstColumn="1" w:lastColumn="0" w:noHBand="0" w:noVBand="1"/>
      </w:tblPr>
      <w:tblGrid>
        <w:gridCol w:w="1985"/>
        <w:gridCol w:w="1760"/>
        <w:gridCol w:w="1760"/>
        <w:gridCol w:w="1400"/>
        <w:gridCol w:w="1742"/>
        <w:gridCol w:w="1985"/>
      </w:tblGrid>
      <w:tr w:rsidR="00942576" w:rsidRPr="00942576" w14:paraId="08DFBCB7" w14:textId="77777777" w:rsidTr="00634282">
        <w:trPr>
          <w:trHeight w:val="6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619CD" w14:textId="77777777" w:rsidR="00942576" w:rsidRPr="00942576" w:rsidRDefault="00942576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cy N-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AECF" w14:textId="77777777" w:rsidR="00942576" w:rsidRPr="00942576" w:rsidRDefault="00942576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c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6ECCD" w14:textId="77777777" w:rsidR="00942576" w:rsidRPr="00942576" w:rsidRDefault="00942576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Response repea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6757C1" w14:textId="77777777" w:rsidR="00942576" w:rsidRPr="00942576" w:rsidRDefault="00942576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Initiation time (in ms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E5471" w14:textId="77777777" w:rsidR="00942576" w:rsidRPr="00942576" w:rsidRDefault="00942576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Response latency (in m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1A37EA" w14:textId="77777777" w:rsidR="00942576" w:rsidRPr="00942576" w:rsidRDefault="00942576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Maximum Deviation (in cm)</w:t>
            </w:r>
          </w:p>
        </w:tc>
      </w:tr>
      <w:tr w:rsidR="00DF02C9" w:rsidRPr="00942576" w14:paraId="43738203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6E82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31A8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CCB4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040F" w14:textId="36C43EAF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38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0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983A" w14:textId="678879DC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918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CEAB" w14:textId="1F2DA084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6.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9.4)</w:t>
            </w:r>
          </w:p>
        </w:tc>
      </w:tr>
      <w:tr w:rsidR="00DF02C9" w:rsidRPr="00942576" w14:paraId="31117F3F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8BB9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21DC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ACBF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DB39" w14:textId="54DBFD14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38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0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109E" w14:textId="1643A63A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923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616D" w14:textId="15ED02F4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5.8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9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>.0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</w:tr>
      <w:tr w:rsidR="00DF02C9" w:rsidRPr="00942576" w14:paraId="7AA8FECD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560D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F31B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5077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B03B" w14:textId="3453B0AB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47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0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C0D1" w14:textId="5A936D63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930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F5A7" w14:textId="0B8112B3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>.0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7.7)</w:t>
            </w:r>
          </w:p>
        </w:tc>
      </w:tr>
      <w:tr w:rsidR="00DF02C9" w:rsidRPr="00942576" w14:paraId="07B92AEA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F755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5146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924B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12FF" w14:textId="39A07C16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45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1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B2FA" w14:textId="11DC7AAA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931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1B4" w14:textId="74EF910B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7.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10.1)</w:t>
            </w:r>
          </w:p>
        </w:tc>
      </w:tr>
      <w:tr w:rsidR="00DF02C9" w:rsidRPr="00942576" w14:paraId="612A61B4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0249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9BF6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065B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B0AB" w14:textId="78140A00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42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0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6145" w14:textId="63C0AFAC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933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630A" w14:textId="58D96343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7.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10.3)</w:t>
            </w:r>
          </w:p>
        </w:tc>
      </w:tr>
      <w:tr w:rsidR="00DF02C9" w:rsidRPr="00942576" w14:paraId="6ED37AA5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25E3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33BB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649A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2F5B" w14:textId="78246CCF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47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1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6D81" w14:textId="4CBFFA19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928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2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D796" w14:textId="6D39B8B4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6.3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8.8)</w:t>
            </w:r>
          </w:p>
        </w:tc>
      </w:tr>
      <w:tr w:rsidR="00DF02C9" w:rsidRPr="00942576" w14:paraId="06C8CCAD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EE06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2D2E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FEBF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D8B4" w14:textId="0BC068E3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40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1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39C6" w14:textId="4A2CE6B6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036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2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263C" w14:textId="6CE5C539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15.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12.2)</w:t>
            </w:r>
          </w:p>
        </w:tc>
      </w:tr>
      <w:tr w:rsidR="00DF02C9" w:rsidRPr="00942576" w14:paraId="06364DEC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CC82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71E3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096E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6D18" w14:textId="3EA2F612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37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1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0B08" w14:textId="43E9D621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053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2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1F87" w14:textId="33FD7FF5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15.3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12.2)</w:t>
            </w:r>
          </w:p>
        </w:tc>
      </w:tr>
      <w:tr w:rsidR="00DF02C9" w:rsidRPr="00942576" w14:paraId="455F4A2C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FBF9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63DD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D80C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1821" w14:textId="0EAE15EC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39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0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6AE" w14:textId="5870EE8F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022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2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68C6" w14:textId="724CE03D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13.9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12.1)</w:t>
            </w:r>
          </w:p>
        </w:tc>
      </w:tr>
      <w:tr w:rsidR="00DF02C9" w:rsidRPr="00942576" w14:paraId="56F4A47F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5671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32CC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9ECA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8DB0" w14:textId="58B5D280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37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0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7EC4" w14:textId="490EB5E3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917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F959" w14:textId="346E176E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6.1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9.7)</w:t>
            </w:r>
          </w:p>
        </w:tc>
      </w:tr>
      <w:tr w:rsidR="00DF02C9" w:rsidRPr="00942576" w14:paraId="6DF16807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7BD3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FF67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3A3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604E" w14:textId="68302D69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27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0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4CE0" w14:textId="2A790944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918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2496" w14:textId="45148DEF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6.4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9.4)</w:t>
            </w:r>
          </w:p>
        </w:tc>
      </w:tr>
      <w:tr w:rsidR="00DF02C9" w:rsidRPr="00942576" w14:paraId="0D7321AC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D711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9133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2C32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2565" w14:textId="503D9CF9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52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1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8C7A" w14:textId="4EDF75DE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922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0DBF" w14:textId="7D600264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>.0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9.3)</w:t>
            </w:r>
          </w:p>
        </w:tc>
      </w:tr>
      <w:tr w:rsidR="00DF02C9" w:rsidRPr="00942576" w14:paraId="1B5AEA29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6953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6493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49EC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B981" w14:textId="364BEF3C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32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1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A60" w14:textId="3340B32E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911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2DC7" w14:textId="6C2B1E46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7.9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9.8)</w:t>
            </w:r>
          </w:p>
        </w:tc>
      </w:tr>
      <w:tr w:rsidR="00DF02C9" w:rsidRPr="00942576" w14:paraId="23F1EAE1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E996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C5EE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1C45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509E" w14:textId="13AC5611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36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0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9729" w14:textId="0DF37D85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916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F0F5" w14:textId="49B7F007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7.1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10.2)</w:t>
            </w:r>
          </w:p>
        </w:tc>
      </w:tr>
      <w:tr w:rsidR="00DF02C9" w:rsidRPr="00942576" w14:paraId="68A198FC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8798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7B21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8192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9D0D" w14:textId="3E1551B2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42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1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BB7D" w14:textId="3F3D20CE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954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2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73FE" w14:textId="1EEE16E9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8.3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10.5)</w:t>
            </w:r>
          </w:p>
        </w:tc>
      </w:tr>
      <w:tr w:rsidR="00DF02C9" w:rsidRPr="00942576" w14:paraId="1EA4268C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E0DA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D4D9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77E0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D8F" w14:textId="07C82E60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39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1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10FB" w14:textId="30D05072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085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2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3258" w14:textId="3545CFD4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17.2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12.1)</w:t>
            </w:r>
          </w:p>
        </w:tc>
      </w:tr>
      <w:tr w:rsidR="00DF02C9" w:rsidRPr="00942576" w14:paraId="320EBF00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94C4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D6C2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82C1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FB61" w14:textId="682BF3B8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31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05)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AD34" w14:textId="07E2F768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044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22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6C1F" w14:textId="3268E226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17.4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11.5)</w:t>
            </w:r>
          </w:p>
        </w:tc>
      </w:tr>
      <w:tr w:rsidR="00DF02C9" w:rsidRPr="00942576" w14:paraId="7DB2840E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21F64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B289B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7DB9" w14:textId="77777777" w:rsidR="00DF02C9" w:rsidRPr="00942576" w:rsidRDefault="00DF02C9" w:rsidP="00634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576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123FC" w14:textId="51530CA6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239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119D8">
              <w:rPr>
                <w:rFonts w:eastAsia="Times New Roman" w:cstheme="minorHAnsi"/>
                <w:color w:val="000000"/>
                <w:sz w:val="24"/>
                <w:szCs w:val="24"/>
              </w:rPr>
              <w:t>112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E4519" w14:textId="313F466C" w:rsidR="00DF02C9" w:rsidRPr="00942576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031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AD5AE6">
              <w:rPr>
                <w:rFonts w:eastAsia="Times New Roman" w:cstheme="minorHAnsi"/>
                <w:color w:val="000000"/>
                <w:sz w:val="24"/>
                <w:szCs w:val="24"/>
              </w:rPr>
              <w:t>19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DC604" w14:textId="5E2E7281" w:rsidR="00DF02C9" w:rsidRPr="007C03BF" w:rsidRDefault="00DF02C9" w:rsidP="00634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03BF">
              <w:rPr>
                <w:rFonts w:cstheme="minorHAnsi"/>
                <w:color w:val="000000"/>
                <w:sz w:val="24"/>
                <w:szCs w:val="24"/>
              </w:rPr>
              <w:t>15.4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7C03BF">
              <w:rPr>
                <w:rFonts w:cstheme="minorHAnsi"/>
                <w:color w:val="000000"/>
                <w:sz w:val="24"/>
                <w:szCs w:val="24"/>
              </w:rPr>
              <w:t>11.7)</w:t>
            </w:r>
          </w:p>
        </w:tc>
      </w:tr>
    </w:tbl>
    <w:p w14:paraId="7687F374" w14:textId="77777777" w:rsidR="00634282" w:rsidRDefault="00634282">
      <w:pPr>
        <w:rPr>
          <w:rFonts w:ascii="Calibri" w:eastAsia="Calibri" w:hAnsi="Calibri" w:cs="Calibri"/>
          <w:color w:val="000000" w:themeColor="text1"/>
          <w:sz w:val="24"/>
          <w:szCs w:val="24"/>
          <w:lang w:val="it-IT"/>
        </w:rPr>
      </w:pPr>
    </w:p>
    <w:p w14:paraId="352D5733" w14:textId="77777777" w:rsidR="00634282" w:rsidRPr="00634282" w:rsidRDefault="00634282" w:rsidP="00634282">
      <w:pPr>
        <w:rPr>
          <w:rFonts w:ascii="Calibri" w:eastAsia="Calibri" w:hAnsi="Calibri" w:cs="Calibri"/>
          <w:sz w:val="24"/>
          <w:szCs w:val="24"/>
          <w:lang w:val="it-IT"/>
        </w:rPr>
      </w:pPr>
    </w:p>
    <w:p w14:paraId="1AF04C8B" w14:textId="77777777" w:rsidR="00634282" w:rsidRPr="00634282" w:rsidRDefault="00634282" w:rsidP="00634282">
      <w:pPr>
        <w:rPr>
          <w:rFonts w:ascii="Calibri" w:eastAsia="Calibri" w:hAnsi="Calibri" w:cs="Calibri"/>
          <w:sz w:val="24"/>
          <w:szCs w:val="24"/>
          <w:lang w:val="it-IT"/>
        </w:rPr>
      </w:pPr>
    </w:p>
    <w:p w14:paraId="36CC8F9E" w14:textId="77777777" w:rsidR="00634282" w:rsidRPr="00634282" w:rsidRDefault="00634282" w:rsidP="00634282">
      <w:pPr>
        <w:rPr>
          <w:rFonts w:ascii="Calibri" w:eastAsia="Calibri" w:hAnsi="Calibri" w:cs="Calibri"/>
          <w:sz w:val="24"/>
          <w:szCs w:val="24"/>
          <w:lang w:val="it-IT"/>
        </w:rPr>
      </w:pPr>
    </w:p>
    <w:p w14:paraId="1DBD088E" w14:textId="77777777" w:rsidR="00634282" w:rsidRPr="00634282" w:rsidRDefault="00634282" w:rsidP="00634282">
      <w:pPr>
        <w:rPr>
          <w:rFonts w:ascii="Calibri" w:eastAsia="Calibri" w:hAnsi="Calibri" w:cs="Calibri"/>
          <w:sz w:val="24"/>
          <w:szCs w:val="24"/>
          <w:lang w:val="it-IT"/>
        </w:rPr>
      </w:pPr>
    </w:p>
    <w:p w14:paraId="62F1037D" w14:textId="77777777" w:rsidR="00634282" w:rsidRPr="00634282" w:rsidRDefault="00634282" w:rsidP="00634282">
      <w:pPr>
        <w:rPr>
          <w:rFonts w:ascii="Calibri" w:eastAsia="Calibri" w:hAnsi="Calibri" w:cs="Calibri"/>
          <w:sz w:val="24"/>
          <w:szCs w:val="24"/>
          <w:lang w:val="it-IT"/>
        </w:rPr>
      </w:pPr>
    </w:p>
    <w:p w14:paraId="0610AC06" w14:textId="77777777" w:rsidR="00634282" w:rsidRPr="00634282" w:rsidRDefault="00634282" w:rsidP="00634282">
      <w:pPr>
        <w:rPr>
          <w:rFonts w:ascii="Calibri" w:eastAsia="Calibri" w:hAnsi="Calibri" w:cs="Calibri"/>
          <w:sz w:val="24"/>
          <w:szCs w:val="24"/>
          <w:lang w:val="it-IT"/>
        </w:rPr>
      </w:pPr>
    </w:p>
    <w:p w14:paraId="58477211" w14:textId="77777777" w:rsidR="00634282" w:rsidRPr="00634282" w:rsidRDefault="00634282" w:rsidP="00634282">
      <w:pPr>
        <w:rPr>
          <w:rFonts w:ascii="Calibri" w:eastAsia="Calibri" w:hAnsi="Calibri" w:cs="Calibri"/>
          <w:sz w:val="24"/>
          <w:szCs w:val="24"/>
          <w:lang w:val="it-IT"/>
        </w:rPr>
      </w:pPr>
    </w:p>
    <w:p w14:paraId="57706B16" w14:textId="77777777" w:rsidR="00634282" w:rsidRPr="00634282" w:rsidRDefault="00634282" w:rsidP="00634282">
      <w:pPr>
        <w:rPr>
          <w:rFonts w:ascii="Calibri" w:eastAsia="Calibri" w:hAnsi="Calibri" w:cs="Calibri"/>
          <w:sz w:val="24"/>
          <w:szCs w:val="24"/>
          <w:lang w:val="it-IT"/>
        </w:rPr>
      </w:pPr>
    </w:p>
    <w:p w14:paraId="54A244D2" w14:textId="77777777" w:rsidR="00634282" w:rsidRPr="00634282" w:rsidRDefault="00634282" w:rsidP="00634282">
      <w:pPr>
        <w:rPr>
          <w:rFonts w:ascii="Calibri" w:eastAsia="Calibri" w:hAnsi="Calibri" w:cs="Calibri"/>
          <w:sz w:val="24"/>
          <w:szCs w:val="24"/>
          <w:lang w:val="it-IT"/>
        </w:rPr>
      </w:pPr>
    </w:p>
    <w:p w14:paraId="0B62E11C" w14:textId="77777777" w:rsidR="00634282" w:rsidRPr="00634282" w:rsidRDefault="00634282" w:rsidP="00634282">
      <w:pPr>
        <w:rPr>
          <w:rFonts w:ascii="Calibri" w:eastAsia="Calibri" w:hAnsi="Calibri" w:cs="Calibri"/>
          <w:sz w:val="24"/>
          <w:szCs w:val="24"/>
          <w:lang w:val="it-IT"/>
        </w:rPr>
      </w:pPr>
    </w:p>
    <w:p w14:paraId="436AFBF1" w14:textId="77777777" w:rsidR="00634282" w:rsidRDefault="00634282" w:rsidP="00634282">
      <w:pPr>
        <w:jc w:val="center"/>
        <w:rPr>
          <w:rFonts w:ascii="Calibri" w:eastAsia="Calibri" w:hAnsi="Calibri" w:cs="Calibri"/>
          <w:color w:val="000000" w:themeColor="text1"/>
          <w:sz w:val="24"/>
          <w:szCs w:val="24"/>
          <w:lang w:val="it-IT"/>
        </w:rPr>
      </w:pPr>
    </w:p>
    <w:p w14:paraId="7F7F0F47" w14:textId="6B62ABF0" w:rsidR="00002F79" w:rsidRDefault="00634282">
      <w:pPr>
        <w:rPr>
          <w:rFonts w:ascii="Calibri" w:eastAsia="Calibri" w:hAnsi="Calibri" w:cs="Calibri"/>
          <w:color w:val="000000" w:themeColor="text1"/>
          <w:sz w:val="24"/>
          <w:szCs w:val="24"/>
          <w:lang w:val="it-IT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  <w:lang w:val="it-IT"/>
        </w:rPr>
        <w:br w:type="textWrapping" w:clear="all"/>
      </w:r>
    </w:p>
    <w:p w14:paraId="20FB45FD" w14:textId="62B8CA68" w:rsidR="00F022E1" w:rsidRDefault="00F022E1">
      <w:pPr>
        <w:rPr>
          <w:rFonts w:ascii="Calibri" w:eastAsia="Calibri" w:hAnsi="Calibri" w:cs="Calibri"/>
          <w:color w:val="000000" w:themeColor="text1"/>
          <w:sz w:val="24"/>
          <w:szCs w:val="24"/>
          <w:lang w:val="it-IT"/>
        </w:rPr>
      </w:pPr>
    </w:p>
    <w:p w14:paraId="6639ED44" w14:textId="575042B6" w:rsidR="00F022E1" w:rsidRDefault="00F022E1">
      <w:pPr>
        <w:rPr>
          <w:rFonts w:ascii="Calibri" w:eastAsia="Calibri" w:hAnsi="Calibri" w:cs="Calibri"/>
          <w:color w:val="000000" w:themeColor="text1"/>
          <w:sz w:val="24"/>
          <w:szCs w:val="24"/>
          <w:lang w:val="it-IT"/>
        </w:rPr>
      </w:pPr>
    </w:p>
    <w:p w14:paraId="3D1C275E" w14:textId="6E4BF2CD" w:rsidR="00F022E1" w:rsidRPr="002B3533" w:rsidRDefault="00A76B8D" w:rsidP="2C1C24CE">
      <w:pPr>
        <w:spacing w:line="480" w:lineRule="auto"/>
        <w:jc w:val="center"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</w:pP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BE"/>
        </w:rPr>
        <w:t>Supplementary Material</w:t>
      </w:r>
      <w:r w:rsidR="00F022E1" w:rsidRPr="2C1C24C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  <w:t xml:space="preserve"> A continued</w:t>
      </w:r>
    </w:p>
    <w:p w14:paraId="793C9037" w14:textId="23757CE0" w:rsidR="00F022E1" w:rsidRPr="002B3533" w:rsidRDefault="00F022E1" w:rsidP="002B3533">
      <w:pPr>
        <w:jc w:val="center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</w:pPr>
    </w:p>
    <w:p w14:paraId="6D44709E" w14:textId="5D3A8E55" w:rsidR="00F022E1" w:rsidRPr="002B3533" w:rsidRDefault="00F022E1" w:rsidP="2C1C24CE">
      <w:pPr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</w:pPr>
      <w:r w:rsidRPr="2C1C24C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  <w:t>Simon task</w:t>
      </w:r>
    </w:p>
    <w:tbl>
      <w:tblPr>
        <w:tblW w:w="11199" w:type="dxa"/>
        <w:tblLook w:val="04A0" w:firstRow="1" w:lastRow="0" w:firstColumn="1" w:lastColumn="0" w:noHBand="0" w:noVBand="1"/>
      </w:tblPr>
      <w:tblGrid>
        <w:gridCol w:w="1985"/>
        <w:gridCol w:w="1760"/>
        <w:gridCol w:w="1760"/>
        <w:gridCol w:w="1725"/>
        <w:gridCol w:w="1842"/>
        <w:gridCol w:w="2127"/>
      </w:tblGrid>
      <w:tr w:rsidR="002B3533" w:rsidRPr="002B3533" w14:paraId="0C62C64F" w14:textId="77777777" w:rsidTr="002B3533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1942A" w14:textId="77777777" w:rsidR="002B3533" w:rsidRPr="002B3533" w:rsidRDefault="002B3533" w:rsidP="002B353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cy N-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DDCF5" w14:textId="77777777" w:rsidR="002B3533" w:rsidRPr="002B3533" w:rsidRDefault="002B3533" w:rsidP="002B353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c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28AB5" w14:textId="77777777" w:rsidR="002B3533" w:rsidRPr="002B3533" w:rsidRDefault="002B3533" w:rsidP="002B353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Response repea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E00438" w14:textId="77777777" w:rsidR="002B3533" w:rsidRPr="002B3533" w:rsidRDefault="002B3533" w:rsidP="002B3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itiation time (in m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0E903D" w14:textId="77777777" w:rsidR="002B3533" w:rsidRPr="002B3533" w:rsidRDefault="002B3533" w:rsidP="002B3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Response latency (in ms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C06155" w14:textId="77777777" w:rsidR="002B3533" w:rsidRPr="002B3533" w:rsidRDefault="002B3533" w:rsidP="002B3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Maximum Deviation (in cm)</w:t>
            </w:r>
          </w:p>
        </w:tc>
      </w:tr>
      <w:tr w:rsidR="00FA1C6A" w:rsidRPr="002B3533" w14:paraId="38B7BA78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82AA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95E9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09E7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98F0" w14:textId="6EBE6E12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95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2DF7" w14:textId="5FEC7F63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07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1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4375" w14:textId="4016676D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4.1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8.7)</w:t>
            </w:r>
          </w:p>
        </w:tc>
      </w:tr>
      <w:tr w:rsidR="00FA1C6A" w:rsidRPr="002B3533" w14:paraId="606BFBAC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54B3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3F53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4D5D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A627" w14:textId="7BC709B7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84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F6F0" w14:textId="4D2EA1E9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02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1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4E0D" w14:textId="3716AEB6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4.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9.1)</w:t>
            </w:r>
          </w:p>
        </w:tc>
      </w:tr>
      <w:tr w:rsidR="00FA1C6A" w:rsidRPr="002B3533" w14:paraId="4CB1E021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E31B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52AE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CF2D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D5C1" w14:textId="3F52C1CA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96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0FE0" w14:textId="2C944DA0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30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1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D826" w14:textId="5EC0B651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5.3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9.5)</w:t>
            </w:r>
          </w:p>
        </w:tc>
      </w:tr>
      <w:tr w:rsidR="00FA1C6A" w:rsidRPr="002B3533" w14:paraId="58243764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1FEA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2A40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B5B7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E680" w14:textId="1ECD4CB9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84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9F1A" w14:textId="6DDD2B3A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2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1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AA25" w14:textId="46C78BAA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8.1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8.9)</w:t>
            </w:r>
          </w:p>
        </w:tc>
      </w:tr>
      <w:tr w:rsidR="00FA1C6A" w:rsidRPr="002B3533" w14:paraId="764FBAF5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CB07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7AE7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9B9A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4450" w14:textId="4262211B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90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FA8" w14:textId="23F77D3C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4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1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CDC4" w14:textId="661D0FF5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9.7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10.1)</w:t>
            </w:r>
          </w:p>
        </w:tc>
      </w:tr>
      <w:tr w:rsidR="00FA1C6A" w:rsidRPr="002B3533" w14:paraId="186529BF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326D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6F50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49AD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1DC2" w14:textId="2A697C05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94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5FE2" w14:textId="23BB0042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8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2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5B17" w14:textId="6DCE9DED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11.2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11.1)</w:t>
            </w:r>
          </w:p>
        </w:tc>
      </w:tr>
      <w:tr w:rsidR="00FA1C6A" w:rsidRPr="002B3533" w14:paraId="4059A895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3430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114C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4DD4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80D9" w14:textId="0FE63D97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90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05EF" w14:textId="2FDF8FEC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9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1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8601" w14:textId="75E89238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17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11.4)</w:t>
            </w:r>
          </w:p>
        </w:tc>
      </w:tr>
      <w:tr w:rsidR="00FA1C6A" w:rsidRPr="002B3533" w14:paraId="3E75DA70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3C43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B1E7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C369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5A7B" w14:textId="5562D453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90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D12A" w14:textId="63CD3E7E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914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1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FFBE" w14:textId="52641E2B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17.4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11.3)</w:t>
            </w:r>
          </w:p>
        </w:tc>
      </w:tr>
      <w:tr w:rsidR="00FA1C6A" w:rsidRPr="002B3533" w14:paraId="654DFDC3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E04A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5C6A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06B5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0A11" w14:textId="4D883092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94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36DA" w14:textId="59589053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8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1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EDD5" w14:textId="7D5D5B84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1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>.0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11.2)</w:t>
            </w:r>
          </w:p>
        </w:tc>
      </w:tr>
      <w:tr w:rsidR="00FA1C6A" w:rsidRPr="002B3533" w14:paraId="42EFBF5D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0591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82D0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3835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3082" w14:textId="0DCCF4DD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89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A3F" w14:textId="7BC775C8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0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1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DD25" w14:textId="13CAC3D6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3.3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>.0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</w:tr>
      <w:tr w:rsidR="00FA1C6A" w:rsidRPr="002B3533" w14:paraId="4C28323B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3459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DA79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513D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76B0" w14:textId="570280B4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87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1C80" w14:textId="0D9D55DB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78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1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16D2" w14:textId="00A98CEB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2.3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7.9)</w:t>
            </w:r>
          </w:p>
        </w:tc>
      </w:tr>
      <w:tr w:rsidR="00FA1C6A" w:rsidRPr="002B3533" w14:paraId="6956BB12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E743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C968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9357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547C" w14:textId="3DC964A3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87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F7C1" w14:textId="4A9D63D1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10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2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97BB" w14:textId="2C1C5811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3.2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8.2)</w:t>
            </w:r>
          </w:p>
        </w:tc>
      </w:tr>
      <w:tr w:rsidR="00FA1C6A" w:rsidRPr="002B3533" w14:paraId="7538972C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8F16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07E7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D247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D1D2" w14:textId="6FB214BE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93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5202" w14:textId="38AC6C14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33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2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0626" w14:textId="259C0738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8.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9.7)</w:t>
            </w:r>
          </w:p>
        </w:tc>
      </w:tr>
      <w:tr w:rsidR="00FA1C6A" w:rsidRPr="002B3533" w14:paraId="69032020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7C1B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DADE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664B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1773" w14:textId="09AC0D42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90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6634" w14:textId="2096DF58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1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19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A10D" w14:textId="57FA9670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7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>.0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9.5)</w:t>
            </w:r>
          </w:p>
        </w:tc>
      </w:tr>
      <w:tr w:rsidR="00FA1C6A" w:rsidRPr="002B3533" w14:paraId="2E0C1BBE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5281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E167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EB49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1234" w14:textId="2B5A5403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96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480F" w14:textId="4DF80F3C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43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2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21E5" w14:textId="3F16BB62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6.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10.1)</w:t>
            </w:r>
          </w:p>
        </w:tc>
      </w:tr>
      <w:tr w:rsidR="00FA1C6A" w:rsidRPr="002B3533" w14:paraId="05859091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21CA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0D16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E280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3CB7" w14:textId="5F6AE396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84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07D4" w14:textId="66FB8CC6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924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1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3791" w14:textId="51317D7A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17.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10.9)</w:t>
            </w:r>
          </w:p>
        </w:tc>
      </w:tr>
      <w:tr w:rsidR="00FA1C6A" w:rsidRPr="002B3533" w14:paraId="7E3DB59E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CAD0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79FB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8C17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3C93" w14:textId="210B3023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92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9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B4BD" w14:textId="217B23EB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92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208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6844" w14:textId="6C4EE008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16.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11.3)</w:t>
            </w:r>
          </w:p>
        </w:tc>
      </w:tr>
      <w:tr w:rsidR="00FA1C6A" w:rsidRPr="002B3533" w14:paraId="7467B7B4" w14:textId="77777777" w:rsidTr="0063428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D7918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B4997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2DE59" w14:textId="77777777" w:rsidR="00FA1C6A" w:rsidRPr="002B3533" w:rsidRDefault="00FA1C6A" w:rsidP="00FA1C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8FAE4" w14:textId="6BB29D9D" w:rsidR="00FA1C6A" w:rsidRPr="002B3533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186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E06F0E">
              <w:rPr>
                <w:rFonts w:eastAsia="Times New Roman" w:cstheme="minorHAnsi"/>
                <w:color w:val="000000"/>
                <w:sz w:val="24"/>
                <w:szCs w:val="24"/>
              </w:rPr>
              <w:t>9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DA85C" w14:textId="6F6695B3" w:rsidR="00FA1C6A" w:rsidRPr="003D1622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1622">
              <w:rPr>
                <w:rFonts w:cstheme="minorHAnsi"/>
                <w:color w:val="000000"/>
                <w:sz w:val="24"/>
                <w:szCs w:val="24"/>
              </w:rPr>
              <w:t>87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3D1622">
              <w:rPr>
                <w:rFonts w:cstheme="minorHAnsi"/>
                <w:color w:val="000000"/>
                <w:sz w:val="24"/>
                <w:szCs w:val="24"/>
              </w:rPr>
              <w:t>2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0BFB8" w14:textId="405CEDE7" w:rsidR="00FA1C6A" w:rsidRPr="00FA1C6A" w:rsidRDefault="00FA1C6A" w:rsidP="00FA1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1C6A">
              <w:rPr>
                <w:rFonts w:cstheme="minorHAnsi"/>
                <w:color w:val="000000"/>
                <w:sz w:val="24"/>
                <w:szCs w:val="24"/>
              </w:rPr>
              <w:t>13.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FA1C6A">
              <w:rPr>
                <w:rFonts w:cstheme="minorHAnsi"/>
                <w:color w:val="000000"/>
                <w:sz w:val="24"/>
                <w:szCs w:val="24"/>
              </w:rPr>
              <w:t>11.2)</w:t>
            </w:r>
          </w:p>
        </w:tc>
      </w:tr>
    </w:tbl>
    <w:p w14:paraId="33744E28" w14:textId="785380DF" w:rsidR="00F022E1" w:rsidRDefault="00F022E1">
      <w:pPr>
        <w:rPr>
          <w:rFonts w:ascii="Calibri" w:eastAsia="Calibri" w:hAnsi="Calibri" w:cs="Calibri"/>
          <w:color w:val="000000" w:themeColor="text1"/>
          <w:sz w:val="24"/>
          <w:szCs w:val="24"/>
          <w:lang w:val="it-IT"/>
        </w:rPr>
      </w:pPr>
    </w:p>
    <w:p w14:paraId="0125E337" w14:textId="77777777" w:rsidR="002B3533" w:rsidRDefault="002B3533">
      <w:pPr>
        <w:rPr>
          <w:rFonts w:ascii="Calibri" w:eastAsia="Calibri" w:hAnsi="Calibri" w:cs="Calibri"/>
          <w:color w:val="000000" w:themeColor="text1"/>
          <w:sz w:val="24"/>
          <w:szCs w:val="24"/>
          <w:lang w:val="it-IT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  <w:lang w:val="it-IT"/>
        </w:rPr>
        <w:br w:type="page"/>
      </w:r>
    </w:p>
    <w:p w14:paraId="6FF3DD84" w14:textId="629D17C7" w:rsidR="002B3533" w:rsidRPr="002B3533" w:rsidRDefault="00A76B8D" w:rsidP="2C1C24CE">
      <w:pPr>
        <w:spacing w:line="480" w:lineRule="auto"/>
        <w:jc w:val="center"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</w:pP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BE"/>
        </w:rPr>
        <w:lastRenderedPageBreak/>
        <w:t>Supplementary Material</w:t>
      </w:r>
      <w:r w:rsidR="002B3533" w:rsidRPr="2C1C24C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  <w:t xml:space="preserve"> A continued</w:t>
      </w:r>
    </w:p>
    <w:p w14:paraId="1D5FEFBC" w14:textId="76B1F4A3" w:rsidR="002B3533" w:rsidRPr="002B3533" w:rsidRDefault="002B3533" w:rsidP="2C1C24CE">
      <w:pPr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</w:pPr>
      <w:r w:rsidRPr="2C1C24C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  <w:t>Spatial Stroop task</w:t>
      </w:r>
    </w:p>
    <w:p w14:paraId="240315B1" w14:textId="2563E02C" w:rsidR="002B3533" w:rsidRDefault="002B3533">
      <w:pPr>
        <w:rPr>
          <w:rFonts w:ascii="Calibri" w:eastAsia="Calibri" w:hAnsi="Calibri" w:cs="Calibri"/>
          <w:color w:val="000000" w:themeColor="text1"/>
          <w:sz w:val="24"/>
          <w:szCs w:val="24"/>
          <w:lang w:val="it-IT"/>
        </w:rPr>
      </w:pPr>
    </w:p>
    <w:tbl>
      <w:tblPr>
        <w:tblW w:w="10915" w:type="dxa"/>
        <w:tblLook w:val="04A0" w:firstRow="1" w:lastRow="0" w:firstColumn="1" w:lastColumn="0" w:noHBand="0" w:noVBand="1"/>
      </w:tblPr>
      <w:tblGrid>
        <w:gridCol w:w="1985"/>
        <w:gridCol w:w="1760"/>
        <w:gridCol w:w="1760"/>
        <w:gridCol w:w="1400"/>
        <w:gridCol w:w="1884"/>
        <w:gridCol w:w="2126"/>
      </w:tblGrid>
      <w:tr w:rsidR="002B3533" w:rsidRPr="002B3533" w14:paraId="1A9932E6" w14:textId="77777777" w:rsidTr="002B3533">
        <w:trPr>
          <w:trHeight w:val="6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1F6A0" w14:textId="77777777" w:rsidR="002B3533" w:rsidRPr="002B3533" w:rsidRDefault="002B3533" w:rsidP="002B353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cy N-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F4B5D" w14:textId="77777777" w:rsidR="002B3533" w:rsidRPr="002B3533" w:rsidRDefault="002B3533" w:rsidP="002B353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c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16B6" w14:textId="77777777" w:rsidR="002B3533" w:rsidRPr="002B3533" w:rsidRDefault="002B3533" w:rsidP="002B353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Response repea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31B8F" w14:textId="77777777" w:rsidR="002B3533" w:rsidRPr="002B3533" w:rsidRDefault="002B3533" w:rsidP="002B3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itiation time (in ms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5515D1" w14:textId="77777777" w:rsidR="002B3533" w:rsidRPr="002B3533" w:rsidRDefault="002B3533" w:rsidP="002B3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Response latency (in m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32B6BD" w14:textId="77777777" w:rsidR="002B3533" w:rsidRPr="002B3533" w:rsidRDefault="002B3533" w:rsidP="002B3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Maximum Deviation (in cm)</w:t>
            </w:r>
          </w:p>
        </w:tc>
      </w:tr>
      <w:tr w:rsidR="00B811BF" w:rsidRPr="002B3533" w14:paraId="1D047B24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6AEA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3FD1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003A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B6F7" w14:textId="5DEF58DB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78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125A" w14:textId="5E77F78B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814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BA78" w14:textId="01700379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3.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8.5)</w:t>
            </w:r>
          </w:p>
        </w:tc>
      </w:tr>
      <w:tr w:rsidR="00B811BF" w:rsidRPr="002B3533" w14:paraId="3624A13C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DCFC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7F44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5E19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AB70" w14:textId="17BC5FA6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72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7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D708" w14:textId="23507573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792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24C0" w14:textId="57A9716C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3.1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>.0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</w:tr>
      <w:tr w:rsidR="00B811BF" w:rsidRPr="002B3533" w14:paraId="46507BEE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3937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B238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F3E0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093" w14:textId="55841480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73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13BA" w14:textId="4C306296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790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7328" w14:textId="5C98D1BE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3.8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8.4)</w:t>
            </w:r>
          </w:p>
        </w:tc>
      </w:tr>
      <w:tr w:rsidR="00B811BF" w:rsidRPr="002B3533" w14:paraId="36451092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2E5B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2B2F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08B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B6B9" w14:textId="10555695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74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A535" w14:textId="27661CFB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812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F78" w14:textId="2FD3AFA1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5.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8.6)</w:t>
            </w:r>
          </w:p>
        </w:tc>
      </w:tr>
      <w:tr w:rsidR="00B811BF" w:rsidRPr="002B3533" w14:paraId="2BF4B46C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90CD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C132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61E5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7A04" w14:textId="58EF3980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76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AD8B" w14:textId="2FE3B81F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818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68EA" w14:textId="0948595D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7.1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8.8)</w:t>
            </w:r>
          </w:p>
        </w:tc>
      </w:tr>
      <w:tr w:rsidR="00B811BF" w:rsidRPr="002B3533" w14:paraId="4DFCFF97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5DC9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DDF5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D619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4B9C" w14:textId="027EB3C2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81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9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60EF" w14:textId="37F00D51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821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92AE" w14:textId="0113FD25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8.3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8.5)</w:t>
            </w:r>
          </w:p>
        </w:tc>
      </w:tr>
      <w:tr w:rsidR="00B811BF" w:rsidRPr="002B3533" w14:paraId="1D7A4983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30A6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469F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EE0C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0340" w14:textId="053CC001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74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8445" w14:textId="0B6FB694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887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129F" w14:textId="60D18F7D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16.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10.7)</w:t>
            </w:r>
          </w:p>
        </w:tc>
      </w:tr>
      <w:tr w:rsidR="00B811BF" w:rsidRPr="002B3533" w14:paraId="06C1B3AA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E1B5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C2A9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8213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A9D" w14:textId="14CC2E44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77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FD36" w14:textId="3DA7DB31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877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FB33" w14:textId="2B69232F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17.4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9.8)</w:t>
            </w:r>
          </w:p>
        </w:tc>
      </w:tr>
      <w:tr w:rsidR="00B811BF" w:rsidRPr="002B3533" w14:paraId="0A7825A9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35F5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D07E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5F78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differ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556F" w14:textId="3277E1CA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79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712B" w14:textId="60514B7B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883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6367" w14:textId="36A28BD9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16.9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10.6)</w:t>
            </w:r>
          </w:p>
        </w:tc>
      </w:tr>
      <w:tr w:rsidR="00B811BF" w:rsidRPr="002B3533" w14:paraId="6DE5051E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838F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E383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D4E7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AA97" w14:textId="50E26C05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73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2251" w14:textId="33609EEE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78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77DC" w14:textId="390C8919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3.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8.2)</w:t>
            </w:r>
          </w:p>
        </w:tc>
      </w:tr>
      <w:tr w:rsidR="00B811BF" w:rsidRPr="002B3533" w14:paraId="40EB803F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33B5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5822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DEBA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5F43" w14:textId="2A3CB2FA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79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5114" w14:textId="385C99BA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781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2788" w14:textId="47C4F24D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2.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7.4)</w:t>
            </w:r>
          </w:p>
        </w:tc>
      </w:tr>
      <w:tr w:rsidR="00B811BF" w:rsidRPr="002B3533" w14:paraId="3CB5E633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C3D6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9F25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FCFA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E95" w14:textId="6022B4F0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81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409B" w14:textId="263462B1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800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FCE" w14:textId="18775BA2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3.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8.5)</w:t>
            </w:r>
          </w:p>
        </w:tc>
      </w:tr>
      <w:tr w:rsidR="00B811BF" w:rsidRPr="002B3533" w14:paraId="40F62488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FD1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7DE0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AFA7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52C4" w14:textId="316680B3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78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EC6B" w14:textId="524DCFFE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813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75B9" w14:textId="0D872F97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9.2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9.7)</w:t>
            </w:r>
          </w:p>
        </w:tc>
      </w:tr>
      <w:tr w:rsidR="00B811BF" w:rsidRPr="002B3533" w14:paraId="102931D5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45A8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061C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5656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E5F5" w14:textId="33213AD8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77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8AC6" w14:textId="241A863C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762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8C31" w14:textId="152A6DA2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5.8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8.2)</w:t>
            </w:r>
          </w:p>
        </w:tc>
      </w:tr>
      <w:tr w:rsidR="00B811BF" w:rsidRPr="002B3533" w14:paraId="0340AA08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7FF0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DF92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C585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6538" w14:textId="3C6C2126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81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F063" w14:textId="1451446E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792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DAE" w14:textId="786F1476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5.2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8.4)</w:t>
            </w:r>
          </w:p>
        </w:tc>
      </w:tr>
      <w:tr w:rsidR="00B811BF" w:rsidRPr="002B3533" w14:paraId="00DA1484" w14:textId="77777777" w:rsidTr="002B353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A2C3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F2FA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2D07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0E9B" w14:textId="7DABA7FE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68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877" w14:textId="1036E7D5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92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6400" w14:textId="369D06CF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21.2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10.1)</w:t>
            </w:r>
          </w:p>
        </w:tc>
      </w:tr>
      <w:tr w:rsidR="00B811BF" w:rsidRPr="002B3533" w14:paraId="7685F14A" w14:textId="77777777" w:rsidTr="00623EF1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CE7E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8DA2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7317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2121" w14:textId="44B3771C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75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7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DEC9" w14:textId="2E9F48B9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915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20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78CC" w14:textId="7FD023EA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18.4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11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>.0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</w:tr>
      <w:tr w:rsidR="00B811BF" w:rsidRPr="002B3533" w14:paraId="18CD8E79" w14:textId="77777777" w:rsidTr="00623EF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69328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80EF7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incongrue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304BA" w14:textId="77777777" w:rsidR="00B811BF" w:rsidRPr="002B3533" w:rsidRDefault="00B811BF" w:rsidP="00B811B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B3533">
              <w:rPr>
                <w:rFonts w:eastAsia="Times New Roman" w:cstheme="minorHAns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93C19" w14:textId="221E75D7" w:rsidR="00B811BF" w:rsidRPr="002B3533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180</w:t>
            </w:r>
            <w:r w:rsidR="00623E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071EAA">
              <w:rPr>
                <w:rFonts w:eastAsia="Times New Roman" w:cstheme="minorHAnsi"/>
                <w:color w:val="000000"/>
                <w:sz w:val="24"/>
                <w:szCs w:val="24"/>
              </w:rPr>
              <w:t>86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34D77" w14:textId="3AFF8F7E" w:rsidR="00B811BF" w:rsidRPr="00475CAE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5CAE">
              <w:rPr>
                <w:rFonts w:cstheme="minorHAnsi"/>
                <w:color w:val="000000"/>
                <w:sz w:val="24"/>
                <w:szCs w:val="24"/>
              </w:rPr>
              <w:t>866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475CAE">
              <w:rPr>
                <w:rFonts w:cstheme="minorHAnsi"/>
                <w:color w:val="000000"/>
                <w:sz w:val="24"/>
                <w:szCs w:val="24"/>
              </w:rPr>
              <w:t>17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FCBE3" w14:textId="5CCFA163" w:rsidR="00B811BF" w:rsidRPr="00B811BF" w:rsidRDefault="00B811BF" w:rsidP="00B811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11BF">
              <w:rPr>
                <w:rFonts w:cstheme="minorHAnsi"/>
                <w:color w:val="000000"/>
                <w:sz w:val="24"/>
                <w:szCs w:val="24"/>
              </w:rPr>
              <w:t>14.7</w:t>
            </w:r>
            <w:r w:rsidR="00623EF1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B811BF">
              <w:rPr>
                <w:rFonts w:cstheme="minorHAnsi"/>
                <w:color w:val="000000"/>
                <w:sz w:val="24"/>
                <w:szCs w:val="24"/>
              </w:rPr>
              <w:t>10.7)</w:t>
            </w:r>
          </w:p>
        </w:tc>
      </w:tr>
    </w:tbl>
    <w:p w14:paraId="7F8B0931" w14:textId="13EC93B7" w:rsidR="00002F79" w:rsidRPr="00002F79" w:rsidRDefault="00002F79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</w:pPr>
    </w:p>
    <w:p w14:paraId="5D97A584" w14:textId="77777777" w:rsidR="00002F79" w:rsidRPr="00002F79" w:rsidRDefault="00002F79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  <w:sectPr w:rsidR="00002F79" w:rsidRPr="00002F79" w:rsidSect="00002F79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0F6DA2" w14:textId="79FACB7B" w:rsidR="00093FD7" w:rsidRPr="00C52268" w:rsidRDefault="00A76B8D" w:rsidP="2C1C24CE">
      <w:pPr>
        <w:spacing w:line="480" w:lineRule="auto"/>
        <w:jc w:val="center"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</w:pP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BE"/>
        </w:rPr>
        <w:lastRenderedPageBreak/>
        <w:t>Supplementary Material</w:t>
      </w:r>
      <w:r w:rsidR="00093FD7" w:rsidRPr="2C1C24C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  <w:t xml:space="preserve"> </w:t>
      </w:r>
      <w:r w:rsidR="0031171F" w:rsidRPr="2C1C24C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it-IT"/>
        </w:rPr>
        <w:t>B</w:t>
      </w:r>
    </w:p>
    <w:p w14:paraId="4F66316E" w14:textId="68E4365D" w:rsidR="0096235A" w:rsidRDefault="00D874DE" w:rsidP="00C52268">
      <w:pPr>
        <w:ind w:left="426" w:hanging="426"/>
        <w:jc w:val="center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noProof/>
          <w:color w:val="000000" w:themeColor="text1"/>
          <w:sz w:val="24"/>
          <w:szCs w:val="24"/>
        </w:rPr>
        <w:drawing>
          <wp:inline distT="0" distB="0" distL="0" distR="0" wp14:anchorId="41C46971" wp14:editId="19C6562A">
            <wp:extent cx="7277100" cy="36290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710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E40EB" w14:textId="77777777" w:rsidR="00C52268" w:rsidRDefault="00C52268" w:rsidP="00C52268">
      <w:pPr>
        <w:ind w:left="426" w:hanging="426"/>
        <w:jc w:val="center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28761D2A" w14:textId="4351455C" w:rsidR="0096235A" w:rsidRDefault="00D84719" w:rsidP="561D9110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093FD7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 xml:space="preserve">Figure </w:t>
      </w:r>
      <w:r w:rsidR="000C63EB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>4</w:t>
      </w:r>
      <w:r w:rsidRPr="00093FD7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>.</w:t>
      </w: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Histogram of movement initiation times</w:t>
      </w:r>
      <w:r w:rsidR="00093FD7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. </w:t>
      </w:r>
      <w:r w:rsidR="00864133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Left panel: </w:t>
      </w:r>
      <w:r w:rsidR="00EF51D3">
        <w:rPr>
          <w:rFonts w:ascii="Calibri" w:eastAsia="Calibri" w:hAnsi="Calibri" w:cs="Calibri"/>
          <w:color w:val="000000" w:themeColor="text1"/>
          <w:sz w:val="24"/>
          <w:szCs w:val="24"/>
        </w:rPr>
        <w:t>initiation times ≤ 500 ms; right panel: initiation times ≤ 375 ms (see text for explanation).</w:t>
      </w:r>
    </w:p>
    <w:p w14:paraId="6419BFCD" w14:textId="266452FB" w:rsidR="0FC0F549" w:rsidRPr="007E2588" w:rsidRDefault="0FC0F549"/>
    <w:p w14:paraId="382EBD13" w14:textId="5ADCA51E" w:rsidR="00E30F28" w:rsidRDefault="00E30F28" w:rsidP="0F1CECB0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sectPr w:rsidR="00E30F28" w:rsidSect="007E25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D5EEB" w14:textId="77777777" w:rsidR="00EA1408" w:rsidRDefault="00EA1408" w:rsidP="0081597C">
      <w:pPr>
        <w:spacing w:after="0" w:line="240" w:lineRule="auto"/>
      </w:pPr>
      <w:r>
        <w:separator/>
      </w:r>
    </w:p>
  </w:endnote>
  <w:endnote w:type="continuationSeparator" w:id="0">
    <w:p w14:paraId="7A21A3D1" w14:textId="77777777" w:rsidR="00EA1408" w:rsidRDefault="00EA1408" w:rsidP="0081597C">
      <w:pPr>
        <w:spacing w:after="0" w:line="240" w:lineRule="auto"/>
      </w:pPr>
      <w:r>
        <w:continuationSeparator/>
      </w:r>
    </w:p>
  </w:endnote>
  <w:endnote w:type="continuationNotice" w:id="1">
    <w:p w14:paraId="6345DDAF" w14:textId="77777777" w:rsidR="00EA1408" w:rsidRDefault="00EA14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BC2F6" w14:textId="77777777" w:rsidR="00EA1408" w:rsidRDefault="00EA1408" w:rsidP="0081597C">
      <w:pPr>
        <w:spacing w:after="0" w:line="240" w:lineRule="auto"/>
      </w:pPr>
      <w:r>
        <w:separator/>
      </w:r>
    </w:p>
  </w:footnote>
  <w:footnote w:type="continuationSeparator" w:id="0">
    <w:p w14:paraId="12430F4C" w14:textId="77777777" w:rsidR="00EA1408" w:rsidRDefault="00EA1408" w:rsidP="0081597C">
      <w:pPr>
        <w:spacing w:after="0" w:line="240" w:lineRule="auto"/>
      </w:pPr>
      <w:r>
        <w:continuationSeparator/>
      </w:r>
    </w:p>
  </w:footnote>
  <w:footnote w:type="continuationNotice" w:id="1">
    <w:p w14:paraId="138C1648" w14:textId="77777777" w:rsidR="00EA1408" w:rsidRDefault="00EA14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4"/>
        <w:szCs w:val="24"/>
      </w:rPr>
      <w:id w:val="21375190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9D9A8E" w14:textId="77777777" w:rsidR="008B221C" w:rsidRPr="00E865BD" w:rsidRDefault="008B221C" w:rsidP="00303858">
        <w:pPr>
          <w:pStyle w:val="Header"/>
          <w:jc w:val="right"/>
          <w:rPr>
            <w:sz w:val="24"/>
            <w:szCs w:val="24"/>
          </w:rPr>
        </w:pPr>
        <w:r w:rsidRPr="39C43A8D">
          <w:rPr>
            <w:sz w:val="24"/>
            <w:szCs w:val="24"/>
          </w:rPr>
          <w:t>CONFLICT ADAPTATION AND MOUSE TRACKING</w:t>
        </w:r>
        <w:r w:rsidRPr="00E865BD">
          <w:rPr>
            <w:sz w:val="24"/>
            <w:szCs w:val="24"/>
          </w:rPr>
          <w:t xml:space="preserve"> </w:t>
        </w:r>
        <w:r>
          <w:rPr>
            <w:sz w:val="24"/>
            <w:szCs w:val="24"/>
          </w:rPr>
          <w:tab/>
        </w:r>
        <w:r w:rsidRPr="00E865BD">
          <w:rPr>
            <w:sz w:val="24"/>
            <w:szCs w:val="24"/>
          </w:rPr>
          <w:fldChar w:fldCharType="begin"/>
        </w:r>
        <w:r w:rsidRPr="00E865BD">
          <w:rPr>
            <w:sz w:val="24"/>
            <w:szCs w:val="24"/>
          </w:rPr>
          <w:instrText xml:space="preserve"> PAGE   \* MERGEFORMAT </w:instrText>
        </w:r>
        <w:r w:rsidRPr="00E865BD">
          <w:rPr>
            <w:sz w:val="24"/>
            <w:szCs w:val="24"/>
          </w:rPr>
          <w:fldChar w:fldCharType="separate"/>
        </w:r>
        <w:r w:rsidRPr="00E865BD">
          <w:rPr>
            <w:noProof/>
            <w:sz w:val="24"/>
            <w:szCs w:val="24"/>
          </w:rPr>
          <w:t>2</w:t>
        </w:r>
        <w:r w:rsidRPr="00E865BD">
          <w:rPr>
            <w:noProof/>
            <w:sz w:val="24"/>
            <w:szCs w:val="24"/>
          </w:rPr>
          <w:fldChar w:fldCharType="end"/>
        </w:r>
      </w:p>
    </w:sdtContent>
  </w:sdt>
  <w:p w14:paraId="4D3EF7DA" w14:textId="77777777" w:rsidR="008B221C" w:rsidRDefault="008B221C">
    <w:pPr>
      <w:pStyle w:val="Header"/>
    </w:pPr>
  </w:p>
</w:hdr>
</file>

<file path=word/intelligence.xml><?xml version="1.0" encoding="utf-8"?>
<int:Intelligence xmlns:int="http://schemas.microsoft.com/office/intelligence/2019/intelligence" xmlns:oel="http://schemas.microsoft.com/office/2019/extlst">
  <int:IntelligenceSettings>
    <int:extLst>
      <oel:ext uri="74B372B9-2EFF-4315-9A3F-32BA87CA82B1">
        <int:Goals Version="1" Formality="0"/>
      </oel:ext>
    </int:extLst>
  </int:IntelligenceSettings>
  <int:Manifest>
    <int:WordHash hashCode="+hy8M85sF9u9T4" id="v88V6BGZ"/>
    <int:WordHash hashCode="xgDzA50uAYUN6A" id="JVE1OvnO"/>
    <int:WordHash hashCode="NkPdJ9i9g1wpGP" id="geksCLkv"/>
    <int:WordHash hashCode="ZV8F96JJqTLuk4" id="rjMRoC9L"/>
    <int:WordHash hashCode="6Sh88EwFd2YopW" id="dTBJjyNE"/>
    <int:WordHash hashCode="kvK+gfesXvkg/z" id="PLXSN2dL"/>
    <int:WordHash hashCode="qwLiIhCWhHaXAS" id="JZypjEKn"/>
    <int:WordHash hashCode="6If2PS4AfCyLT8" id="JO4nOInn"/>
    <int:WordHash hashCode="heBSgsC5vRoUv4" id="+KCx9PFr"/>
    <int:WordHash hashCode="aQyDfCujFDV52o" id="onGNEot5"/>
    <int:WordHash hashCode="YD+82+V1vFecXo" id="SrJUesiq"/>
    <int:WordHash hashCode="QX5ddw3h4UP8qe" id="Z7vV+eyh"/>
    <int:WordHash hashCode="e0dMsLOcF3PXGS" id="qsDHD+Zj"/>
    <int:WordHash hashCode="waH4Rjwlr2owYL" id="aORjHHgF"/>
    <int:WordHash hashCode="f7tyfbSytnFbCS" id="ukiLxYXj"/>
    <int:WordHash hashCode="+2pzEKI+CDJmm2" id="kajtTAMW"/>
    <int:WordHash hashCode="HMZQr12YdTh9+n" id="tadi7vU7"/>
    <int:WordHash hashCode="6oaf23XYxQic3r" id="36oWov5G"/>
    <int:WordHash hashCode="iXk9SWj7wSvqaI" id="LIps5sHu"/>
    <int:WordHash hashCode="XvIh6CuOoyLSHR" id="rsxzuHnF"/>
    <int:WordHash hashCode="zfaacgo5HyHQMx" id="PLl0uy2i"/>
    <int:WordHash hashCode="3aKsP3YcWmO9eC" id="PHkGqWzq"/>
    <int:WordHash hashCode="pzKmrZ5qMZ2/+Q" id="4rvaGex+"/>
    <int:WordHash hashCode="s0IV2CJaeNQek+" id="+rXGLhet"/>
    <int:WordHash hashCode="SD6DFtosDOG94/" id="Vu+uL73q"/>
    <int:WordHash hashCode="gKYj6DIMOjuUzv" id="pfbEHe1j"/>
    <int:WordHash hashCode="wCgj9rKdcuGrsF" id="aqHDPSM1"/>
    <int:WordHash hashCode="kmTnOJ9B75iUAo" id="ILW5qQQu"/>
    <int:WordHash hashCode="JswyF75kDoIgES" id="oQ/qHwDU"/>
    <int:WordHash hashCode="IqKVDblGe9JmMY" id="z/6OQrd0"/>
    <int:WordHash hashCode="Cj+3TTXvOWXZHz" id="ypNfCexm"/>
    <int:WordHash hashCode="uAVNetSbhOB/Qd" id="D85jzHyC"/>
    <int:WordHash hashCode="z2PFrDigNGxMth" id="xl1Xo9VD"/>
    <int:WordHash hashCode="PZKNyxDxkWp73f" id="EBFFxMqs"/>
    <int:WordHash hashCode="2R3tZaW1Ogi1f1" id="e/0FmzsZ"/>
    <int:WordHash hashCode="T2BcpUv9z6CVws" id="nyKZX/9r"/>
    <int:WordHash hashCode="qGQxrPx1f922aj" id="vbK+gLvR"/>
    <int:WordHash hashCode="cncvBrv7cFU3Nj" id="0Vs3Pjo6"/>
    <int:WordHash hashCode="YP2IR1TXOUO+QF" id="u1+sr9Bm"/>
    <int:WordHash hashCode="RecnNZeWO9ZLC0" id="puWsnsGe"/>
    <int:WordHash hashCode="+98O3GUDjfTyq4" id="daMre69U"/>
    <int:WordHash hashCode="bdhCnMkAuUYPHp" id="LEAP7yms"/>
    <int:WordHash hashCode="+6LSayTs4GQQHk" id="WJ4koQLk"/>
    <int:WordHash hashCode="NVnXrM8ANglxlh" id="37kujlOE"/>
    <int:WordHash hashCode="0OFxezH7Di0dhd" id="dkVULTgi"/>
    <int:WordHash hashCode="IhZHCmqssu3sSI" id="2PSedc+/"/>
    <int:WordHash hashCode="zffpJfV0Z0HDFv" id="QvcQWez1"/>
    <int:WordHash hashCode="2RtGyDiWvLjh4A" id="xUxCTByj"/>
    <int:WordHash hashCode="HawQKeIRuBR1kp" id="d8Uo0+1t"/>
    <int:WordHash hashCode="ViRQLeT7zF29OI" id="pkbVW2tS"/>
    <int:WordHash hashCode="ieo8R1ZhAFRmdz" id="OPv9+x2n"/>
    <int:WordHash hashCode="9OEWs0s1sGcpw1" id="iAU5MGXD"/>
    <int:WordHash hashCode="PW/7La4n5cPgTv" id="mbxa7nbl"/>
    <int:WordHash hashCode="qTx9zWqeK2d5j8" id="OzowgZO+"/>
    <int:WordHash hashCode="nLt81yhBOpdVQ8" id="QqVIl9Ez"/>
    <int:WordHash hashCode="aczlxd7w1xIdhl" id="RNkyupbX"/>
    <int:WordHash hashCode="ewnzblLx/mgkkY" id="cExa/0xf"/>
    <int:WordHash hashCode="UdtxnvENfvaLlR" id="mfxKZYqR"/>
    <int:WordHash hashCode="beN20JpIlwTlE3" id="5Iyqj24M"/>
    <int:WordHash hashCode="Zeb0PbfCaIsxv8" id="v9TvKPkL"/>
    <int:WordHash hashCode="OHKMqYeB4+Uw5v" id="qz05oYUr"/>
    <int:WordHash hashCode="H9NB4lBjM6cSR6" id="qKmIfZfA"/>
    <int:WordHash hashCode="vPpMlfUEzGm2F5" id="Rmfmg2G7"/>
    <int:WordHash hashCode="7oPKKpeFVFNsuR" id="5Jc0oT6z"/>
    <int:WordHash hashCode="7paJsGyPjB6fTI" id="QRrzvcmG"/>
    <int:WordHash hashCode="ukCVBsQhrPORbI" id="3tnQUzEH"/>
    <int:WordHash hashCode="TaUNCpEh0sOBot" id="Mu1eHvtY"/>
    <int:WordHash hashCode="RNFWMbfsY1N8Kn" id="lrMXSO0/"/>
    <int:WordHash hashCode="PLZtS9B8ew8ND3" id="GKN2iG1F"/>
    <int:WordHash hashCode="cPOAeEGTPHT4Rs" id="Vpq0+Rlb"/>
    <int:WordHash hashCode="zBWRjFGr/ZKv3I" id="ro6lr3/Z"/>
    <int:WordHash hashCode="n2ChGeJzt0QyDM" id="/G9lDXUS"/>
    <int:WordHash hashCode="zc9dyOg/a+PDnw" id="BZKyYTWx"/>
    <int:WordHash hashCode="r4B+d/Se7C3keC" id="oOxNO6OH"/>
    <int:WordHash hashCode="xn8e4XiAAwzhGC" id="TFgBlR0r"/>
    <int:WordHash hashCode="uFNL1Xpn8QdNxI" id="XdUGmi0P"/>
    <int:WordHash hashCode="Ow3hAh1boJZLlm" id="+ZaARAYT"/>
    <int:WordHash hashCode="RAKruY+VWcv7bX" id="W7/HkEvS"/>
    <int:WordHash hashCode="hwbbBBsmYO//Xi" id="8SFVdHHq"/>
    <int:WordHash hashCode="Em0jDlYD/2WLKf" id="3fW2LG+v"/>
    <int:WordHash hashCode="TKfN3bsKNhFCvg" id="aE1S3afw"/>
    <int:WordHash hashCode="wu7lrSqimEqYNy" id="R96anPPY"/>
    <int:ParagraphRange paragraphId="1674853491" textId="337551161" start="1248" length="4" invalidationStart="1248" invalidationLength="4" id="BuK14A7+"/>
    <int:ParagraphRange paragraphId="1674853491" textId="337551161" start="1515" length="6" invalidationStart="1515" invalidationLength="6" id="8eKbr1QI"/>
    <int:ParagraphRange paragraphId="624568583" textId="1511265854" start="233" length="6" invalidationStart="233" invalidationLength="6" id="l/imkYYr"/>
    <int:ParagraphRange paragraphId="155401985" textId="795066419" start="691" length="15" invalidationStart="691" invalidationLength="15" id="RKjQRqsL"/>
    <int:ParagraphRange paragraphId="2028067183" textId="1073631193" start="494" length="10" invalidationStart="494" invalidationLength="10" id="FjhNJUMm"/>
    <int:ParagraphRange paragraphId="2028067183" textId="1073631193" start="1027" length="10" invalidationStart="1027" invalidationLength="10" id="IMj5wqyX"/>
    <int:ParagraphRange paragraphId="1000916963" textId="360025746" start="504" length="2" invalidationStart="504" invalidationLength="2" id="UjKHhCSA"/>
    <int:ParagraphRange paragraphId="1000916963" textId="360025746" start="620" length="2" invalidationStart="620" invalidationLength="2" id="SXOsZ8jc"/>
    <int:ParagraphRange paragraphId="1000916963" textId="360025746" start="718" length="2" invalidationStart="718" invalidationLength="2" id="ufdu9a5L"/>
    <int:ParagraphRange paragraphId="1021257924" textId="1032249501" start="250" length="2" invalidationStart="250" invalidationLength="2" id="XnHHfq/N"/>
    <int:ParagraphRange paragraphId="1021257924" textId="1032249501" start="440" length="2" invalidationStart="440" invalidationLength="2" id="h72Ea1WE"/>
    <int:ParagraphRange paragraphId="1021257924" textId="1032249501" start="682" length="2" invalidationStart="682" invalidationLength="2" id="I5OiemRY"/>
    <int:ParagraphRange paragraphId="620929320" textId="1493993402" start="604" length="2" invalidationStart="604" invalidationLength="2" id="n8+iBXub"/>
    <int:ParagraphRange paragraphId="620929320" textId="1493993402" start="891" length="2" invalidationStart="891" invalidationLength="2" id="PPCoPXMd"/>
    <int:ParagraphRange paragraphId="853686698" textId="1966108382" start="419" length="6" invalidationStart="419" invalidationLength="6" id="BWDqTr4k"/>
    <int:ParagraphRange paragraphId="853686698" textId="1966108382" start="554" length="2" invalidationStart="554" invalidationLength="2" id="iNZuPVno"/>
    <int:ParagraphRange paragraphId="853686698" textId="1966108382" start="823" length="2" invalidationStart="823" invalidationLength="2" id="UQTewvgB"/>
    <int:ParagraphRange paragraphId="1295167693" textId="966408169" start="560" length="13" invalidationStart="560" invalidationLength="13" id="mB+JhC3O"/>
    <int:ParagraphRange paragraphId="1637079865" textId="718212908" start="424" length="10" invalidationStart="424" invalidationLength="10" id="2oOFSERk"/>
    <int:ParagraphRange paragraphId="1637079865" textId="718212908" start="719" length="9" invalidationStart="719" invalidationLength="9" id="Mo4wnpkq"/>
    <int:ParagraphRange paragraphId="1155444909" textId="1226050181" start="27" length="9" invalidationStart="27" invalidationLength="9" id="1XTe93Ae"/>
    <int:WordHash hashCode="1d0dI9qFFIPHwa" id="AuhWPKa3"/>
    <int:WordHash hashCode="7HNKlee+Nf+qtJ" id="EzUVZKP6"/>
    <int:WordHash hashCode="NveA/b2lsrLOhc" id="0wvMmGuV"/>
    <int:WordHash hashCode="1eBwYE7VSOtmB+" id="9feAa7Vd"/>
    <int:WordHash hashCode="W5Z4vmu9anL2GF" id="gZ9ZJ6B8"/>
    <int:WordHash hashCode="4ABE4w/jRZSNgj" id="kXgVH72d"/>
    <int:WordHash hashCode="G246YzAqtrTKus" id="1i34GVE4"/>
    <int:WordHash hashCode="I7r1rIT1R3U0hI" id="ESjGCT/n"/>
    <int:WordHash hashCode="rmANAi6u0CO+8R" id="VUNxZrwz"/>
    <int:WordHash hashCode="vAop2x75nX1PHZ" id="AioZ7Y4j"/>
    <int:WordHash hashCode="4z3Tm0Q/pAaWpw" id="f6+QKULw"/>
    <int:WordHash hashCode="VILMA9G2Loppmp" id="ywvHgeqJ"/>
    <int:WordHash hashCode="sRx8MOuU8n+0QB" id="Jea7N04b"/>
    <int:WordHash hashCode="TjCWKy7ntgIyKK" id="wDdTrPog"/>
    <int:WordHash hashCode="0GYf/LRGEYcRtn" id="pl8cHBsO"/>
    <int:WordHash hashCode="suJGsFpQm6F2OZ" id="xcqYG0Pp"/>
    <int:WordHash hashCode="X6BySqbXmn1llJ" id="0V/SmsPq"/>
    <int:WordHash hashCode="APv3iO3Yq+cHJC" id="DZXtX8lg"/>
    <int:WordHash hashCode="y65T4LqPj6iazA" id="wSiH0wq+"/>
    <int:WordHash hashCode="SpI+9t5LESFtNi" id="bDvwFHTJ"/>
    <int:WordHash hashCode="9J7Sw42G+vI9kT" id="5V758Kgq"/>
    <int:WordHash hashCode="m5FfZuH9VNcAor" id="UAauWfqf"/>
    <int:WordHash hashCode="eIy++/xm7d7h+8" id="vadg4zXH"/>
    <int:WordHash hashCode="CrurDeFnc0EHoA" id="0vLV6NCF"/>
    <int:WordHash hashCode="sJ0IuCSomVftAu" id="7xZBdben"/>
    <int:WordHash hashCode="DDXTX1DrKocr11" id="mpTOOjbX"/>
    <int:WordHash hashCode="wYBAQbIVzVCihN" id="gZsFzjbI"/>
    <int:WordHash hashCode="b4zE7MyH2VBFFX" id="DI8aFhfa"/>
    <int:WordHash hashCode="Wk38/mYdxfN8QP" id="D5pH8Ype"/>
    <int:WordHash hashCode="iZ9wDMAS1rz+wO" id="h8P7YbAA"/>
    <int:WordHash hashCode="lfUgzRNLTm99oG" id="Z2UkVTJn"/>
    <int:WordHash hashCode="WOoJqAA+d0ipvl" id="ISA3MiBQ"/>
    <int:WordHash hashCode="4jm0KM3eo1Z7NZ" id="C38StoRC"/>
    <int:WordHash hashCode="IK51sFBdkvgsl0" id="aQidhH+u"/>
    <int:WordHash hashCode="PeUh02GRVekij4" id="TED40wa2"/>
    <int:WordHash hashCode="Zyk5foGeSQ+6HH" id="xMkUvMpB"/>
    <int:WordHash hashCode="10YLjZEuJd2UAS" id="j06R/t75"/>
    <int:WordHash hashCode="dccrf4YVc19AvN" id="+OC+gCFp"/>
    <int:WordHash hashCode="FKyWS9YtMETHU/" id="uDav5Npt"/>
    <int:WordHash hashCode="jgrLpnjFd2pvAI" id="FP2/HES5"/>
    <int:WordHash hashCode="es1iDylNY2pmxi" id="+yAKfyk5"/>
    <int:WordHash hashCode="OCGOc43yp56Cwu" id="9MruvrOl"/>
    <int:WordHash hashCode="KeJBmHRQc5CVED" id="d+XhjveO"/>
    <int:WordHash hashCode="99IMGKzxStxKEj" id="yEoRAecl"/>
    <int:WordHash hashCode="gTaLKgy3Lqx1qM" id="IuEBtEbQ"/>
    <int:WordHash hashCode="RF68CLJlvRMMZR" id="kTGAmMwQ"/>
    <int:WordHash hashCode="Yuw3TxoaP4bjac" id="64dNyZ+3"/>
    <int:WordHash hashCode="NV8o8sDDh63WIx" id="M5XV3KQT"/>
    <int:WordHash hashCode="wauZJOzaG+r4u6" id="vPhO/Moz"/>
    <int:WordHash hashCode="oAHK+1eRuDNTAF" id="4HZi5/TY"/>
    <int:WordHash hashCode="9+2vMoLa+2CcfU" id="17aZypyf"/>
  </int:Manifest>
  <int:Observations>
    <int:Content id="v88V6BGZ">
      <int:Rejection type="AugLoop_Text_Critique"/>
    </int:Content>
    <int:Content id="JVE1OvnO">
      <int:Rejection type="AugLoop_Text_Critique"/>
    </int:Content>
    <int:Content id="geksCLkv">
      <int:Rejection type="AugLoop_Text_Critique"/>
    </int:Content>
    <int:Content id="rjMRoC9L">
      <int:Rejection type="AugLoop_Text_Critique"/>
    </int:Content>
    <int:Content id="dTBJjyNE">
      <int:Rejection type="AugLoop_Text_Critique"/>
    </int:Content>
    <int:Content id="PLXSN2dL">
      <int:Rejection type="AugLoop_Text_Critique"/>
    </int:Content>
    <int:Content id="JZypjEKn">
      <int:Rejection type="AugLoop_Text_Critique"/>
    </int:Content>
    <int:Content id="JO4nOInn">
      <int:Rejection type="AugLoop_Text_Critique"/>
    </int:Content>
    <int:Content id="+KCx9PFr">
      <int:Rejection type="AugLoop_Text_Critique"/>
    </int:Content>
    <int:Content id="onGNEot5">
      <int:Rejection type="AugLoop_Text_Critique"/>
    </int:Content>
    <int:Content id="SrJUesiq">
      <int:Rejection type="AugLoop_Text_Critique"/>
    </int:Content>
    <int:Content id="Z7vV+eyh">
      <int:Rejection type="AugLoop_Text_Critique"/>
    </int:Content>
    <int:Content id="qsDHD+Zj">
      <int:Rejection type="AugLoop_Text_Critique"/>
    </int:Content>
    <int:Content id="aORjHHgF">
      <int:Rejection type="AugLoop_Text_Critique"/>
    </int:Content>
    <int:Content id="ukiLxYXj">
      <int:Rejection type="AugLoop_Text_Critique"/>
    </int:Content>
    <int:Content id="kajtTAMW">
      <int:Rejection type="AugLoop_Text_Critique"/>
    </int:Content>
    <int:Content id="tadi7vU7">
      <int:Rejection type="AugLoop_Text_Critique"/>
    </int:Content>
    <int:Content id="36oWov5G">
      <int:Rejection type="AugLoop_Text_Critique"/>
    </int:Content>
    <int:Content id="LIps5sHu">
      <int:Rejection type="AugLoop_Text_Critique"/>
    </int:Content>
    <int:Content id="rsxzuHnF">
      <int:Rejection type="AugLoop_Text_Critique"/>
    </int:Content>
    <int:Content id="PLl0uy2i">
      <int:Rejection type="AugLoop_Text_Critique"/>
    </int:Content>
    <int:Content id="PHkGqWzq">
      <int:Rejection type="AugLoop_Text_Critique"/>
    </int:Content>
    <int:Content id="4rvaGex+">
      <int:Rejection type="AugLoop_Text_Critique"/>
    </int:Content>
    <int:Content id="+rXGLhet">
      <int:Rejection type="AugLoop_Text_Critique"/>
    </int:Content>
    <int:Content id="Vu+uL73q">
      <int:Rejection type="AugLoop_Text_Critique"/>
    </int:Content>
    <int:Content id="pfbEHe1j">
      <int:Rejection type="AugLoop_Text_Critique"/>
    </int:Content>
    <int:Content id="aqHDPSM1">
      <int:Rejection type="AugLoop_Text_Critique"/>
    </int:Content>
    <int:Content id="ILW5qQQu">
      <int:Rejection type="AugLoop_Text_Critique"/>
    </int:Content>
    <int:Content id="oQ/qHwDU">
      <int:Rejection type="LegacyProofing"/>
    </int:Content>
    <int:Content id="z/6OQrd0">
      <int:Rejection type="LegacyProofing"/>
    </int:Content>
    <int:Content id="ypNfCexm">
      <int:Rejection type="LegacyProofing"/>
    </int:Content>
    <int:Content id="D85jzHyC">
      <int:Rejection type="LegacyProofing"/>
    </int:Content>
    <int:Content id="xl1Xo9VD">
      <int:Rejection type="LegacyProofing"/>
    </int:Content>
    <int:Content id="EBFFxMqs">
      <int:Rejection type="LegacyProofing"/>
    </int:Content>
    <int:Content id="e/0FmzsZ">
      <int:Rejection type="LegacyProofing"/>
    </int:Content>
    <int:Content id="nyKZX/9r">
      <int:Rejection type="LegacyProofing"/>
    </int:Content>
    <int:Content id="vbK+gLvR">
      <int:Rejection type="LegacyProofing"/>
    </int:Content>
    <int:Content id="0Vs3Pjo6">
      <int:Rejection type="LegacyProofing"/>
    </int:Content>
    <int:Content id="u1+sr9Bm">
      <int:Rejection type="LegacyProofing"/>
    </int:Content>
    <int:Content id="puWsnsGe">
      <int:Rejection type="LegacyProofing"/>
    </int:Content>
    <int:Content id="daMre69U">
      <int:Rejection type="LegacyProofing"/>
    </int:Content>
    <int:Content id="LEAP7yms">
      <int:Rejection type="LegacyProofing"/>
    </int:Content>
    <int:Content id="WJ4koQLk">
      <int:Rejection type="LegacyProofing"/>
    </int:Content>
    <int:Content id="37kujlOE">
      <int:Rejection type="LegacyProofing"/>
    </int:Content>
    <int:Content id="dkVULTgi">
      <int:Rejection type="LegacyProofing"/>
    </int:Content>
    <int:Content id="2PSedc+/">
      <int:Rejection type="LegacyProofing"/>
    </int:Content>
    <int:Content id="QvcQWez1">
      <int:Rejection type="LegacyProofing"/>
    </int:Content>
    <int:Content id="xUxCTByj">
      <int:Rejection type="LegacyProofing"/>
    </int:Content>
    <int:Content id="d8Uo0+1t">
      <int:Rejection type="LegacyProofing"/>
    </int:Content>
    <int:Content id="pkbVW2tS">
      <int:Rejection type="LegacyProofing"/>
    </int:Content>
    <int:Content id="OPv9+x2n">
      <int:Rejection type="LegacyProofing"/>
    </int:Content>
    <int:Content id="iAU5MGXD">
      <int:Rejection type="LegacyProofing"/>
    </int:Content>
    <int:Content id="mbxa7nbl">
      <int:Rejection type="LegacyProofing"/>
    </int:Content>
    <int:Content id="OzowgZO+">
      <int:Rejection type="LegacyProofing"/>
    </int:Content>
    <int:Content id="QqVIl9Ez">
      <int:Rejection type="LegacyProofing"/>
    </int:Content>
    <int:Content id="RNkyupbX">
      <int:Rejection type="LegacyProofing"/>
    </int:Content>
    <int:Content id="cExa/0xf">
      <int:Rejection type="LegacyProofing"/>
    </int:Content>
    <int:Content id="mfxKZYqR">
      <int:Rejection type="LegacyProofing"/>
    </int:Content>
    <int:Content id="5Iyqj24M">
      <int:Rejection type="LegacyProofing"/>
    </int:Content>
    <int:Content id="v9TvKPkL">
      <int:Rejection type="LegacyProofing"/>
    </int:Content>
    <int:Content id="qz05oYUr">
      <int:Rejection type="LegacyProofing"/>
    </int:Content>
    <int:Content id="qKmIfZfA">
      <int:Rejection type="LegacyProofing"/>
    </int:Content>
    <int:Content id="Rmfmg2G7">
      <int:Rejection type="LegacyProofing"/>
    </int:Content>
    <int:Content id="5Jc0oT6z">
      <int:Rejection type="LegacyProofing"/>
    </int:Content>
    <int:Content id="QRrzvcmG">
      <int:Rejection type="LegacyProofing"/>
    </int:Content>
    <int:Content id="3tnQUzEH">
      <int:Rejection type="LegacyProofing"/>
    </int:Content>
    <int:Content id="Mu1eHvtY">
      <int:Rejection type="LegacyProofing"/>
    </int:Content>
    <int:Content id="lrMXSO0/">
      <int:Rejection type="LegacyProofing"/>
    </int:Content>
    <int:Content id="GKN2iG1F">
      <int:Rejection type="LegacyProofing"/>
    </int:Content>
    <int:Content id="Vpq0+Rlb">
      <int:Rejection type="LegacyProofing"/>
    </int:Content>
    <int:Content id="ro6lr3/Z">
      <int:Rejection type="LegacyProofing"/>
    </int:Content>
    <int:Content id="/G9lDXUS">
      <int:Rejection type="LegacyProofing"/>
    </int:Content>
    <int:Content id="BZKyYTWx">
      <int:Rejection type="LegacyProofing"/>
    </int:Content>
    <int:Content id="oOxNO6OH">
      <int:Rejection type="LegacyProofing"/>
    </int:Content>
    <int:Content id="TFgBlR0r">
      <int:Rejection type="LegacyProofing"/>
    </int:Content>
    <int:Content id="XdUGmi0P">
      <int:Rejection type="LegacyProofing"/>
    </int:Content>
    <int:Content id="+ZaARAYT">
      <int:Rejection type="LegacyProofing"/>
    </int:Content>
    <int:Content id="W7/HkEvS">
      <int:Rejection type="LegacyProofing"/>
    </int:Content>
    <int:Content id="8SFVdHHq">
      <int:Rejection type="LegacyProofing"/>
    </int:Content>
    <int:Content id="3fW2LG+v">
      <int:Rejection type="LegacyProofing"/>
    </int:Content>
    <int:Content id="aE1S3afw">
      <int:Rejection type="LegacyProofing"/>
    </int:Content>
    <int:Content id="R96anPPY">
      <int:Rejection type="LegacyProofing"/>
    </int:Content>
    <int:Content id="BuK14A7+">
      <int:Rejection type="LegacyProofing"/>
    </int:Content>
    <int:Content id="8eKbr1QI">
      <int:Rejection type="LegacyProofing"/>
    </int:Content>
    <int:Content id="l/imkYYr">
      <int:Rejection type="LegacyProofing"/>
    </int:Content>
    <int:Content id="RKjQRqsL">
      <int:Rejection type="LegacyProofing"/>
    </int:Content>
    <int:Content id="FjhNJUMm">
      <int:Rejection type="LegacyProofing"/>
    </int:Content>
    <int:Content id="IMj5wqyX">
      <int:Rejection type="LegacyProofing"/>
    </int:Content>
    <int:Content id="UjKHhCSA">
      <int:Rejection type="LegacyProofing"/>
    </int:Content>
    <int:Content id="SXOsZ8jc">
      <int:Rejection type="LegacyProofing"/>
    </int:Content>
    <int:Content id="ufdu9a5L">
      <int:Rejection type="LegacyProofing"/>
    </int:Content>
    <int:Content id="XnHHfq/N">
      <int:Rejection type="LegacyProofing"/>
    </int:Content>
    <int:Content id="h72Ea1WE">
      <int:Rejection type="LegacyProofing"/>
    </int:Content>
    <int:Content id="I5OiemRY">
      <int:Rejection type="LegacyProofing"/>
    </int:Content>
    <int:Content id="n8+iBXub">
      <int:Rejection type="LegacyProofing"/>
    </int:Content>
    <int:Content id="PPCoPXMd">
      <int:Rejection type="LegacyProofing"/>
    </int:Content>
    <int:Content id="BWDqTr4k">
      <int:Rejection type="LegacyProofing"/>
    </int:Content>
    <int:Content id="iNZuPVno">
      <int:Rejection type="LegacyProofing"/>
    </int:Content>
    <int:Content id="UQTewvgB">
      <int:Rejection type="LegacyProofing"/>
    </int:Content>
    <int:Content id="mB+JhC3O">
      <int:Rejection type="LegacyProofing"/>
    </int:Content>
    <int:Content id="2oOFSERk">
      <int:Rejection type="LegacyProofing"/>
    </int:Content>
    <int:Content id="Mo4wnpkq">
      <int:Rejection type="LegacyProofing"/>
    </int:Content>
    <int:Content id="1XTe93Ae">
      <int:Rejection type="LegacyProofing"/>
    </int:Content>
    <int:Content id="AuhWPKa3">
      <int:Rejection type="AugLoop_Acronyms_AcronymsCritique"/>
    </int:Content>
    <int:Content id="EzUVZKP6">
      <int:Rejection type="AugLoop_Acronyms_AcronymsCritique"/>
    </int:Content>
    <int:Content id="0wvMmGuV">
      <int:Rejection type="AugLoop_Acronyms_AcronymsCritique"/>
    </int:Content>
    <int:Content id="9feAa7Vd">
      <int:Rejection type="AugLoop_Acronyms_AcronymsCritique"/>
    </int:Content>
    <int:Content id="gZ9ZJ6B8">
      <int:Rejection type="AugLoop_Text_Critique"/>
    </int:Content>
    <int:Content id="kXgVH72d">
      <int:Rejection type="AugLoop_Text_Critique"/>
    </int:Content>
    <int:Content id="1i34GVE4">
      <int:Rejection type="AugLoop_Text_Critique"/>
    </int:Content>
    <int:Content id="ESjGCT/n">
      <int:Rejection type="AugLoop_Text_Critique"/>
    </int:Content>
    <int:Content id="VUNxZrwz">
      <int:Rejection type="AugLoop_Text_Critique"/>
    </int:Content>
    <int:Content id="AioZ7Y4j">
      <int:Rejection type="AugLoop_Text_Critique"/>
    </int:Content>
    <int:Content id="f6+QKULw">
      <int:Rejection type="AugLoop_Text_Critique"/>
    </int:Content>
    <int:Content id="ywvHgeqJ">
      <int:Rejection type="AugLoop_Text_Critique"/>
    </int:Content>
    <int:Content id="Jea7N04b">
      <int:Rejection type="AugLoop_Text_Critique"/>
    </int:Content>
    <int:Content id="wDdTrPog">
      <int:Rejection type="AugLoop_Text_Critique"/>
    </int:Content>
    <int:Content id="pl8cHBsO">
      <int:Rejection type="AugLoop_Text_Critique"/>
    </int:Content>
    <int:Content id="xcqYG0Pp">
      <int:Rejection type="AugLoop_Text_Critique"/>
    </int:Content>
    <int:Content id="0V/SmsPq">
      <int:Rejection type="AugLoop_Text_Critique"/>
    </int:Content>
    <int:Content id="DZXtX8lg">
      <int:Rejection type="AugLoop_Text_Critique"/>
    </int:Content>
    <int:Content id="wSiH0wq+">
      <int:Rejection type="AugLoop_Text_Critique"/>
    </int:Content>
    <int:Content id="bDvwFHTJ">
      <int:Rejection type="AugLoop_Text_Critique"/>
    </int:Content>
    <int:Content id="5V758Kgq">
      <int:Rejection type="AugLoop_Text_Critique"/>
    </int:Content>
    <int:Content id="UAauWfqf">
      <int:Rejection type="AugLoop_Text_Critique"/>
    </int:Content>
    <int:Content id="vadg4zXH">
      <int:Rejection type="AugLoop_Text_Critique"/>
    </int:Content>
    <int:Content id="0vLV6NCF">
      <int:Rejection type="AugLoop_Text_Critique"/>
    </int:Content>
    <int:Content id="7xZBdben">
      <int:Rejection type="AugLoop_Text_Critique"/>
    </int:Content>
    <int:Content id="mpTOOjbX">
      <int:Rejection type="AugLoop_Text_Critique"/>
    </int:Content>
    <int:Content id="gZsFzjbI">
      <int:Rejection type="AugLoop_Text_Critique"/>
    </int:Content>
    <int:Content id="DI8aFhfa">
      <int:Rejection type="AugLoop_Text_Critique"/>
    </int:Content>
    <int:Content id="D5pH8Ype">
      <int:Rejection type="AugLoop_Text_Critique"/>
    </int:Content>
    <int:Content id="h8P7YbAA">
      <int:Rejection type="AugLoop_Text_Critique"/>
    </int:Content>
    <int:Content id="Z2UkVTJn">
      <int:Rejection type="AugLoop_Text_Critique"/>
    </int:Content>
    <int:Content id="ISA3MiBQ">
      <int:Rejection type="AugLoop_Text_Critique"/>
    </int:Content>
    <int:Content id="C38StoRC">
      <int:Rejection type="AugLoop_Text_Critique"/>
    </int:Content>
    <int:Content id="aQidhH+u">
      <int:Rejection type="AugLoop_Text_Critique"/>
    </int:Content>
    <int:Content id="TED40wa2">
      <int:Rejection type="AugLoop_Text_Critique"/>
    </int:Content>
    <int:Content id="xMkUvMpB">
      <int:Rejection type="AugLoop_Text_Critique"/>
    </int:Content>
    <int:Content id="j06R/t75">
      <int:Rejection type="AugLoop_Text_Critique"/>
    </int:Content>
    <int:Content id="+OC+gCFp">
      <int:Rejection type="AugLoop_Text_Critique"/>
    </int:Content>
    <int:Content id="uDav5Npt">
      <int:Rejection type="AugLoop_Text_Critique"/>
    </int:Content>
    <int:Content id="FP2/HES5">
      <int:Rejection type="AugLoop_Text_Critique"/>
    </int:Content>
    <int:Content id="+yAKfyk5">
      <int:Rejection type="AugLoop_Text_Critique"/>
    </int:Content>
    <int:Content id="9MruvrOl">
      <int:Rejection type="AugLoop_Text_Critique"/>
    </int:Content>
    <int:Content id="d+XhjveO">
      <int:Rejection type="AugLoop_Text_Critique"/>
    </int:Content>
    <int:Content id="yEoRAecl">
      <int:Rejection type="AugLoop_Text_Critique"/>
    </int:Content>
    <int:Content id="IuEBtEbQ">
      <int:Rejection type="AugLoop_Text_Critique"/>
    </int:Content>
    <int:Content id="kTGAmMwQ">
      <int:Rejection type="AugLoop_Text_Critique"/>
    </int:Content>
    <int:Content id="64dNyZ+3">
      <int:Rejection type="AugLoop_Text_Critique"/>
    </int:Content>
    <int:Content id="M5XV3KQT">
      <int:Rejection type="AugLoop_Text_Critique"/>
    </int:Content>
    <int:Content id="vPhO/Moz">
      <int:Rejection type="AugLoop_Text_Critique"/>
    </int:Content>
    <int:Content id="4HZi5/TY">
      <int:Rejection type="AugLoop_Text_Critique"/>
    </int:Content>
    <int:Content id="17aZypyf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F1067"/>
    <w:multiLevelType w:val="hybridMultilevel"/>
    <w:tmpl w:val="BF907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4A5610"/>
    <w:multiLevelType w:val="hybridMultilevel"/>
    <w:tmpl w:val="E3E694DA"/>
    <w:lvl w:ilvl="0" w:tplc="EA1E2D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7E73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4C09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6422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FEC9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32BF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CEC2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5026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FC74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3DB"/>
    <w:rsid w:val="000001D4"/>
    <w:rsid w:val="0000046C"/>
    <w:rsid w:val="00001402"/>
    <w:rsid w:val="000015CD"/>
    <w:rsid w:val="00001786"/>
    <w:rsid w:val="00002123"/>
    <w:rsid w:val="00002962"/>
    <w:rsid w:val="00002F79"/>
    <w:rsid w:val="00003B8F"/>
    <w:rsid w:val="00005334"/>
    <w:rsid w:val="000069BE"/>
    <w:rsid w:val="0001049B"/>
    <w:rsid w:val="00010893"/>
    <w:rsid w:val="00010FD6"/>
    <w:rsid w:val="00011671"/>
    <w:rsid w:val="00011F34"/>
    <w:rsid w:val="00012D38"/>
    <w:rsid w:val="00013D08"/>
    <w:rsid w:val="000140E2"/>
    <w:rsid w:val="000146AB"/>
    <w:rsid w:val="00014CCF"/>
    <w:rsid w:val="00016715"/>
    <w:rsid w:val="0001672B"/>
    <w:rsid w:val="00021C98"/>
    <w:rsid w:val="0002215F"/>
    <w:rsid w:val="0002249D"/>
    <w:rsid w:val="0002362C"/>
    <w:rsid w:val="00024120"/>
    <w:rsid w:val="000247A4"/>
    <w:rsid w:val="00027445"/>
    <w:rsid w:val="00027B14"/>
    <w:rsid w:val="0002A8D7"/>
    <w:rsid w:val="000318CF"/>
    <w:rsid w:val="00032585"/>
    <w:rsid w:val="00036E3E"/>
    <w:rsid w:val="000377F1"/>
    <w:rsid w:val="00037A9D"/>
    <w:rsid w:val="00040C5B"/>
    <w:rsid w:val="00042891"/>
    <w:rsid w:val="00045175"/>
    <w:rsid w:val="000455DB"/>
    <w:rsid w:val="00045DB6"/>
    <w:rsid w:val="00046179"/>
    <w:rsid w:val="00047AED"/>
    <w:rsid w:val="0005004E"/>
    <w:rsid w:val="000505B6"/>
    <w:rsid w:val="00050E26"/>
    <w:rsid w:val="00052EE1"/>
    <w:rsid w:val="000537A5"/>
    <w:rsid w:val="0005478B"/>
    <w:rsid w:val="000549EC"/>
    <w:rsid w:val="00055433"/>
    <w:rsid w:val="00055648"/>
    <w:rsid w:val="00055F81"/>
    <w:rsid w:val="0006251D"/>
    <w:rsid w:val="00062C46"/>
    <w:rsid w:val="00064936"/>
    <w:rsid w:val="0006506A"/>
    <w:rsid w:val="00065505"/>
    <w:rsid w:val="0006563D"/>
    <w:rsid w:val="00065EFE"/>
    <w:rsid w:val="00066199"/>
    <w:rsid w:val="00066F76"/>
    <w:rsid w:val="00067AE1"/>
    <w:rsid w:val="00067E8B"/>
    <w:rsid w:val="00070873"/>
    <w:rsid w:val="00070BAD"/>
    <w:rsid w:val="00071EAA"/>
    <w:rsid w:val="00071F3B"/>
    <w:rsid w:val="000743E0"/>
    <w:rsid w:val="00074C04"/>
    <w:rsid w:val="0007552F"/>
    <w:rsid w:val="00076218"/>
    <w:rsid w:val="00076567"/>
    <w:rsid w:val="00076F75"/>
    <w:rsid w:val="0008091C"/>
    <w:rsid w:val="00080C66"/>
    <w:rsid w:val="0008121A"/>
    <w:rsid w:val="00081709"/>
    <w:rsid w:val="0008239B"/>
    <w:rsid w:val="00082597"/>
    <w:rsid w:val="00082B1C"/>
    <w:rsid w:val="00083F73"/>
    <w:rsid w:val="0008550E"/>
    <w:rsid w:val="00086A41"/>
    <w:rsid w:val="00090B69"/>
    <w:rsid w:val="00090DA8"/>
    <w:rsid w:val="00091750"/>
    <w:rsid w:val="00092D5F"/>
    <w:rsid w:val="00093FD7"/>
    <w:rsid w:val="00094309"/>
    <w:rsid w:val="00096898"/>
    <w:rsid w:val="0009690C"/>
    <w:rsid w:val="00097548"/>
    <w:rsid w:val="00097A96"/>
    <w:rsid w:val="000A1C33"/>
    <w:rsid w:val="000A1D39"/>
    <w:rsid w:val="000A3028"/>
    <w:rsid w:val="000A3938"/>
    <w:rsid w:val="000A5146"/>
    <w:rsid w:val="000A5303"/>
    <w:rsid w:val="000A5C56"/>
    <w:rsid w:val="000A77C7"/>
    <w:rsid w:val="000B03CD"/>
    <w:rsid w:val="000B105B"/>
    <w:rsid w:val="000B13D8"/>
    <w:rsid w:val="000B2619"/>
    <w:rsid w:val="000B2FF5"/>
    <w:rsid w:val="000B4447"/>
    <w:rsid w:val="000B6302"/>
    <w:rsid w:val="000B6EB0"/>
    <w:rsid w:val="000C0BBB"/>
    <w:rsid w:val="000C11C5"/>
    <w:rsid w:val="000C1E4E"/>
    <w:rsid w:val="000C28B7"/>
    <w:rsid w:val="000C29F9"/>
    <w:rsid w:val="000C2EDB"/>
    <w:rsid w:val="000C3085"/>
    <w:rsid w:val="000C4EA4"/>
    <w:rsid w:val="000C63EB"/>
    <w:rsid w:val="000C734C"/>
    <w:rsid w:val="000D0E4A"/>
    <w:rsid w:val="000D227B"/>
    <w:rsid w:val="000D3566"/>
    <w:rsid w:val="000D3B19"/>
    <w:rsid w:val="000D3EEF"/>
    <w:rsid w:val="000D475E"/>
    <w:rsid w:val="000D4A21"/>
    <w:rsid w:val="000D52A7"/>
    <w:rsid w:val="000D594A"/>
    <w:rsid w:val="000D6D98"/>
    <w:rsid w:val="000E1102"/>
    <w:rsid w:val="000E1667"/>
    <w:rsid w:val="000E1A06"/>
    <w:rsid w:val="000E3701"/>
    <w:rsid w:val="000E7B3E"/>
    <w:rsid w:val="000F002C"/>
    <w:rsid w:val="000F0E3D"/>
    <w:rsid w:val="000F160A"/>
    <w:rsid w:val="000F2219"/>
    <w:rsid w:val="000F3D47"/>
    <w:rsid w:val="000F43B1"/>
    <w:rsid w:val="000F4F2F"/>
    <w:rsid w:val="000F5026"/>
    <w:rsid w:val="000F53AE"/>
    <w:rsid w:val="000F5C03"/>
    <w:rsid w:val="000F6033"/>
    <w:rsid w:val="000F6D70"/>
    <w:rsid w:val="000F768E"/>
    <w:rsid w:val="000F76B6"/>
    <w:rsid w:val="000F7D54"/>
    <w:rsid w:val="0010081E"/>
    <w:rsid w:val="001018EB"/>
    <w:rsid w:val="00102054"/>
    <w:rsid w:val="00102349"/>
    <w:rsid w:val="00102E80"/>
    <w:rsid w:val="00107085"/>
    <w:rsid w:val="00110158"/>
    <w:rsid w:val="00111789"/>
    <w:rsid w:val="00111929"/>
    <w:rsid w:val="0011361D"/>
    <w:rsid w:val="0011598A"/>
    <w:rsid w:val="0011613F"/>
    <w:rsid w:val="001162F8"/>
    <w:rsid w:val="0011706C"/>
    <w:rsid w:val="0011711F"/>
    <w:rsid w:val="00117C5E"/>
    <w:rsid w:val="00120550"/>
    <w:rsid w:val="001205E4"/>
    <w:rsid w:val="0012161B"/>
    <w:rsid w:val="001222FF"/>
    <w:rsid w:val="0012287C"/>
    <w:rsid w:val="00123D60"/>
    <w:rsid w:val="0012455C"/>
    <w:rsid w:val="00125044"/>
    <w:rsid w:val="0012549F"/>
    <w:rsid w:val="001260BB"/>
    <w:rsid w:val="001314CF"/>
    <w:rsid w:val="0013427E"/>
    <w:rsid w:val="00135A4A"/>
    <w:rsid w:val="00140121"/>
    <w:rsid w:val="0014187B"/>
    <w:rsid w:val="001421AC"/>
    <w:rsid w:val="001433B6"/>
    <w:rsid w:val="0014422C"/>
    <w:rsid w:val="001444BF"/>
    <w:rsid w:val="00144BA0"/>
    <w:rsid w:val="00145DDA"/>
    <w:rsid w:val="001476AF"/>
    <w:rsid w:val="00147BE9"/>
    <w:rsid w:val="0015247D"/>
    <w:rsid w:val="001529CC"/>
    <w:rsid w:val="001530A3"/>
    <w:rsid w:val="00153179"/>
    <w:rsid w:val="00153A30"/>
    <w:rsid w:val="001572B9"/>
    <w:rsid w:val="001575E7"/>
    <w:rsid w:val="00157E90"/>
    <w:rsid w:val="001604B5"/>
    <w:rsid w:val="0016442F"/>
    <w:rsid w:val="00164736"/>
    <w:rsid w:val="001649B0"/>
    <w:rsid w:val="00164AFD"/>
    <w:rsid w:val="00164CF2"/>
    <w:rsid w:val="00165787"/>
    <w:rsid w:val="00165809"/>
    <w:rsid w:val="00165E26"/>
    <w:rsid w:val="001710CC"/>
    <w:rsid w:val="00171468"/>
    <w:rsid w:val="001724E9"/>
    <w:rsid w:val="001740E1"/>
    <w:rsid w:val="00174636"/>
    <w:rsid w:val="0017484E"/>
    <w:rsid w:val="00175BE6"/>
    <w:rsid w:val="0017671B"/>
    <w:rsid w:val="001801C4"/>
    <w:rsid w:val="0018074D"/>
    <w:rsid w:val="00180A6F"/>
    <w:rsid w:val="00181047"/>
    <w:rsid w:val="001810B2"/>
    <w:rsid w:val="001818C5"/>
    <w:rsid w:val="00181D9A"/>
    <w:rsid w:val="00182B2B"/>
    <w:rsid w:val="00183243"/>
    <w:rsid w:val="00184AB2"/>
    <w:rsid w:val="0018533C"/>
    <w:rsid w:val="00185A6D"/>
    <w:rsid w:val="00186A75"/>
    <w:rsid w:val="00187AAA"/>
    <w:rsid w:val="001903FF"/>
    <w:rsid w:val="001904BD"/>
    <w:rsid w:val="0019083A"/>
    <w:rsid w:val="00194524"/>
    <w:rsid w:val="00194AE2"/>
    <w:rsid w:val="00195133"/>
    <w:rsid w:val="00196202"/>
    <w:rsid w:val="00197F79"/>
    <w:rsid w:val="001A057F"/>
    <w:rsid w:val="001A10CF"/>
    <w:rsid w:val="001A5646"/>
    <w:rsid w:val="001A6F0D"/>
    <w:rsid w:val="001A7B78"/>
    <w:rsid w:val="001B0466"/>
    <w:rsid w:val="001B36CD"/>
    <w:rsid w:val="001B43DF"/>
    <w:rsid w:val="001B57CC"/>
    <w:rsid w:val="001B5CEE"/>
    <w:rsid w:val="001B6944"/>
    <w:rsid w:val="001B7D5D"/>
    <w:rsid w:val="001C0EC1"/>
    <w:rsid w:val="001C19BC"/>
    <w:rsid w:val="001C25B3"/>
    <w:rsid w:val="001C30AB"/>
    <w:rsid w:val="001C3DC7"/>
    <w:rsid w:val="001C61D4"/>
    <w:rsid w:val="001C62E0"/>
    <w:rsid w:val="001C6864"/>
    <w:rsid w:val="001C7B1F"/>
    <w:rsid w:val="001D105A"/>
    <w:rsid w:val="001D1FED"/>
    <w:rsid w:val="001D253F"/>
    <w:rsid w:val="001D3B84"/>
    <w:rsid w:val="001D3C09"/>
    <w:rsid w:val="001D4A26"/>
    <w:rsid w:val="001D5744"/>
    <w:rsid w:val="001D586C"/>
    <w:rsid w:val="001D65C0"/>
    <w:rsid w:val="001D662E"/>
    <w:rsid w:val="001D7B4F"/>
    <w:rsid w:val="001D7ED1"/>
    <w:rsid w:val="001E0376"/>
    <w:rsid w:val="001E0EB9"/>
    <w:rsid w:val="001E1AEA"/>
    <w:rsid w:val="001E3199"/>
    <w:rsid w:val="001E31DF"/>
    <w:rsid w:val="001E3BC8"/>
    <w:rsid w:val="001E42F0"/>
    <w:rsid w:val="001E495E"/>
    <w:rsid w:val="001E5032"/>
    <w:rsid w:val="001E6335"/>
    <w:rsid w:val="001E63AA"/>
    <w:rsid w:val="001E7CC6"/>
    <w:rsid w:val="001F1098"/>
    <w:rsid w:val="001F216E"/>
    <w:rsid w:val="001F3A1B"/>
    <w:rsid w:val="001F3E58"/>
    <w:rsid w:val="001F46A4"/>
    <w:rsid w:val="001F5849"/>
    <w:rsid w:val="002013F5"/>
    <w:rsid w:val="0020297A"/>
    <w:rsid w:val="002030C3"/>
    <w:rsid w:val="00203509"/>
    <w:rsid w:val="00203691"/>
    <w:rsid w:val="0020370E"/>
    <w:rsid w:val="0020375B"/>
    <w:rsid w:val="00203F74"/>
    <w:rsid w:val="00206D95"/>
    <w:rsid w:val="00206FBF"/>
    <w:rsid w:val="00211417"/>
    <w:rsid w:val="00212A5D"/>
    <w:rsid w:val="00212F3D"/>
    <w:rsid w:val="00213192"/>
    <w:rsid w:val="00213804"/>
    <w:rsid w:val="002154F2"/>
    <w:rsid w:val="00217D9C"/>
    <w:rsid w:val="00220840"/>
    <w:rsid w:val="002210F0"/>
    <w:rsid w:val="002218AC"/>
    <w:rsid w:val="00221F2A"/>
    <w:rsid w:val="002220EE"/>
    <w:rsid w:val="00223BB6"/>
    <w:rsid w:val="002244FA"/>
    <w:rsid w:val="00224691"/>
    <w:rsid w:val="002304B5"/>
    <w:rsid w:val="00232214"/>
    <w:rsid w:val="00232894"/>
    <w:rsid w:val="002329DF"/>
    <w:rsid w:val="00233DF1"/>
    <w:rsid w:val="00235C85"/>
    <w:rsid w:val="00236890"/>
    <w:rsid w:val="002375EA"/>
    <w:rsid w:val="00237AD1"/>
    <w:rsid w:val="002405AB"/>
    <w:rsid w:val="002408F0"/>
    <w:rsid w:val="00240CEB"/>
    <w:rsid w:val="00243FE8"/>
    <w:rsid w:val="00244D2F"/>
    <w:rsid w:val="002455E5"/>
    <w:rsid w:val="002461B0"/>
    <w:rsid w:val="00247A7E"/>
    <w:rsid w:val="00250197"/>
    <w:rsid w:val="00250B8C"/>
    <w:rsid w:val="0025303E"/>
    <w:rsid w:val="00253CD3"/>
    <w:rsid w:val="00254317"/>
    <w:rsid w:val="00254D02"/>
    <w:rsid w:val="00255334"/>
    <w:rsid w:val="00255FC1"/>
    <w:rsid w:val="00257AD8"/>
    <w:rsid w:val="00257B49"/>
    <w:rsid w:val="00257ED9"/>
    <w:rsid w:val="0026247F"/>
    <w:rsid w:val="002624A9"/>
    <w:rsid w:val="00262667"/>
    <w:rsid w:val="00262A81"/>
    <w:rsid w:val="002638D7"/>
    <w:rsid w:val="00263A8F"/>
    <w:rsid w:val="00263B31"/>
    <w:rsid w:val="00264395"/>
    <w:rsid w:val="002658AF"/>
    <w:rsid w:val="00265929"/>
    <w:rsid w:val="002665D3"/>
    <w:rsid w:val="00266C50"/>
    <w:rsid w:val="00266CDF"/>
    <w:rsid w:val="00271892"/>
    <w:rsid w:val="0027225B"/>
    <w:rsid w:val="00274314"/>
    <w:rsid w:val="002752A8"/>
    <w:rsid w:val="0027695D"/>
    <w:rsid w:val="00277495"/>
    <w:rsid w:val="0028060E"/>
    <w:rsid w:val="002808E0"/>
    <w:rsid w:val="002814B8"/>
    <w:rsid w:val="0028160E"/>
    <w:rsid w:val="00281F04"/>
    <w:rsid w:val="00283093"/>
    <w:rsid w:val="00283A99"/>
    <w:rsid w:val="00284A9E"/>
    <w:rsid w:val="002854C9"/>
    <w:rsid w:val="00285AB5"/>
    <w:rsid w:val="0028614B"/>
    <w:rsid w:val="002868BC"/>
    <w:rsid w:val="00286E8E"/>
    <w:rsid w:val="0028727C"/>
    <w:rsid w:val="00287EC0"/>
    <w:rsid w:val="00290236"/>
    <w:rsid w:val="002908F5"/>
    <w:rsid w:val="00290F14"/>
    <w:rsid w:val="00291628"/>
    <w:rsid w:val="00291E0E"/>
    <w:rsid w:val="002935FB"/>
    <w:rsid w:val="00293749"/>
    <w:rsid w:val="00296FB9"/>
    <w:rsid w:val="002A02C8"/>
    <w:rsid w:val="002A072E"/>
    <w:rsid w:val="002A11AB"/>
    <w:rsid w:val="002A262E"/>
    <w:rsid w:val="002A3142"/>
    <w:rsid w:val="002A32C2"/>
    <w:rsid w:val="002A488A"/>
    <w:rsid w:val="002A4D4E"/>
    <w:rsid w:val="002A557A"/>
    <w:rsid w:val="002A5FFD"/>
    <w:rsid w:val="002A6076"/>
    <w:rsid w:val="002A7C91"/>
    <w:rsid w:val="002B1442"/>
    <w:rsid w:val="002B1C2C"/>
    <w:rsid w:val="002B20D1"/>
    <w:rsid w:val="002B21D8"/>
    <w:rsid w:val="002B2EBE"/>
    <w:rsid w:val="002B3533"/>
    <w:rsid w:val="002B3539"/>
    <w:rsid w:val="002B5D3B"/>
    <w:rsid w:val="002B6C71"/>
    <w:rsid w:val="002B7AF5"/>
    <w:rsid w:val="002B7DD8"/>
    <w:rsid w:val="002BAA9C"/>
    <w:rsid w:val="002C055E"/>
    <w:rsid w:val="002C1554"/>
    <w:rsid w:val="002C1AAC"/>
    <w:rsid w:val="002C3052"/>
    <w:rsid w:val="002C3221"/>
    <w:rsid w:val="002C3AF8"/>
    <w:rsid w:val="002C4964"/>
    <w:rsid w:val="002C4D3E"/>
    <w:rsid w:val="002C5563"/>
    <w:rsid w:val="002C633E"/>
    <w:rsid w:val="002C7913"/>
    <w:rsid w:val="002D1A77"/>
    <w:rsid w:val="002D2A93"/>
    <w:rsid w:val="002D2E62"/>
    <w:rsid w:val="002D40BB"/>
    <w:rsid w:val="002D490B"/>
    <w:rsid w:val="002D5F65"/>
    <w:rsid w:val="002D6135"/>
    <w:rsid w:val="002D625B"/>
    <w:rsid w:val="002D7739"/>
    <w:rsid w:val="002E12CC"/>
    <w:rsid w:val="002E14CF"/>
    <w:rsid w:val="002E176B"/>
    <w:rsid w:val="002E3788"/>
    <w:rsid w:val="002E3BCF"/>
    <w:rsid w:val="002E5204"/>
    <w:rsid w:val="002E574C"/>
    <w:rsid w:val="002E5F0B"/>
    <w:rsid w:val="002E7B55"/>
    <w:rsid w:val="002E7EEE"/>
    <w:rsid w:val="002F0956"/>
    <w:rsid w:val="002F1824"/>
    <w:rsid w:val="002F25A1"/>
    <w:rsid w:val="002F277C"/>
    <w:rsid w:val="002F3463"/>
    <w:rsid w:val="002F3D75"/>
    <w:rsid w:val="002F4843"/>
    <w:rsid w:val="002F4AEB"/>
    <w:rsid w:val="002F4E9B"/>
    <w:rsid w:val="002F504F"/>
    <w:rsid w:val="002F65E7"/>
    <w:rsid w:val="002F7212"/>
    <w:rsid w:val="002FB798"/>
    <w:rsid w:val="003000B9"/>
    <w:rsid w:val="003037B7"/>
    <w:rsid w:val="00303858"/>
    <w:rsid w:val="00303960"/>
    <w:rsid w:val="00304348"/>
    <w:rsid w:val="003049E4"/>
    <w:rsid w:val="00305051"/>
    <w:rsid w:val="0030585F"/>
    <w:rsid w:val="003064F3"/>
    <w:rsid w:val="003065EE"/>
    <w:rsid w:val="00307E98"/>
    <w:rsid w:val="0031171F"/>
    <w:rsid w:val="00311766"/>
    <w:rsid w:val="00312BF0"/>
    <w:rsid w:val="00312C29"/>
    <w:rsid w:val="003131C1"/>
    <w:rsid w:val="00314C7C"/>
    <w:rsid w:val="00315CCE"/>
    <w:rsid w:val="003175B3"/>
    <w:rsid w:val="003201AF"/>
    <w:rsid w:val="00320DDE"/>
    <w:rsid w:val="00320EBF"/>
    <w:rsid w:val="00321060"/>
    <w:rsid w:val="00321388"/>
    <w:rsid w:val="003219FF"/>
    <w:rsid w:val="00324C03"/>
    <w:rsid w:val="00325376"/>
    <w:rsid w:val="00325E74"/>
    <w:rsid w:val="00326151"/>
    <w:rsid w:val="00326403"/>
    <w:rsid w:val="00326B0D"/>
    <w:rsid w:val="00327691"/>
    <w:rsid w:val="003277A5"/>
    <w:rsid w:val="00331097"/>
    <w:rsid w:val="00331EB8"/>
    <w:rsid w:val="00334B0C"/>
    <w:rsid w:val="003370C9"/>
    <w:rsid w:val="0033770B"/>
    <w:rsid w:val="00340F43"/>
    <w:rsid w:val="003413E9"/>
    <w:rsid w:val="00341929"/>
    <w:rsid w:val="0034207E"/>
    <w:rsid w:val="0034291A"/>
    <w:rsid w:val="00343414"/>
    <w:rsid w:val="0035050D"/>
    <w:rsid w:val="003524D4"/>
    <w:rsid w:val="003525B8"/>
    <w:rsid w:val="00352C12"/>
    <w:rsid w:val="00352F95"/>
    <w:rsid w:val="00353D4A"/>
    <w:rsid w:val="003554CA"/>
    <w:rsid w:val="0035591B"/>
    <w:rsid w:val="00357572"/>
    <w:rsid w:val="00357BFF"/>
    <w:rsid w:val="0035A89C"/>
    <w:rsid w:val="0036092F"/>
    <w:rsid w:val="00361EB6"/>
    <w:rsid w:val="0036253B"/>
    <w:rsid w:val="003650D8"/>
    <w:rsid w:val="003655B7"/>
    <w:rsid w:val="00368E33"/>
    <w:rsid w:val="003704AD"/>
    <w:rsid w:val="00370C06"/>
    <w:rsid w:val="00372512"/>
    <w:rsid w:val="00372C89"/>
    <w:rsid w:val="003733A2"/>
    <w:rsid w:val="0037346B"/>
    <w:rsid w:val="003758E2"/>
    <w:rsid w:val="00376592"/>
    <w:rsid w:val="0037747C"/>
    <w:rsid w:val="00377B1D"/>
    <w:rsid w:val="0038057E"/>
    <w:rsid w:val="00380A19"/>
    <w:rsid w:val="00382728"/>
    <w:rsid w:val="003832D1"/>
    <w:rsid w:val="00383959"/>
    <w:rsid w:val="00386B0A"/>
    <w:rsid w:val="00386EE8"/>
    <w:rsid w:val="0038782A"/>
    <w:rsid w:val="00387903"/>
    <w:rsid w:val="00390523"/>
    <w:rsid w:val="0039189E"/>
    <w:rsid w:val="00391A4D"/>
    <w:rsid w:val="00391F73"/>
    <w:rsid w:val="00393286"/>
    <w:rsid w:val="0039459D"/>
    <w:rsid w:val="00394BE2"/>
    <w:rsid w:val="003974E0"/>
    <w:rsid w:val="003A1113"/>
    <w:rsid w:val="003A1D70"/>
    <w:rsid w:val="003A28C8"/>
    <w:rsid w:val="003A2C6F"/>
    <w:rsid w:val="003A3C76"/>
    <w:rsid w:val="003A4832"/>
    <w:rsid w:val="003A5F04"/>
    <w:rsid w:val="003A65D9"/>
    <w:rsid w:val="003A7050"/>
    <w:rsid w:val="003B03A2"/>
    <w:rsid w:val="003B1AF2"/>
    <w:rsid w:val="003B2730"/>
    <w:rsid w:val="003B2B7A"/>
    <w:rsid w:val="003B3024"/>
    <w:rsid w:val="003B398E"/>
    <w:rsid w:val="003B3A92"/>
    <w:rsid w:val="003B420E"/>
    <w:rsid w:val="003B4C82"/>
    <w:rsid w:val="003B595B"/>
    <w:rsid w:val="003B64A8"/>
    <w:rsid w:val="003B6EC5"/>
    <w:rsid w:val="003B7254"/>
    <w:rsid w:val="003C18A2"/>
    <w:rsid w:val="003C2ECB"/>
    <w:rsid w:val="003C2F87"/>
    <w:rsid w:val="003C37D5"/>
    <w:rsid w:val="003C4771"/>
    <w:rsid w:val="003C49A4"/>
    <w:rsid w:val="003C4D42"/>
    <w:rsid w:val="003C59B5"/>
    <w:rsid w:val="003D1115"/>
    <w:rsid w:val="003D1622"/>
    <w:rsid w:val="003D3C10"/>
    <w:rsid w:val="003D3E42"/>
    <w:rsid w:val="003D3E5B"/>
    <w:rsid w:val="003D4B07"/>
    <w:rsid w:val="003D6242"/>
    <w:rsid w:val="003D639D"/>
    <w:rsid w:val="003E00BB"/>
    <w:rsid w:val="003E07AD"/>
    <w:rsid w:val="003E11BB"/>
    <w:rsid w:val="003E2947"/>
    <w:rsid w:val="003E3156"/>
    <w:rsid w:val="003E44C4"/>
    <w:rsid w:val="003E4585"/>
    <w:rsid w:val="003E5285"/>
    <w:rsid w:val="003E5399"/>
    <w:rsid w:val="003E6BE0"/>
    <w:rsid w:val="003F0EB9"/>
    <w:rsid w:val="003F132A"/>
    <w:rsid w:val="003F155B"/>
    <w:rsid w:val="003F1CC5"/>
    <w:rsid w:val="003F1F9D"/>
    <w:rsid w:val="003F25C9"/>
    <w:rsid w:val="003F69E0"/>
    <w:rsid w:val="003F7035"/>
    <w:rsid w:val="003F7412"/>
    <w:rsid w:val="003F797B"/>
    <w:rsid w:val="00400E2E"/>
    <w:rsid w:val="00401E10"/>
    <w:rsid w:val="00401E68"/>
    <w:rsid w:val="004020D1"/>
    <w:rsid w:val="00405685"/>
    <w:rsid w:val="00405AE6"/>
    <w:rsid w:val="00406FB8"/>
    <w:rsid w:val="00407B13"/>
    <w:rsid w:val="00410DBB"/>
    <w:rsid w:val="004119A1"/>
    <w:rsid w:val="00411E0B"/>
    <w:rsid w:val="004128AF"/>
    <w:rsid w:val="00412A21"/>
    <w:rsid w:val="00413EB9"/>
    <w:rsid w:val="00413EFD"/>
    <w:rsid w:val="0041E0B9"/>
    <w:rsid w:val="00420A4D"/>
    <w:rsid w:val="00421822"/>
    <w:rsid w:val="00421DFE"/>
    <w:rsid w:val="00422FBA"/>
    <w:rsid w:val="00423E2C"/>
    <w:rsid w:val="0042617E"/>
    <w:rsid w:val="004261AF"/>
    <w:rsid w:val="004268C7"/>
    <w:rsid w:val="004270F4"/>
    <w:rsid w:val="004307C9"/>
    <w:rsid w:val="0043084C"/>
    <w:rsid w:val="004308AE"/>
    <w:rsid w:val="004331D2"/>
    <w:rsid w:val="00433ABA"/>
    <w:rsid w:val="0043433C"/>
    <w:rsid w:val="00434880"/>
    <w:rsid w:val="004355A6"/>
    <w:rsid w:val="00435626"/>
    <w:rsid w:val="0043616F"/>
    <w:rsid w:val="00441253"/>
    <w:rsid w:val="004412B4"/>
    <w:rsid w:val="00441B71"/>
    <w:rsid w:val="0044535A"/>
    <w:rsid w:val="00447601"/>
    <w:rsid w:val="004504FA"/>
    <w:rsid w:val="00451FB8"/>
    <w:rsid w:val="0045211C"/>
    <w:rsid w:val="004521CB"/>
    <w:rsid w:val="0045285F"/>
    <w:rsid w:val="004554D8"/>
    <w:rsid w:val="00456096"/>
    <w:rsid w:val="00456C89"/>
    <w:rsid w:val="004574A4"/>
    <w:rsid w:val="0045D514"/>
    <w:rsid w:val="00460CCD"/>
    <w:rsid w:val="00461B0C"/>
    <w:rsid w:val="00463409"/>
    <w:rsid w:val="004656FB"/>
    <w:rsid w:val="004702DC"/>
    <w:rsid w:val="004707D4"/>
    <w:rsid w:val="00474F66"/>
    <w:rsid w:val="00474F7A"/>
    <w:rsid w:val="00475CAE"/>
    <w:rsid w:val="0047697F"/>
    <w:rsid w:val="00476D9C"/>
    <w:rsid w:val="00477751"/>
    <w:rsid w:val="00480582"/>
    <w:rsid w:val="00481121"/>
    <w:rsid w:val="00481AF3"/>
    <w:rsid w:val="00482588"/>
    <w:rsid w:val="00482EB7"/>
    <w:rsid w:val="0048341F"/>
    <w:rsid w:val="004835DC"/>
    <w:rsid w:val="00483CE6"/>
    <w:rsid w:val="00483DD1"/>
    <w:rsid w:val="00484A12"/>
    <w:rsid w:val="00484B92"/>
    <w:rsid w:val="00485C1E"/>
    <w:rsid w:val="00490822"/>
    <w:rsid w:val="00490CDB"/>
    <w:rsid w:val="004934C8"/>
    <w:rsid w:val="00493F9B"/>
    <w:rsid w:val="004940EE"/>
    <w:rsid w:val="0049426A"/>
    <w:rsid w:val="004942F3"/>
    <w:rsid w:val="00496CE0"/>
    <w:rsid w:val="00496F1D"/>
    <w:rsid w:val="004977F7"/>
    <w:rsid w:val="00497E99"/>
    <w:rsid w:val="004A0598"/>
    <w:rsid w:val="004A26E4"/>
    <w:rsid w:val="004A3844"/>
    <w:rsid w:val="004A3A64"/>
    <w:rsid w:val="004A3B24"/>
    <w:rsid w:val="004A4F00"/>
    <w:rsid w:val="004B03CA"/>
    <w:rsid w:val="004B0413"/>
    <w:rsid w:val="004B09B9"/>
    <w:rsid w:val="004B0FA4"/>
    <w:rsid w:val="004B106B"/>
    <w:rsid w:val="004B13A1"/>
    <w:rsid w:val="004B1FF0"/>
    <w:rsid w:val="004B229E"/>
    <w:rsid w:val="004B29EE"/>
    <w:rsid w:val="004B3961"/>
    <w:rsid w:val="004B3F2C"/>
    <w:rsid w:val="004B5469"/>
    <w:rsid w:val="004B55E3"/>
    <w:rsid w:val="004B584B"/>
    <w:rsid w:val="004B74E5"/>
    <w:rsid w:val="004C228C"/>
    <w:rsid w:val="004C2FAF"/>
    <w:rsid w:val="004C4667"/>
    <w:rsid w:val="004C5CF6"/>
    <w:rsid w:val="004D004C"/>
    <w:rsid w:val="004D00DA"/>
    <w:rsid w:val="004D0C88"/>
    <w:rsid w:val="004D0D2A"/>
    <w:rsid w:val="004D4638"/>
    <w:rsid w:val="004D4B09"/>
    <w:rsid w:val="004D6CFE"/>
    <w:rsid w:val="004D7809"/>
    <w:rsid w:val="004E02B6"/>
    <w:rsid w:val="004E05D9"/>
    <w:rsid w:val="004E0E41"/>
    <w:rsid w:val="004E1206"/>
    <w:rsid w:val="004E125A"/>
    <w:rsid w:val="004E1FD5"/>
    <w:rsid w:val="004E2A38"/>
    <w:rsid w:val="004E3491"/>
    <w:rsid w:val="004E3963"/>
    <w:rsid w:val="004E47EE"/>
    <w:rsid w:val="004E52EC"/>
    <w:rsid w:val="004E57A1"/>
    <w:rsid w:val="004E5942"/>
    <w:rsid w:val="004E5A63"/>
    <w:rsid w:val="004E5B22"/>
    <w:rsid w:val="004F0540"/>
    <w:rsid w:val="004F1321"/>
    <w:rsid w:val="004F2CC5"/>
    <w:rsid w:val="004F2F2B"/>
    <w:rsid w:val="004F31E4"/>
    <w:rsid w:val="004F42DF"/>
    <w:rsid w:val="004F4CF6"/>
    <w:rsid w:val="004F5CCD"/>
    <w:rsid w:val="004F6174"/>
    <w:rsid w:val="004F62DC"/>
    <w:rsid w:val="004F640C"/>
    <w:rsid w:val="004F6580"/>
    <w:rsid w:val="0050059E"/>
    <w:rsid w:val="0050102A"/>
    <w:rsid w:val="00503BB6"/>
    <w:rsid w:val="00503BF1"/>
    <w:rsid w:val="00503C11"/>
    <w:rsid w:val="00504F46"/>
    <w:rsid w:val="00504FDD"/>
    <w:rsid w:val="00505583"/>
    <w:rsid w:val="0050583C"/>
    <w:rsid w:val="00507179"/>
    <w:rsid w:val="005102B0"/>
    <w:rsid w:val="005108EA"/>
    <w:rsid w:val="0051133A"/>
    <w:rsid w:val="00511D80"/>
    <w:rsid w:val="005139EE"/>
    <w:rsid w:val="00513BDC"/>
    <w:rsid w:val="00514263"/>
    <w:rsid w:val="00516377"/>
    <w:rsid w:val="005200AA"/>
    <w:rsid w:val="00520279"/>
    <w:rsid w:val="00520CEF"/>
    <w:rsid w:val="0052296B"/>
    <w:rsid w:val="00522DBE"/>
    <w:rsid w:val="00523F42"/>
    <w:rsid w:val="00524569"/>
    <w:rsid w:val="0052522A"/>
    <w:rsid w:val="00525874"/>
    <w:rsid w:val="005268FD"/>
    <w:rsid w:val="00527622"/>
    <w:rsid w:val="0053000C"/>
    <w:rsid w:val="005302B7"/>
    <w:rsid w:val="00534776"/>
    <w:rsid w:val="005367D5"/>
    <w:rsid w:val="00537B4F"/>
    <w:rsid w:val="00540B83"/>
    <w:rsid w:val="005412E7"/>
    <w:rsid w:val="00542AFF"/>
    <w:rsid w:val="00543B9A"/>
    <w:rsid w:val="00545142"/>
    <w:rsid w:val="005458C6"/>
    <w:rsid w:val="005469DE"/>
    <w:rsid w:val="00546DB0"/>
    <w:rsid w:val="005507AA"/>
    <w:rsid w:val="00550C3C"/>
    <w:rsid w:val="00550ED8"/>
    <w:rsid w:val="00551005"/>
    <w:rsid w:val="00551919"/>
    <w:rsid w:val="00551A37"/>
    <w:rsid w:val="005522DC"/>
    <w:rsid w:val="005525BD"/>
    <w:rsid w:val="005538A8"/>
    <w:rsid w:val="00553C04"/>
    <w:rsid w:val="0055478F"/>
    <w:rsid w:val="00554A2F"/>
    <w:rsid w:val="00554A9E"/>
    <w:rsid w:val="00554E3C"/>
    <w:rsid w:val="0055579F"/>
    <w:rsid w:val="00560B9E"/>
    <w:rsid w:val="00562147"/>
    <w:rsid w:val="005625CA"/>
    <w:rsid w:val="0056327E"/>
    <w:rsid w:val="005669DF"/>
    <w:rsid w:val="005673D5"/>
    <w:rsid w:val="005673E8"/>
    <w:rsid w:val="00570CDD"/>
    <w:rsid w:val="00572CED"/>
    <w:rsid w:val="00581158"/>
    <w:rsid w:val="005823D3"/>
    <w:rsid w:val="00583634"/>
    <w:rsid w:val="0058381D"/>
    <w:rsid w:val="005838AF"/>
    <w:rsid w:val="005843BC"/>
    <w:rsid w:val="00585295"/>
    <w:rsid w:val="00585503"/>
    <w:rsid w:val="00585537"/>
    <w:rsid w:val="0058582A"/>
    <w:rsid w:val="0058626B"/>
    <w:rsid w:val="00586979"/>
    <w:rsid w:val="00586CBA"/>
    <w:rsid w:val="00587811"/>
    <w:rsid w:val="00587A41"/>
    <w:rsid w:val="00590744"/>
    <w:rsid w:val="00591D85"/>
    <w:rsid w:val="00591E0D"/>
    <w:rsid w:val="00592016"/>
    <w:rsid w:val="005921BC"/>
    <w:rsid w:val="00592F0D"/>
    <w:rsid w:val="005935BA"/>
    <w:rsid w:val="00594539"/>
    <w:rsid w:val="005950EC"/>
    <w:rsid w:val="0059536D"/>
    <w:rsid w:val="00595E6E"/>
    <w:rsid w:val="00596C75"/>
    <w:rsid w:val="00597850"/>
    <w:rsid w:val="005A0718"/>
    <w:rsid w:val="005A1CFD"/>
    <w:rsid w:val="005A4F23"/>
    <w:rsid w:val="005A6322"/>
    <w:rsid w:val="005A7C0E"/>
    <w:rsid w:val="005B04F4"/>
    <w:rsid w:val="005B0FAE"/>
    <w:rsid w:val="005B1207"/>
    <w:rsid w:val="005B2AC9"/>
    <w:rsid w:val="005B3530"/>
    <w:rsid w:val="005B38D4"/>
    <w:rsid w:val="005B7908"/>
    <w:rsid w:val="005C0BA2"/>
    <w:rsid w:val="005C148E"/>
    <w:rsid w:val="005C15D8"/>
    <w:rsid w:val="005C167A"/>
    <w:rsid w:val="005C2616"/>
    <w:rsid w:val="005C2E59"/>
    <w:rsid w:val="005C3656"/>
    <w:rsid w:val="005C5B6F"/>
    <w:rsid w:val="005C5C3A"/>
    <w:rsid w:val="005D11C1"/>
    <w:rsid w:val="005D3EC9"/>
    <w:rsid w:val="005D4376"/>
    <w:rsid w:val="005D4F73"/>
    <w:rsid w:val="005D54D1"/>
    <w:rsid w:val="005D6148"/>
    <w:rsid w:val="005D6A66"/>
    <w:rsid w:val="005D78C3"/>
    <w:rsid w:val="005E311F"/>
    <w:rsid w:val="005E55E9"/>
    <w:rsid w:val="005E5DCD"/>
    <w:rsid w:val="005E610E"/>
    <w:rsid w:val="005E6375"/>
    <w:rsid w:val="005E65E1"/>
    <w:rsid w:val="005E674C"/>
    <w:rsid w:val="005F148F"/>
    <w:rsid w:val="005F1520"/>
    <w:rsid w:val="005F1537"/>
    <w:rsid w:val="005F154B"/>
    <w:rsid w:val="005F1F8C"/>
    <w:rsid w:val="005F2195"/>
    <w:rsid w:val="005F2770"/>
    <w:rsid w:val="005F2BC9"/>
    <w:rsid w:val="005F3466"/>
    <w:rsid w:val="005F4B80"/>
    <w:rsid w:val="005F5B37"/>
    <w:rsid w:val="005F5F5B"/>
    <w:rsid w:val="0060108D"/>
    <w:rsid w:val="0060196D"/>
    <w:rsid w:val="006027DA"/>
    <w:rsid w:val="00602A45"/>
    <w:rsid w:val="0060330F"/>
    <w:rsid w:val="00603347"/>
    <w:rsid w:val="006042E3"/>
    <w:rsid w:val="00604B82"/>
    <w:rsid w:val="00604D92"/>
    <w:rsid w:val="006050BA"/>
    <w:rsid w:val="006051D6"/>
    <w:rsid w:val="00605898"/>
    <w:rsid w:val="006059B0"/>
    <w:rsid w:val="00605ED0"/>
    <w:rsid w:val="00606DD9"/>
    <w:rsid w:val="00607484"/>
    <w:rsid w:val="00611752"/>
    <w:rsid w:val="00611E4C"/>
    <w:rsid w:val="00612943"/>
    <w:rsid w:val="00613251"/>
    <w:rsid w:val="00613967"/>
    <w:rsid w:val="0061440E"/>
    <w:rsid w:val="00614DEA"/>
    <w:rsid w:val="0061575C"/>
    <w:rsid w:val="006164B9"/>
    <w:rsid w:val="00617DDB"/>
    <w:rsid w:val="00620D3F"/>
    <w:rsid w:val="00623513"/>
    <w:rsid w:val="00623931"/>
    <w:rsid w:val="00623A2F"/>
    <w:rsid w:val="00623C54"/>
    <w:rsid w:val="00623E31"/>
    <w:rsid w:val="00623EF1"/>
    <w:rsid w:val="00626139"/>
    <w:rsid w:val="00627339"/>
    <w:rsid w:val="00627644"/>
    <w:rsid w:val="0063116F"/>
    <w:rsid w:val="00631AAE"/>
    <w:rsid w:val="00632654"/>
    <w:rsid w:val="006328A3"/>
    <w:rsid w:val="00632DA0"/>
    <w:rsid w:val="00633082"/>
    <w:rsid w:val="00633A61"/>
    <w:rsid w:val="00633C1F"/>
    <w:rsid w:val="0063408D"/>
    <w:rsid w:val="00634282"/>
    <w:rsid w:val="006343AB"/>
    <w:rsid w:val="006363CC"/>
    <w:rsid w:val="006363E1"/>
    <w:rsid w:val="0064176B"/>
    <w:rsid w:val="00642476"/>
    <w:rsid w:val="0064255D"/>
    <w:rsid w:val="006425A9"/>
    <w:rsid w:val="00643335"/>
    <w:rsid w:val="00645D6F"/>
    <w:rsid w:val="00650861"/>
    <w:rsid w:val="00650F3C"/>
    <w:rsid w:val="0065139A"/>
    <w:rsid w:val="00651E90"/>
    <w:rsid w:val="006521BB"/>
    <w:rsid w:val="006522D0"/>
    <w:rsid w:val="006523AB"/>
    <w:rsid w:val="00652797"/>
    <w:rsid w:val="00652A34"/>
    <w:rsid w:val="0065380F"/>
    <w:rsid w:val="00653A83"/>
    <w:rsid w:val="00654A54"/>
    <w:rsid w:val="00655D36"/>
    <w:rsid w:val="00655FF0"/>
    <w:rsid w:val="006575D3"/>
    <w:rsid w:val="00660040"/>
    <w:rsid w:val="006616F7"/>
    <w:rsid w:val="00661B8B"/>
    <w:rsid w:val="00662450"/>
    <w:rsid w:val="0066359F"/>
    <w:rsid w:val="006636D7"/>
    <w:rsid w:val="00663C34"/>
    <w:rsid w:val="00666221"/>
    <w:rsid w:val="00667D58"/>
    <w:rsid w:val="00667FEC"/>
    <w:rsid w:val="0066AE7A"/>
    <w:rsid w:val="006706AC"/>
    <w:rsid w:val="006716A0"/>
    <w:rsid w:val="00671ED9"/>
    <w:rsid w:val="00673E8A"/>
    <w:rsid w:val="00674FD9"/>
    <w:rsid w:val="00676370"/>
    <w:rsid w:val="00677C02"/>
    <w:rsid w:val="00680771"/>
    <w:rsid w:val="00680A2C"/>
    <w:rsid w:val="00680CB7"/>
    <w:rsid w:val="00681DB0"/>
    <w:rsid w:val="00681EBD"/>
    <w:rsid w:val="00682CF5"/>
    <w:rsid w:val="00683461"/>
    <w:rsid w:val="00685231"/>
    <w:rsid w:val="00685439"/>
    <w:rsid w:val="00685CF3"/>
    <w:rsid w:val="00687894"/>
    <w:rsid w:val="00690225"/>
    <w:rsid w:val="00690E78"/>
    <w:rsid w:val="00690E7A"/>
    <w:rsid w:val="00691722"/>
    <w:rsid w:val="00691E59"/>
    <w:rsid w:val="0069542E"/>
    <w:rsid w:val="006960A8"/>
    <w:rsid w:val="006966A6"/>
    <w:rsid w:val="006A14EF"/>
    <w:rsid w:val="006A1B92"/>
    <w:rsid w:val="006A1CAC"/>
    <w:rsid w:val="006A2CAB"/>
    <w:rsid w:val="006A3FDE"/>
    <w:rsid w:val="006A6D90"/>
    <w:rsid w:val="006A6F69"/>
    <w:rsid w:val="006B18E9"/>
    <w:rsid w:val="006B1DFF"/>
    <w:rsid w:val="006B601A"/>
    <w:rsid w:val="006B77F8"/>
    <w:rsid w:val="006C027B"/>
    <w:rsid w:val="006C1840"/>
    <w:rsid w:val="006C3210"/>
    <w:rsid w:val="006C3B51"/>
    <w:rsid w:val="006C3FD4"/>
    <w:rsid w:val="006C4609"/>
    <w:rsid w:val="006C4B00"/>
    <w:rsid w:val="006C7DD0"/>
    <w:rsid w:val="006D0048"/>
    <w:rsid w:val="006D3160"/>
    <w:rsid w:val="006D4054"/>
    <w:rsid w:val="006D48DF"/>
    <w:rsid w:val="006D58E5"/>
    <w:rsid w:val="006E07DC"/>
    <w:rsid w:val="006E0AF5"/>
    <w:rsid w:val="006E1D4D"/>
    <w:rsid w:val="006E4F26"/>
    <w:rsid w:val="006E5A0A"/>
    <w:rsid w:val="006E5A30"/>
    <w:rsid w:val="006E6030"/>
    <w:rsid w:val="006E6C79"/>
    <w:rsid w:val="006F0952"/>
    <w:rsid w:val="006F0A50"/>
    <w:rsid w:val="006F0D81"/>
    <w:rsid w:val="006F1D16"/>
    <w:rsid w:val="006F1E6E"/>
    <w:rsid w:val="006F2618"/>
    <w:rsid w:val="006F2764"/>
    <w:rsid w:val="006F2D27"/>
    <w:rsid w:val="006F37DB"/>
    <w:rsid w:val="006F3F72"/>
    <w:rsid w:val="006F540A"/>
    <w:rsid w:val="006F5D30"/>
    <w:rsid w:val="006F6555"/>
    <w:rsid w:val="00700027"/>
    <w:rsid w:val="00700754"/>
    <w:rsid w:val="00700F7B"/>
    <w:rsid w:val="0070223F"/>
    <w:rsid w:val="00703C1D"/>
    <w:rsid w:val="00703CF0"/>
    <w:rsid w:val="00704541"/>
    <w:rsid w:val="00705C49"/>
    <w:rsid w:val="0070600E"/>
    <w:rsid w:val="00706291"/>
    <w:rsid w:val="00706610"/>
    <w:rsid w:val="00707C7B"/>
    <w:rsid w:val="00707D5C"/>
    <w:rsid w:val="00710CC8"/>
    <w:rsid w:val="0071120A"/>
    <w:rsid w:val="0071132D"/>
    <w:rsid w:val="00713456"/>
    <w:rsid w:val="00714D70"/>
    <w:rsid w:val="007172A3"/>
    <w:rsid w:val="007200EE"/>
    <w:rsid w:val="00720979"/>
    <w:rsid w:val="00720DE1"/>
    <w:rsid w:val="0072210A"/>
    <w:rsid w:val="007222BF"/>
    <w:rsid w:val="00723018"/>
    <w:rsid w:val="00723492"/>
    <w:rsid w:val="0072421F"/>
    <w:rsid w:val="007256C7"/>
    <w:rsid w:val="007257E5"/>
    <w:rsid w:val="00725FF6"/>
    <w:rsid w:val="007269DD"/>
    <w:rsid w:val="00731DD3"/>
    <w:rsid w:val="0073355D"/>
    <w:rsid w:val="00734CDE"/>
    <w:rsid w:val="00735664"/>
    <w:rsid w:val="00736475"/>
    <w:rsid w:val="0073689E"/>
    <w:rsid w:val="00737908"/>
    <w:rsid w:val="0074038C"/>
    <w:rsid w:val="00741805"/>
    <w:rsid w:val="00744C54"/>
    <w:rsid w:val="007452F8"/>
    <w:rsid w:val="00746360"/>
    <w:rsid w:val="00746B09"/>
    <w:rsid w:val="0074739E"/>
    <w:rsid w:val="00747CA6"/>
    <w:rsid w:val="00750D75"/>
    <w:rsid w:val="0075235F"/>
    <w:rsid w:val="00752E79"/>
    <w:rsid w:val="0075357C"/>
    <w:rsid w:val="00753C82"/>
    <w:rsid w:val="00753F53"/>
    <w:rsid w:val="007553A7"/>
    <w:rsid w:val="00755C45"/>
    <w:rsid w:val="00757E48"/>
    <w:rsid w:val="00761709"/>
    <w:rsid w:val="00761A6F"/>
    <w:rsid w:val="00763112"/>
    <w:rsid w:val="007635B8"/>
    <w:rsid w:val="007636D9"/>
    <w:rsid w:val="00765192"/>
    <w:rsid w:val="00765EAC"/>
    <w:rsid w:val="00767571"/>
    <w:rsid w:val="00767A7A"/>
    <w:rsid w:val="00772FA7"/>
    <w:rsid w:val="007730DB"/>
    <w:rsid w:val="00773901"/>
    <w:rsid w:val="007772DF"/>
    <w:rsid w:val="007779CF"/>
    <w:rsid w:val="00780852"/>
    <w:rsid w:val="00781E85"/>
    <w:rsid w:val="007841E5"/>
    <w:rsid w:val="007849A3"/>
    <w:rsid w:val="00784A87"/>
    <w:rsid w:val="00784AA0"/>
    <w:rsid w:val="00785B88"/>
    <w:rsid w:val="00786319"/>
    <w:rsid w:val="00786A12"/>
    <w:rsid w:val="007906D2"/>
    <w:rsid w:val="007907D6"/>
    <w:rsid w:val="0079138A"/>
    <w:rsid w:val="0079178E"/>
    <w:rsid w:val="00793D8F"/>
    <w:rsid w:val="00794D00"/>
    <w:rsid w:val="007955A2"/>
    <w:rsid w:val="00795AFF"/>
    <w:rsid w:val="007963F6"/>
    <w:rsid w:val="00797F1D"/>
    <w:rsid w:val="007A12E9"/>
    <w:rsid w:val="007A325D"/>
    <w:rsid w:val="007A6499"/>
    <w:rsid w:val="007B0453"/>
    <w:rsid w:val="007B0D12"/>
    <w:rsid w:val="007B4297"/>
    <w:rsid w:val="007B5378"/>
    <w:rsid w:val="007B5D4F"/>
    <w:rsid w:val="007B604E"/>
    <w:rsid w:val="007B61E3"/>
    <w:rsid w:val="007B6CC7"/>
    <w:rsid w:val="007B77B4"/>
    <w:rsid w:val="007B7D8D"/>
    <w:rsid w:val="007C0188"/>
    <w:rsid w:val="007C01AD"/>
    <w:rsid w:val="007C0347"/>
    <w:rsid w:val="007C03BF"/>
    <w:rsid w:val="007C0A68"/>
    <w:rsid w:val="007C24C4"/>
    <w:rsid w:val="007C3CDD"/>
    <w:rsid w:val="007C415D"/>
    <w:rsid w:val="007C508B"/>
    <w:rsid w:val="007C54DD"/>
    <w:rsid w:val="007C6082"/>
    <w:rsid w:val="007CB990"/>
    <w:rsid w:val="007D0385"/>
    <w:rsid w:val="007D1C6A"/>
    <w:rsid w:val="007D2602"/>
    <w:rsid w:val="007D2E32"/>
    <w:rsid w:val="007D3A7A"/>
    <w:rsid w:val="007D3AA8"/>
    <w:rsid w:val="007D5A7A"/>
    <w:rsid w:val="007E0427"/>
    <w:rsid w:val="007E14B9"/>
    <w:rsid w:val="007E2588"/>
    <w:rsid w:val="007E2F95"/>
    <w:rsid w:val="007E3233"/>
    <w:rsid w:val="007E631B"/>
    <w:rsid w:val="007E72A9"/>
    <w:rsid w:val="007E7B82"/>
    <w:rsid w:val="007E7C97"/>
    <w:rsid w:val="007F2721"/>
    <w:rsid w:val="007F2C0B"/>
    <w:rsid w:val="007F3994"/>
    <w:rsid w:val="007F3A49"/>
    <w:rsid w:val="007F461E"/>
    <w:rsid w:val="007F5A1F"/>
    <w:rsid w:val="007F611C"/>
    <w:rsid w:val="007F78F2"/>
    <w:rsid w:val="007F7F3D"/>
    <w:rsid w:val="00800A77"/>
    <w:rsid w:val="00802EF5"/>
    <w:rsid w:val="00803E00"/>
    <w:rsid w:val="00804833"/>
    <w:rsid w:val="00804AE4"/>
    <w:rsid w:val="00804EC4"/>
    <w:rsid w:val="00805537"/>
    <w:rsid w:val="008072E1"/>
    <w:rsid w:val="0080775D"/>
    <w:rsid w:val="00807E60"/>
    <w:rsid w:val="0081085E"/>
    <w:rsid w:val="00810940"/>
    <w:rsid w:val="008119D8"/>
    <w:rsid w:val="0081266B"/>
    <w:rsid w:val="008126C1"/>
    <w:rsid w:val="00813191"/>
    <w:rsid w:val="0081338D"/>
    <w:rsid w:val="00813BBD"/>
    <w:rsid w:val="0081597C"/>
    <w:rsid w:val="00820839"/>
    <w:rsid w:val="008208B0"/>
    <w:rsid w:val="00820FC4"/>
    <w:rsid w:val="00822C6E"/>
    <w:rsid w:val="008238CC"/>
    <w:rsid w:val="00823A05"/>
    <w:rsid w:val="008243C4"/>
    <w:rsid w:val="00826905"/>
    <w:rsid w:val="0082726C"/>
    <w:rsid w:val="0083101B"/>
    <w:rsid w:val="008316B4"/>
    <w:rsid w:val="00833995"/>
    <w:rsid w:val="00833A2D"/>
    <w:rsid w:val="00834DB2"/>
    <w:rsid w:val="00834F53"/>
    <w:rsid w:val="008352A7"/>
    <w:rsid w:val="0083738A"/>
    <w:rsid w:val="008378E5"/>
    <w:rsid w:val="008415C4"/>
    <w:rsid w:val="00841A3B"/>
    <w:rsid w:val="00841C75"/>
    <w:rsid w:val="00842AA9"/>
    <w:rsid w:val="0084313C"/>
    <w:rsid w:val="00843211"/>
    <w:rsid w:val="008435EC"/>
    <w:rsid w:val="00843903"/>
    <w:rsid w:val="00844D4D"/>
    <w:rsid w:val="0085197B"/>
    <w:rsid w:val="00851E51"/>
    <w:rsid w:val="00853505"/>
    <w:rsid w:val="008546EA"/>
    <w:rsid w:val="00854DFD"/>
    <w:rsid w:val="00855774"/>
    <w:rsid w:val="00855FFF"/>
    <w:rsid w:val="008560FB"/>
    <w:rsid w:val="00857463"/>
    <w:rsid w:val="008603E5"/>
    <w:rsid w:val="008613BC"/>
    <w:rsid w:val="008613CA"/>
    <w:rsid w:val="008618DD"/>
    <w:rsid w:val="00862ED3"/>
    <w:rsid w:val="00864133"/>
    <w:rsid w:val="0086427D"/>
    <w:rsid w:val="008648C5"/>
    <w:rsid w:val="00864FD7"/>
    <w:rsid w:val="0086573B"/>
    <w:rsid w:val="00865BF5"/>
    <w:rsid w:val="00865EAB"/>
    <w:rsid w:val="008670D0"/>
    <w:rsid w:val="008726B7"/>
    <w:rsid w:val="00876943"/>
    <w:rsid w:val="00877644"/>
    <w:rsid w:val="00877C16"/>
    <w:rsid w:val="008806ED"/>
    <w:rsid w:val="0088166E"/>
    <w:rsid w:val="00881983"/>
    <w:rsid w:val="00882717"/>
    <w:rsid w:val="008829AA"/>
    <w:rsid w:val="008838D1"/>
    <w:rsid w:val="00883D43"/>
    <w:rsid w:val="00884A10"/>
    <w:rsid w:val="00885A16"/>
    <w:rsid w:val="00885E58"/>
    <w:rsid w:val="00885E77"/>
    <w:rsid w:val="00886573"/>
    <w:rsid w:val="00887600"/>
    <w:rsid w:val="0089228D"/>
    <w:rsid w:val="0089266D"/>
    <w:rsid w:val="00893C28"/>
    <w:rsid w:val="00895223"/>
    <w:rsid w:val="00895A74"/>
    <w:rsid w:val="00895BEF"/>
    <w:rsid w:val="008A2706"/>
    <w:rsid w:val="008A318A"/>
    <w:rsid w:val="008A35B7"/>
    <w:rsid w:val="008A50E7"/>
    <w:rsid w:val="008A5596"/>
    <w:rsid w:val="008A6386"/>
    <w:rsid w:val="008A7802"/>
    <w:rsid w:val="008B09F0"/>
    <w:rsid w:val="008B1014"/>
    <w:rsid w:val="008B1C4F"/>
    <w:rsid w:val="008B221C"/>
    <w:rsid w:val="008B230C"/>
    <w:rsid w:val="008B6414"/>
    <w:rsid w:val="008B7ACE"/>
    <w:rsid w:val="008B7CF0"/>
    <w:rsid w:val="008C0230"/>
    <w:rsid w:val="008C12B5"/>
    <w:rsid w:val="008C24A1"/>
    <w:rsid w:val="008C2C43"/>
    <w:rsid w:val="008C32F0"/>
    <w:rsid w:val="008C4855"/>
    <w:rsid w:val="008C7180"/>
    <w:rsid w:val="008C7D7B"/>
    <w:rsid w:val="008D23A6"/>
    <w:rsid w:val="008D3763"/>
    <w:rsid w:val="008D511D"/>
    <w:rsid w:val="008D596C"/>
    <w:rsid w:val="008D661D"/>
    <w:rsid w:val="008D680B"/>
    <w:rsid w:val="008D789E"/>
    <w:rsid w:val="008E091A"/>
    <w:rsid w:val="008E0DC0"/>
    <w:rsid w:val="008E11F2"/>
    <w:rsid w:val="008E13AB"/>
    <w:rsid w:val="008E1B91"/>
    <w:rsid w:val="008E1D1E"/>
    <w:rsid w:val="008E2E6D"/>
    <w:rsid w:val="008E49C0"/>
    <w:rsid w:val="008E52E2"/>
    <w:rsid w:val="008E53DD"/>
    <w:rsid w:val="008E6194"/>
    <w:rsid w:val="008F0A40"/>
    <w:rsid w:val="008F11F2"/>
    <w:rsid w:val="008F2840"/>
    <w:rsid w:val="008F44FF"/>
    <w:rsid w:val="008F4AB9"/>
    <w:rsid w:val="008F633E"/>
    <w:rsid w:val="008F6BAE"/>
    <w:rsid w:val="008F7ACA"/>
    <w:rsid w:val="0090044A"/>
    <w:rsid w:val="00901818"/>
    <w:rsid w:val="0090375A"/>
    <w:rsid w:val="00911D8A"/>
    <w:rsid w:val="00912B1E"/>
    <w:rsid w:val="00912C69"/>
    <w:rsid w:val="009131B2"/>
    <w:rsid w:val="0091438F"/>
    <w:rsid w:val="00915D57"/>
    <w:rsid w:val="0091679C"/>
    <w:rsid w:val="00917330"/>
    <w:rsid w:val="00921457"/>
    <w:rsid w:val="00922589"/>
    <w:rsid w:val="009248D0"/>
    <w:rsid w:val="00925884"/>
    <w:rsid w:val="00925B54"/>
    <w:rsid w:val="009265EB"/>
    <w:rsid w:val="009278EB"/>
    <w:rsid w:val="00931971"/>
    <w:rsid w:val="00933BE9"/>
    <w:rsid w:val="00934196"/>
    <w:rsid w:val="009348A2"/>
    <w:rsid w:val="00934CF9"/>
    <w:rsid w:val="0093515D"/>
    <w:rsid w:val="00936082"/>
    <w:rsid w:val="00936D6B"/>
    <w:rsid w:val="00937079"/>
    <w:rsid w:val="00937B62"/>
    <w:rsid w:val="00937CAB"/>
    <w:rsid w:val="009408C4"/>
    <w:rsid w:val="00940AD4"/>
    <w:rsid w:val="009413E8"/>
    <w:rsid w:val="0094162E"/>
    <w:rsid w:val="00941F56"/>
    <w:rsid w:val="0094206E"/>
    <w:rsid w:val="00942576"/>
    <w:rsid w:val="00942C0B"/>
    <w:rsid w:val="00943004"/>
    <w:rsid w:val="009436F8"/>
    <w:rsid w:val="009439BA"/>
    <w:rsid w:val="00943AE5"/>
    <w:rsid w:val="00945179"/>
    <w:rsid w:val="009464DE"/>
    <w:rsid w:val="00946CA3"/>
    <w:rsid w:val="00950AEE"/>
    <w:rsid w:val="00950EBE"/>
    <w:rsid w:val="00951E6C"/>
    <w:rsid w:val="0095424D"/>
    <w:rsid w:val="009544A9"/>
    <w:rsid w:val="009560C2"/>
    <w:rsid w:val="00956C13"/>
    <w:rsid w:val="00956D68"/>
    <w:rsid w:val="00957881"/>
    <w:rsid w:val="00960AE4"/>
    <w:rsid w:val="0096235A"/>
    <w:rsid w:val="00962DA2"/>
    <w:rsid w:val="00965450"/>
    <w:rsid w:val="00965939"/>
    <w:rsid w:val="0096679F"/>
    <w:rsid w:val="00970528"/>
    <w:rsid w:val="00972611"/>
    <w:rsid w:val="00975890"/>
    <w:rsid w:val="0097698D"/>
    <w:rsid w:val="00980702"/>
    <w:rsid w:val="00980704"/>
    <w:rsid w:val="00981317"/>
    <w:rsid w:val="0098155C"/>
    <w:rsid w:val="00983B15"/>
    <w:rsid w:val="009844D2"/>
    <w:rsid w:val="009844E3"/>
    <w:rsid w:val="00985AEC"/>
    <w:rsid w:val="0098664E"/>
    <w:rsid w:val="00986AB4"/>
    <w:rsid w:val="00986B02"/>
    <w:rsid w:val="00990649"/>
    <w:rsid w:val="00990B79"/>
    <w:rsid w:val="00991F4D"/>
    <w:rsid w:val="009929A5"/>
    <w:rsid w:val="00992D95"/>
    <w:rsid w:val="00992DF9"/>
    <w:rsid w:val="009945CF"/>
    <w:rsid w:val="00994D98"/>
    <w:rsid w:val="0099514A"/>
    <w:rsid w:val="00996AC7"/>
    <w:rsid w:val="00997B36"/>
    <w:rsid w:val="0099D269"/>
    <w:rsid w:val="009A0A04"/>
    <w:rsid w:val="009A2658"/>
    <w:rsid w:val="009A28D6"/>
    <w:rsid w:val="009A2EC4"/>
    <w:rsid w:val="009A359C"/>
    <w:rsid w:val="009A39AA"/>
    <w:rsid w:val="009A406E"/>
    <w:rsid w:val="009A497D"/>
    <w:rsid w:val="009A668A"/>
    <w:rsid w:val="009A6CBE"/>
    <w:rsid w:val="009B0AB7"/>
    <w:rsid w:val="009B1550"/>
    <w:rsid w:val="009B299E"/>
    <w:rsid w:val="009B2B2E"/>
    <w:rsid w:val="009B31EC"/>
    <w:rsid w:val="009B370E"/>
    <w:rsid w:val="009B39B3"/>
    <w:rsid w:val="009B3B4F"/>
    <w:rsid w:val="009B6483"/>
    <w:rsid w:val="009B7BC8"/>
    <w:rsid w:val="009C2250"/>
    <w:rsid w:val="009C3280"/>
    <w:rsid w:val="009C3C62"/>
    <w:rsid w:val="009C41D9"/>
    <w:rsid w:val="009C48F9"/>
    <w:rsid w:val="009C50E0"/>
    <w:rsid w:val="009C5314"/>
    <w:rsid w:val="009C6677"/>
    <w:rsid w:val="009C7C8A"/>
    <w:rsid w:val="009D1E98"/>
    <w:rsid w:val="009D22CC"/>
    <w:rsid w:val="009D2DAB"/>
    <w:rsid w:val="009D4141"/>
    <w:rsid w:val="009D5A03"/>
    <w:rsid w:val="009D60B1"/>
    <w:rsid w:val="009D67DB"/>
    <w:rsid w:val="009D69EE"/>
    <w:rsid w:val="009D6BA9"/>
    <w:rsid w:val="009D7A4B"/>
    <w:rsid w:val="009DD4F6"/>
    <w:rsid w:val="009E067C"/>
    <w:rsid w:val="009E12A0"/>
    <w:rsid w:val="009E1679"/>
    <w:rsid w:val="009E1AA2"/>
    <w:rsid w:val="009E31AF"/>
    <w:rsid w:val="009E5329"/>
    <w:rsid w:val="009E70FC"/>
    <w:rsid w:val="009E713C"/>
    <w:rsid w:val="009E7761"/>
    <w:rsid w:val="009F1C27"/>
    <w:rsid w:val="009F1D7D"/>
    <w:rsid w:val="009F24FF"/>
    <w:rsid w:val="009F2608"/>
    <w:rsid w:val="009F34BF"/>
    <w:rsid w:val="009F51BD"/>
    <w:rsid w:val="009F532F"/>
    <w:rsid w:val="009F6D2F"/>
    <w:rsid w:val="00A00BD8"/>
    <w:rsid w:val="00A01740"/>
    <w:rsid w:val="00A02E69"/>
    <w:rsid w:val="00A04ED2"/>
    <w:rsid w:val="00A05927"/>
    <w:rsid w:val="00A10183"/>
    <w:rsid w:val="00A1065A"/>
    <w:rsid w:val="00A10F57"/>
    <w:rsid w:val="00A11FDE"/>
    <w:rsid w:val="00A12D26"/>
    <w:rsid w:val="00A15173"/>
    <w:rsid w:val="00A1566D"/>
    <w:rsid w:val="00A16211"/>
    <w:rsid w:val="00A16668"/>
    <w:rsid w:val="00A16CED"/>
    <w:rsid w:val="00A205C6"/>
    <w:rsid w:val="00A21C63"/>
    <w:rsid w:val="00A23183"/>
    <w:rsid w:val="00A23B87"/>
    <w:rsid w:val="00A25537"/>
    <w:rsid w:val="00A25804"/>
    <w:rsid w:val="00A258AD"/>
    <w:rsid w:val="00A26457"/>
    <w:rsid w:val="00A270C8"/>
    <w:rsid w:val="00A27456"/>
    <w:rsid w:val="00A306A6"/>
    <w:rsid w:val="00A31B36"/>
    <w:rsid w:val="00A31E0C"/>
    <w:rsid w:val="00A328C7"/>
    <w:rsid w:val="00A33AA9"/>
    <w:rsid w:val="00A343BD"/>
    <w:rsid w:val="00A34FCF"/>
    <w:rsid w:val="00A35C24"/>
    <w:rsid w:val="00A37D93"/>
    <w:rsid w:val="00A40CC2"/>
    <w:rsid w:val="00A40FF5"/>
    <w:rsid w:val="00A41D72"/>
    <w:rsid w:val="00A42037"/>
    <w:rsid w:val="00A42FA8"/>
    <w:rsid w:val="00A439E3"/>
    <w:rsid w:val="00A441FC"/>
    <w:rsid w:val="00A45273"/>
    <w:rsid w:val="00A45736"/>
    <w:rsid w:val="00A478AB"/>
    <w:rsid w:val="00A47BFF"/>
    <w:rsid w:val="00A5118D"/>
    <w:rsid w:val="00A51AAD"/>
    <w:rsid w:val="00A532D0"/>
    <w:rsid w:val="00A53A63"/>
    <w:rsid w:val="00A55725"/>
    <w:rsid w:val="00A55AC2"/>
    <w:rsid w:val="00A55E17"/>
    <w:rsid w:val="00A56CED"/>
    <w:rsid w:val="00A56DF9"/>
    <w:rsid w:val="00A57586"/>
    <w:rsid w:val="00A60857"/>
    <w:rsid w:val="00A61462"/>
    <w:rsid w:val="00A61B1E"/>
    <w:rsid w:val="00A63D42"/>
    <w:rsid w:val="00A645DD"/>
    <w:rsid w:val="00A64936"/>
    <w:rsid w:val="00A65363"/>
    <w:rsid w:val="00A66010"/>
    <w:rsid w:val="00A6683A"/>
    <w:rsid w:val="00A66E1C"/>
    <w:rsid w:val="00A67721"/>
    <w:rsid w:val="00A7261C"/>
    <w:rsid w:val="00A729B7"/>
    <w:rsid w:val="00A76B8D"/>
    <w:rsid w:val="00A76D68"/>
    <w:rsid w:val="00A76DF1"/>
    <w:rsid w:val="00A77149"/>
    <w:rsid w:val="00A77A1D"/>
    <w:rsid w:val="00A803F2"/>
    <w:rsid w:val="00A81D67"/>
    <w:rsid w:val="00A83BE6"/>
    <w:rsid w:val="00A85293"/>
    <w:rsid w:val="00A852B9"/>
    <w:rsid w:val="00A85507"/>
    <w:rsid w:val="00A85C72"/>
    <w:rsid w:val="00A86767"/>
    <w:rsid w:val="00A8783E"/>
    <w:rsid w:val="00A88254"/>
    <w:rsid w:val="00A88D3A"/>
    <w:rsid w:val="00A90138"/>
    <w:rsid w:val="00A91673"/>
    <w:rsid w:val="00A91D86"/>
    <w:rsid w:val="00A924C6"/>
    <w:rsid w:val="00A94502"/>
    <w:rsid w:val="00A954E6"/>
    <w:rsid w:val="00A96E42"/>
    <w:rsid w:val="00AA53B2"/>
    <w:rsid w:val="00AA53DE"/>
    <w:rsid w:val="00AA58C3"/>
    <w:rsid w:val="00AA7221"/>
    <w:rsid w:val="00AA73DA"/>
    <w:rsid w:val="00AA7F7C"/>
    <w:rsid w:val="00AB05BD"/>
    <w:rsid w:val="00AB13AD"/>
    <w:rsid w:val="00AB18A8"/>
    <w:rsid w:val="00AB287D"/>
    <w:rsid w:val="00AB34BA"/>
    <w:rsid w:val="00AB41C3"/>
    <w:rsid w:val="00AB4E21"/>
    <w:rsid w:val="00AB68E6"/>
    <w:rsid w:val="00AC0A3E"/>
    <w:rsid w:val="00AC0FE0"/>
    <w:rsid w:val="00AC1148"/>
    <w:rsid w:val="00AC162D"/>
    <w:rsid w:val="00AC16E1"/>
    <w:rsid w:val="00AC2BE0"/>
    <w:rsid w:val="00AC3DD0"/>
    <w:rsid w:val="00AC5884"/>
    <w:rsid w:val="00AC5E15"/>
    <w:rsid w:val="00AC6893"/>
    <w:rsid w:val="00AC6C06"/>
    <w:rsid w:val="00AC738E"/>
    <w:rsid w:val="00AC79BA"/>
    <w:rsid w:val="00AD1DF5"/>
    <w:rsid w:val="00AD299F"/>
    <w:rsid w:val="00AD5AE6"/>
    <w:rsid w:val="00AD6237"/>
    <w:rsid w:val="00AD6F3E"/>
    <w:rsid w:val="00AD7AAB"/>
    <w:rsid w:val="00AE2EAA"/>
    <w:rsid w:val="00AE2EF5"/>
    <w:rsid w:val="00AE5275"/>
    <w:rsid w:val="00AE5829"/>
    <w:rsid w:val="00AE7FC7"/>
    <w:rsid w:val="00AF00D8"/>
    <w:rsid w:val="00AF152E"/>
    <w:rsid w:val="00AF266E"/>
    <w:rsid w:val="00AF2CDC"/>
    <w:rsid w:val="00AF2F50"/>
    <w:rsid w:val="00AF3881"/>
    <w:rsid w:val="00AF496D"/>
    <w:rsid w:val="00AF4F65"/>
    <w:rsid w:val="00AF55D4"/>
    <w:rsid w:val="00AF6B1E"/>
    <w:rsid w:val="00B00180"/>
    <w:rsid w:val="00B00D06"/>
    <w:rsid w:val="00B01136"/>
    <w:rsid w:val="00B021B8"/>
    <w:rsid w:val="00B033B1"/>
    <w:rsid w:val="00B03808"/>
    <w:rsid w:val="00B03DD7"/>
    <w:rsid w:val="00B0559C"/>
    <w:rsid w:val="00B10AA4"/>
    <w:rsid w:val="00B10DE1"/>
    <w:rsid w:val="00B1251A"/>
    <w:rsid w:val="00B163DB"/>
    <w:rsid w:val="00B20304"/>
    <w:rsid w:val="00B21613"/>
    <w:rsid w:val="00B2288B"/>
    <w:rsid w:val="00B2343B"/>
    <w:rsid w:val="00B240F8"/>
    <w:rsid w:val="00B2410A"/>
    <w:rsid w:val="00B24977"/>
    <w:rsid w:val="00B2595C"/>
    <w:rsid w:val="00B26031"/>
    <w:rsid w:val="00B26134"/>
    <w:rsid w:val="00B271C4"/>
    <w:rsid w:val="00B27AFF"/>
    <w:rsid w:val="00B30046"/>
    <w:rsid w:val="00B31F87"/>
    <w:rsid w:val="00B32534"/>
    <w:rsid w:val="00B33AC5"/>
    <w:rsid w:val="00B347D4"/>
    <w:rsid w:val="00B3523B"/>
    <w:rsid w:val="00B354C5"/>
    <w:rsid w:val="00B36A14"/>
    <w:rsid w:val="00B3720C"/>
    <w:rsid w:val="00B37256"/>
    <w:rsid w:val="00B3744D"/>
    <w:rsid w:val="00B40521"/>
    <w:rsid w:val="00B420C0"/>
    <w:rsid w:val="00B422EA"/>
    <w:rsid w:val="00B43E0C"/>
    <w:rsid w:val="00B46854"/>
    <w:rsid w:val="00B46AB6"/>
    <w:rsid w:val="00B50941"/>
    <w:rsid w:val="00B50A84"/>
    <w:rsid w:val="00B510BB"/>
    <w:rsid w:val="00B51949"/>
    <w:rsid w:val="00B5211C"/>
    <w:rsid w:val="00B52996"/>
    <w:rsid w:val="00B559A8"/>
    <w:rsid w:val="00B55D58"/>
    <w:rsid w:val="00B56168"/>
    <w:rsid w:val="00B5654C"/>
    <w:rsid w:val="00B57827"/>
    <w:rsid w:val="00B57C27"/>
    <w:rsid w:val="00B60134"/>
    <w:rsid w:val="00B60359"/>
    <w:rsid w:val="00B63227"/>
    <w:rsid w:val="00B63F28"/>
    <w:rsid w:val="00B64224"/>
    <w:rsid w:val="00B65082"/>
    <w:rsid w:val="00B656E0"/>
    <w:rsid w:val="00B65C66"/>
    <w:rsid w:val="00B6603F"/>
    <w:rsid w:val="00B700FA"/>
    <w:rsid w:val="00B73E25"/>
    <w:rsid w:val="00B74028"/>
    <w:rsid w:val="00B74974"/>
    <w:rsid w:val="00B74AF7"/>
    <w:rsid w:val="00B75BE3"/>
    <w:rsid w:val="00B760B9"/>
    <w:rsid w:val="00B76767"/>
    <w:rsid w:val="00B7791D"/>
    <w:rsid w:val="00B80506"/>
    <w:rsid w:val="00B80791"/>
    <w:rsid w:val="00B811BF"/>
    <w:rsid w:val="00B81C28"/>
    <w:rsid w:val="00B8213F"/>
    <w:rsid w:val="00B825A8"/>
    <w:rsid w:val="00B86178"/>
    <w:rsid w:val="00B867A9"/>
    <w:rsid w:val="00B86FDF"/>
    <w:rsid w:val="00B904AD"/>
    <w:rsid w:val="00B910D0"/>
    <w:rsid w:val="00B914C7"/>
    <w:rsid w:val="00B9539F"/>
    <w:rsid w:val="00B955E0"/>
    <w:rsid w:val="00B95B78"/>
    <w:rsid w:val="00B966EC"/>
    <w:rsid w:val="00B9724F"/>
    <w:rsid w:val="00B97E80"/>
    <w:rsid w:val="00BA04E2"/>
    <w:rsid w:val="00BA05CB"/>
    <w:rsid w:val="00BA116E"/>
    <w:rsid w:val="00BA14FA"/>
    <w:rsid w:val="00BA180C"/>
    <w:rsid w:val="00BA1AB3"/>
    <w:rsid w:val="00BA2C64"/>
    <w:rsid w:val="00BA3EC8"/>
    <w:rsid w:val="00BA47C0"/>
    <w:rsid w:val="00BA4AF0"/>
    <w:rsid w:val="00BA7804"/>
    <w:rsid w:val="00BA7881"/>
    <w:rsid w:val="00BAF67E"/>
    <w:rsid w:val="00BB033F"/>
    <w:rsid w:val="00BB0CF7"/>
    <w:rsid w:val="00BB13DB"/>
    <w:rsid w:val="00BB2C1C"/>
    <w:rsid w:val="00BB5401"/>
    <w:rsid w:val="00BB7970"/>
    <w:rsid w:val="00BB7ABD"/>
    <w:rsid w:val="00BB8060"/>
    <w:rsid w:val="00BBBF87"/>
    <w:rsid w:val="00BC00AF"/>
    <w:rsid w:val="00BC0BD3"/>
    <w:rsid w:val="00BC0FF3"/>
    <w:rsid w:val="00BC20B5"/>
    <w:rsid w:val="00BC5C48"/>
    <w:rsid w:val="00BC5D84"/>
    <w:rsid w:val="00BC65E4"/>
    <w:rsid w:val="00BC70A6"/>
    <w:rsid w:val="00BC746F"/>
    <w:rsid w:val="00BC7C3C"/>
    <w:rsid w:val="00BC7EBB"/>
    <w:rsid w:val="00BD03DB"/>
    <w:rsid w:val="00BD0D7B"/>
    <w:rsid w:val="00BD0D91"/>
    <w:rsid w:val="00BD1C35"/>
    <w:rsid w:val="00BD2388"/>
    <w:rsid w:val="00BD348A"/>
    <w:rsid w:val="00BD387D"/>
    <w:rsid w:val="00BD4FC7"/>
    <w:rsid w:val="00BD4FE0"/>
    <w:rsid w:val="00BD5222"/>
    <w:rsid w:val="00BD55CF"/>
    <w:rsid w:val="00BD78F8"/>
    <w:rsid w:val="00BE0A51"/>
    <w:rsid w:val="00BE100C"/>
    <w:rsid w:val="00BE224F"/>
    <w:rsid w:val="00BE575E"/>
    <w:rsid w:val="00BE7987"/>
    <w:rsid w:val="00BF05AB"/>
    <w:rsid w:val="00BF0ED2"/>
    <w:rsid w:val="00BF328D"/>
    <w:rsid w:val="00BF39F9"/>
    <w:rsid w:val="00BF3B5B"/>
    <w:rsid w:val="00BF3F7D"/>
    <w:rsid w:val="00BF405F"/>
    <w:rsid w:val="00BF568D"/>
    <w:rsid w:val="00BF5FDD"/>
    <w:rsid w:val="00C00F26"/>
    <w:rsid w:val="00C018F0"/>
    <w:rsid w:val="00C01C23"/>
    <w:rsid w:val="00C01F02"/>
    <w:rsid w:val="00C029A0"/>
    <w:rsid w:val="00C03354"/>
    <w:rsid w:val="00C0419B"/>
    <w:rsid w:val="00C041A0"/>
    <w:rsid w:val="00C04BA6"/>
    <w:rsid w:val="00C05494"/>
    <w:rsid w:val="00C1007B"/>
    <w:rsid w:val="00C10175"/>
    <w:rsid w:val="00C115FE"/>
    <w:rsid w:val="00C119DE"/>
    <w:rsid w:val="00C11D51"/>
    <w:rsid w:val="00C12BD6"/>
    <w:rsid w:val="00C15F3C"/>
    <w:rsid w:val="00C164D7"/>
    <w:rsid w:val="00C16625"/>
    <w:rsid w:val="00C176CF"/>
    <w:rsid w:val="00C1792B"/>
    <w:rsid w:val="00C213B8"/>
    <w:rsid w:val="00C22170"/>
    <w:rsid w:val="00C2379F"/>
    <w:rsid w:val="00C23E58"/>
    <w:rsid w:val="00C25AD9"/>
    <w:rsid w:val="00C26082"/>
    <w:rsid w:val="00C26150"/>
    <w:rsid w:val="00C26769"/>
    <w:rsid w:val="00C267CF"/>
    <w:rsid w:val="00C275CA"/>
    <w:rsid w:val="00C30DC7"/>
    <w:rsid w:val="00C31354"/>
    <w:rsid w:val="00C3161D"/>
    <w:rsid w:val="00C31C6B"/>
    <w:rsid w:val="00C3307E"/>
    <w:rsid w:val="00C33A1E"/>
    <w:rsid w:val="00C33FA9"/>
    <w:rsid w:val="00C340FA"/>
    <w:rsid w:val="00C3430F"/>
    <w:rsid w:val="00C3582C"/>
    <w:rsid w:val="00C35EE5"/>
    <w:rsid w:val="00C36F05"/>
    <w:rsid w:val="00C373D6"/>
    <w:rsid w:val="00C4198F"/>
    <w:rsid w:val="00C421F0"/>
    <w:rsid w:val="00C42AE2"/>
    <w:rsid w:val="00C43328"/>
    <w:rsid w:val="00C43487"/>
    <w:rsid w:val="00C44148"/>
    <w:rsid w:val="00C441E8"/>
    <w:rsid w:val="00C45671"/>
    <w:rsid w:val="00C473DD"/>
    <w:rsid w:val="00C52268"/>
    <w:rsid w:val="00C53702"/>
    <w:rsid w:val="00C54961"/>
    <w:rsid w:val="00C56DD7"/>
    <w:rsid w:val="00C571D5"/>
    <w:rsid w:val="00C61D00"/>
    <w:rsid w:val="00C62D94"/>
    <w:rsid w:val="00C64F82"/>
    <w:rsid w:val="00C661CC"/>
    <w:rsid w:val="00C67111"/>
    <w:rsid w:val="00C67E47"/>
    <w:rsid w:val="00C70322"/>
    <w:rsid w:val="00C7072B"/>
    <w:rsid w:val="00C70740"/>
    <w:rsid w:val="00C70EBE"/>
    <w:rsid w:val="00C71711"/>
    <w:rsid w:val="00C71A65"/>
    <w:rsid w:val="00C722D2"/>
    <w:rsid w:val="00C725F8"/>
    <w:rsid w:val="00C72B5E"/>
    <w:rsid w:val="00C72C23"/>
    <w:rsid w:val="00C73D63"/>
    <w:rsid w:val="00C75AB1"/>
    <w:rsid w:val="00C75C1B"/>
    <w:rsid w:val="00C7656C"/>
    <w:rsid w:val="00C80643"/>
    <w:rsid w:val="00C83E77"/>
    <w:rsid w:val="00C85867"/>
    <w:rsid w:val="00C919FC"/>
    <w:rsid w:val="00C92545"/>
    <w:rsid w:val="00C926BF"/>
    <w:rsid w:val="00C92DDD"/>
    <w:rsid w:val="00C92EC8"/>
    <w:rsid w:val="00C92F5D"/>
    <w:rsid w:val="00C930CF"/>
    <w:rsid w:val="00C9323E"/>
    <w:rsid w:val="00C93E47"/>
    <w:rsid w:val="00C9535A"/>
    <w:rsid w:val="00C963E1"/>
    <w:rsid w:val="00C96946"/>
    <w:rsid w:val="00C96AD4"/>
    <w:rsid w:val="00CA11F0"/>
    <w:rsid w:val="00CA1281"/>
    <w:rsid w:val="00CA19B1"/>
    <w:rsid w:val="00CA1B50"/>
    <w:rsid w:val="00CA26D0"/>
    <w:rsid w:val="00CA2CAF"/>
    <w:rsid w:val="00CA31F2"/>
    <w:rsid w:val="00CA37A7"/>
    <w:rsid w:val="00CA3FB3"/>
    <w:rsid w:val="00CA6149"/>
    <w:rsid w:val="00CB0C84"/>
    <w:rsid w:val="00CB0CFD"/>
    <w:rsid w:val="00CB0EB4"/>
    <w:rsid w:val="00CB1434"/>
    <w:rsid w:val="00CB1AAE"/>
    <w:rsid w:val="00CB1BF6"/>
    <w:rsid w:val="00CB1E90"/>
    <w:rsid w:val="00CB30C1"/>
    <w:rsid w:val="00CB51F8"/>
    <w:rsid w:val="00CB64FA"/>
    <w:rsid w:val="00CB6835"/>
    <w:rsid w:val="00CB698F"/>
    <w:rsid w:val="00CB7874"/>
    <w:rsid w:val="00CC0131"/>
    <w:rsid w:val="00CC0D01"/>
    <w:rsid w:val="00CC1463"/>
    <w:rsid w:val="00CC1807"/>
    <w:rsid w:val="00CC1FF7"/>
    <w:rsid w:val="00CC332E"/>
    <w:rsid w:val="00CC4A36"/>
    <w:rsid w:val="00CC599E"/>
    <w:rsid w:val="00CC5BF3"/>
    <w:rsid w:val="00CD09F0"/>
    <w:rsid w:val="00CD0FD6"/>
    <w:rsid w:val="00CD21B9"/>
    <w:rsid w:val="00CD312A"/>
    <w:rsid w:val="00CD53A2"/>
    <w:rsid w:val="00CD6956"/>
    <w:rsid w:val="00CD6F8F"/>
    <w:rsid w:val="00CD78E6"/>
    <w:rsid w:val="00CD7E57"/>
    <w:rsid w:val="00CD97D4"/>
    <w:rsid w:val="00CE0BB1"/>
    <w:rsid w:val="00CE0F9A"/>
    <w:rsid w:val="00CE1042"/>
    <w:rsid w:val="00CE1E85"/>
    <w:rsid w:val="00CE4A67"/>
    <w:rsid w:val="00CE4ED2"/>
    <w:rsid w:val="00CE5655"/>
    <w:rsid w:val="00CE595A"/>
    <w:rsid w:val="00CE7AD2"/>
    <w:rsid w:val="00CF13BC"/>
    <w:rsid w:val="00CF2EDB"/>
    <w:rsid w:val="00CF583F"/>
    <w:rsid w:val="00D00985"/>
    <w:rsid w:val="00D02414"/>
    <w:rsid w:val="00D04B2F"/>
    <w:rsid w:val="00D0637B"/>
    <w:rsid w:val="00D06FE8"/>
    <w:rsid w:val="00D07499"/>
    <w:rsid w:val="00D07BC4"/>
    <w:rsid w:val="00D07C84"/>
    <w:rsid w:val="00D10D8D"/>
    <w:rsid w:val="00D13750"/>
    <w:rsid w:val="00D14DA4"/>
    <w:rsid w:val="00D150D4"/>
    <w:rsid w:val="00D15123"/>
    <w:rsid w:val="00D1555B"/>
    <w:rsid w:val="00D20E70"/>
    <w:rsid w:val="00D2288C"/>
    <w:rsid w:val="00D22AC0"/>
    <w:rsid w:val="00D24360"/>
    <w:rsid w:val="00D24E1C"/>
    <w:rsid w:val="00D2548F"/>
    <w:rsid w:val="00D25EB5"/>
    <w:rsid w:val="00D25F5B"/>
    <w:rsid w:val="00D275C2"/>
    <w:rsid w:val="00D316A2"/>
    <w:rsid w:val="00D3450F"/>
    <w:rsid w:val="00D35D3A"/>
    <w:rsid w:val="00D37889"/>
    <w:rsid w:val="00D409DF"/>
    <w:rsid w:val="00D42AEE"/>
    <w:rsid w:val="00D432F9"/>
    <w:rsid w:val="00D43C24"/>
    <w:rsid w:val="00D478F1"/>
    <w:rsid w:val="00D50318"/>
    <w:rsid w:val="00D50370"/>
    <w:rsid w:val="00D52271"/>
    <w:rsid w:val="00D52684"/>
    <w:rsid w:val="00D56149"/>
    <w:rsid w:val="00D56490"/>
    <w:rsid w:val="00D56AC7"/>
    <w:rsid w:val="00D61BE9"/>
    <w:rsid w:val="00D62D67"/>
    <w:rsid w:val="00D63287"/>
    <w:rsid w:val="00D63891"/>
    <w:rsid w:val="00D63962"/>
    <w:rsid w:val="00D63C01"/>
    <w:rsid w:val="00D64780"/>
    <w:rsid w:val="00D64A38"/>
    <w:rsid w:val="00D66485"/>
    <w:rsid w:val="00D67924"/>
    <w:rsid w:val="00D67EB2"/>
    <w:rsid w:val="00D70B0F"/>
    <w:rsid w:val="00D7177E"/>
    <w:rsid w:val="00D7250B"/>
    <w:rsid w:val="00D728FF"/>
    <w:rsid w:val="00D73154"/>
    <w:rsid w:val="00D75CEC"/>
    <w:rsid w:val="00D75E21"/>
    <w:rsid w:val="00D81867"/>
    <w:rsid w:val="00D81FAD"/>
    <w:rsid w:val="00D82749"/>
    <w:rsid w:val="00D82BD4"/>
    <w:rsid w:val="00D83528"/>
    <w:rsid w:val="00D84719"/>
    <w:rsid w:val="00D8494F"/>
    <w:rsid w:val="00D84AB7"/>
    <w:rsid w:val="00D85133"/>
    <w:rsid w:val="00D85C8D"/>
    <w:rsid w:val="00D869AB"/>
    <w:rsid w:val="00D874DE"/>
    <w:rsid w:val="00D90632"/>
    <w:rsid w:val="00D90669"/>
    <w:rsid w:val="00D91EF2"/>
    <w:rsid w:val="00D924A2"/>
    <w:rsid w:val="00D927B9"/>
    <w:rsid w:val="00D93209"/>
    <w:rsid w:val="00D938AF"/>
    <w:rsid w:val="00D94768"/>
    <w:rsid w:val="00D94809"/>
    <w:rsid w:val="00D94B32"/>
    <w:rsid w:val="00D94E6C"/>
    <w:rsid w:val="00D95B96"/>
    <w:rsid w:val="00D95E49"/>
    <w:rsid w:val="00D95E4D"/>
    <w:rsid w:val="00D97B49"/>
    <w:rsid w:val="00DA0F2B"/>
    <w:rsid w:val="00DA1513"/>
    <w:rsid w:val="00DA33AD"/>
    <w:rsid w:val="00DA45AA"/>
    <w:rsid w:val="00DA605C"/>
    <w:rsid w:val="00DA655C"/>
    <w:rsid w:val="00DA65BE"/>
    <w:rsid w:val="00DA6DA0"/>
    <w:rsid w:val="00DA6E5F"/>
    <w:rsid w:val="00DA71CA"/>
    <w:rsid w:val="00DA73B4"/>
    <w:rsid w:val="00DB12C8"/>
    <w:rsid w:val="00DB35A5"/>
    <w:rsid w:val="00DB4650"/>
    <w:rsid w:val="00DB48E4"/>
    <w:rsid w:val="00DB4CCE"/>
    <w:rsid w:val="00DB6308"/>
    <w:rsid w:val="00DB662A"/>
    <w:rsid w:val="00DB70CA"/>
    <w:rsid w:val="00DC0A15"/>
    <w:rsid w:val="00DC174A"/>
    <w:rsid w:val="00DC1DDF"/>
    <w:rsid w:val="00DC32C0"/>
    <w:rsid w:val="00DC3EC8"/>
    <w:rsid w:val="00DC5EC8"/>
    <w:rsid w:val="00DC5FD1"/>
    <w:rsid w:val="00DC6E55"/>
    <w:rsid w:val="00DC72C6"/>
    <w:rsid w:val="00DC7389"/>
    <w:rsid w:val="00DD02CB"/>
    <w:rsid w:val="00DD0911"/>
    <w:rsid w:val="00DD3F17"/>
    <w:rsid w:val="00DD469F"/>
    <w:rsid w:val="00DD58AD"/>
    <w:rsid w:val="00DD5904"/>
    <w:rsid w:val="00DD5DCE"/>
    <w:rsid w:val="00DD6998"/>
    <w:rsid w:val="00DE01F6"/>
    <w:rsid w:val="00DE1C88"/>
    <w:rsid w:val="00DE1D2E"/>
    <w:rsid w:val="00DE21AA"/>
    <w:rsid w:val="00DE28E6"/>
    <w:rsid w:val="00DE2AB3"/>
    <w:rsid w:val="00DE3151"/>
    <w:rsid w:val="00DE36EA"/>
    <w:rsid w:val="00DE3E81"/>
    <w:rsid w:val="00DE3EBE"/>
    <w:rsid w:val="00DE4BC9"/>
    <w:rsid w:val="00DE6BF7"/>
    <w:rsid w:val="00DE7507"/>
    <w:rsid w:val="00DF02C9"/>
    <w:rsid w:val="00DF04C3"/>
    <w:rsid w:val="00DF1FDA"/>
    <w:rsid w:val="00DF43DE"/>
    <w:rsid w:val="00DF4C41"/>
    <w:rsid w:val="00DF7B0B"/>
    <w:rsid w:val="00E00710"/>
    <w:rsid w:val="00E00A6B"/>
    <w:rsid w:val="00E017DA"/>
    <w:rsid w:val="00E02075"/>
    <w:rsid w:val="00E02ADC"/>
    <w:rsid w:val="00E04A30"/>
    <w:rsid w:val="00E04BD0"/>
    <w:rsid w:val="00E04FB4"/>
    <w:rsid w:val="00E0545C"/>
    <w:rsid w:val="00E06C29"/>
    <w:rsid w:val="00E06F0E"/>
    <w:rsid w:val="00E111A3"/>
    <w:rsid w:val="00E11F2E"/>
    <w:rsid w:val="00E1207D"/>
    <w:rsid w:val="00E14C6F"/>
    <w:rsid w:val="00E154C2"/>
    <w:rsid w:val="00E15AE0"/>
    <w:rsid w:val="00E16C48"/>
    <w:rsid w:val="00E17FBD"/>
    <w:rsid w:val="00E20633"/>
    <w:rsid w:val="00E20ECD"/>
    <w:rsid w:val="00E2180B"/>
    <w:rsid w:val="00E21BF7"/>
    <w:rsid w:val="00E225D4"/>
    <w:rsid w:val="00E231E9"/>
    <w:rsid w:val="00E2381B"/>
    <w:rsid w:val="00E23CA9"/>
    <w:rsid w:val="00E244D7"/>
    <w:rsid w:val="00E25942"/>
    <w:rsid w:val="00E26152"/>
    <w:rsid w:val="00E267C2"/>
    <w:rsid w:val="00E26947"/>
    <w:rsid w:val="00E2786C"/>
    <w:rsid w:val="00E293D2"/>
    <w:rsid w:val="00E30F28"/>
    <w:rsid w:val="00E3238A"/>
    <w:rsid w:val="00E32E6D"/>
    <w:rsid w:val="00E33F81"/>
    <w:rsid w:val="00E36602"/>
    <w:rsid w:val="00E3671A"/>
    <w:rsid w:val="00E3673F"/>
    <w:rsid w:val="00E36AF4"/>
    <w:rsid w:val="00E377EF"/>
    <w:rsid w:val="00E37AB6"/>
    <w:rsid w:val="00E37B50"/>
    <w:rsid w:val="00E4030A"/>
    <w:rsid w:val="00E4078A"/>
    <w:rsid w:val="00E40987"/>
    <w:rsid w:val="00E40CCC"/>
    <w:rsid w:val="00E40FC4"/>
    <w:rsid w:val="00E412B0"/>
    <w:rsid w:val="00E4255F"/>
    <w:rsid w:val="00E437A8"/>
    <w:rsid w:val="00E44060"/>
    <w:rsid w:val="00E44D9D"/>
    <w:rsid w:val="00E468C1"/>
    <w:rsid w:val="00E4743E"/>
    <w:rsid w:val="00E47ABE"/>
    <w:rsid w:val="00E504D2"/>
    <w:rsid w:val="00E50D07"/>
    <w:rsid w:val="00E52D3A"/>
    <w:rsid w:val="00E52F33"/>
    <w:rsid w:val="00E541B8"/>
    <w:rsid w:val="00E54A43"/>
    <w:rsid w:val="00E54A63"/>
    <w:rsid w:val="00E54E2F"/>
    <w:rsid w:val="00E54F24"/>
    <w:rsid w:val="00E55B7A"/>
    <w:rsid w:val="00E5707E"/>
    <w:rsid w:val="00E61D9D"/>
    <w:rsid w:val="00E625C1"/>
    <w:rsid w:val="00E6464A"/>
    <w:rsid w:val="00E65B64"/>
    <w:rsid w:val="00E6626D"/>
    <w:rsid w:val="00E66A7C"/>
    <w:rsid w:val="00E6709A"/>
    <w:rsid w:val="00E6753E"/>
    <w:rsid w:val="00E6777D"/>
    <w:rsid w:val="00E710C5"/>
    <w:rsid w:val="00E7189C"/>
    <w:rsid w:val="00E71DC5"/>
    <w:rsid w:val="00E72C21"/>
    <w:rsid w:val="00E74EBF"/>
    <w:rsid w:val="00E75321"/>
    <w:rsid w:val="00E76E57"/>
    <w:rsid w:val="00E7757B"/>
    <w:rsid w:val="00E77D8B"/>
    <w:rsid w:val="00E80588"/>
    <w:rsid w:val="00E806E1"/>
    <w:rsid w:val="00E80B03"/>
    <w:rsid w:val="00E814B3"/>
    <w:rsid w:val="00E81FA8"/>
    <w:rsid w:val="00E833A8"/>
    <w:rsid w:val="00E8360B"/>
    <w:rsid w:val="00E84A20"/>
    <w:rsid w:val="00E84A42"/>
    <w:rsid w:val="00E84DBC"/>
    <w:rsid w:val="00E85468"/>
    <w:rsid w:val="00E85D38"/>
    <w:rsid w:val="00E865BD"/>
    <w:rsid w:val="00E869A3"/>
    <w:rsid w:val="00E87B0B"/>
    <w:rsid w:val="00E9048C"/>
    <w:rsid w:val="00E90906"/>
    <w:rsid w:val="00E90D5B"/>
    <w:rsid w:val="00E92315"/>
    <w:rsid w:val="00E92657"/>
    <w:rsid w:val="00E928EF"/>
    <w:rsid w:val="00E92D2B"/>
    <w:rsid w:val="00E93452"/>
    <w:rsid w:val="00E94560"/>
    <w:rsid w:val="00E9488F"/>
    <w:rsid w:val="00E961F6"/>
    <w:rsid w:val="00E97A96"/>
    <w:rsid w:val="00EA021B"/>
    <w:rsid w:val="00EA06F3"/>
    <w:rsid w:val="00EA0FA8"/>
    <w:rsid w:val="00EA1408"/>
    <w:rsid w:val="00EA1996"/>
    <w:rsid w:val="00EA4718"/>
    <w:rsid w:val="00EA5607"/>
    <w:rsid w:val="00EA5A71"/>
    <w:rsid w:val="00EA6E39"/>
    <w:rsid w:val="00EA7429"/>
    <w:rsid w:val="00EA7D42"/>
    <w:rsid w:val="00EB0EEF"/>
    <w:rsid w:val="00EB17A9"/>
    <w:rsid w:val="00EB2ADA"/>
    <w:rsid w:val="00EB2B47"/>
    <w:rsid w:val="00EB52D8"/>
    <w:rsid w:val="00EB5CE9"/>
    <w:rsid w:val="00EB6D2E"/>
    <w:rsid w:val="00EB6D6C"/>
    <w:rsid w:val="00EB7411"/>
    <w:rsid w:val="00EC0CB9"/>
    <w:rsid w:val="00EC10E5"/>
    <w:rsid w:val="00EC19D4"/>
    <w:rsid w:val="00EC1E59"/>
    <w:rsid w:val="00EC476D"/>
    <w:rsid w:val="00EC500F"/>
    <w:rsid w:val="00EC68FB"/>
    <w:rsid w:val="00EC6B53"/>
    <w:rsid w:val="00ED0E50"/>
    <w:rsid w:val="00ED2693"/>
    <w:rsid w:val="00ED2B8A"/>
    <w:rsid w:val="00ED3528"/>
    <w:rsid w:val="00ED499E"/>
    <w:rsid w:val="00ED4B52"/>
    <w:rsid w:val="00ED4CB9"/>
    <w:rsid w:val="00ED7D8F"/>
    <w:rsid w:val="00EE09B4"/>
    <w:rsid w:val="00EE2DC2"/>
    <w:rsid w:val="00EE3B6E"/>
    <w:rsid w:val="00EE5AFE"/>
    <w:rsid w:val="00EE67CF"/>
    <w:rsid w:val="00EE6E5E"/>
    <w:rsid w:val="00EF028D"/>
    <w:rsid w:val="00EF0B34"/>
    <w:rsid w:val="00EF2792"/>
    <w:rsid w:val="00EF2FCB"/>
    <w:rsid w:val="00EF3B80"/>
    <w:rsid w:val="00EF4612"/>
    <w:rsid w:val="00EF51D3"/>
    <w:rsid w:val="00EF5B85"/>
    <w:rsid w:val="00EF647A"/>
    <w:rsid w:val="00EF72BB"/>
    <w:rsid w:val="00F004C8"/>
    <w:rsid w:val="00F022E1"/>
    <w:rsid w:val="00F02A13"/>
    <w:rsid w:val="00F0365F"/>
    <w:rsid w:val="00F040BE"/>
    <w:rsid w:val="00F044A6"/>
    <w:rsid w:val="00F053AC"/>
    <w:rsid w:val="00F05E56"/>
    <w:rsid w:val="00F105AA"/>
    <w:rsid w:val="00F10CC0"/>
    <w:rsid w:val="00F1216B"/>
    <w:rsid w:val="00F122B7"/>
    <w:rsid w:val="00F21ED2"/>
    <w:rsid w:val="00F221DD"/>
    <w:rsid w:val="00F234EA"/>
    <w:rsid w:val="00F2359C"/>
    <w:rsid w:val="00F23962"/>
    <w:rsid w:val="00F247A4"/>
    <w:rsid w:val="00F24A63"/>
    <w:rsid w:val="00F25450"/>
    <w:rsid w:val="00F262CD"/>
    <w:rsid w:val="00F26577"/>
    <w:rsid w:val="00F2670C"/>
    <w:rsid w:val="00F278BE"/>
    <w:rsid w:val="00F27F82"/>
    <w:rsid w:val="00F316D9"/>
    <w:rsid w:val="00F318D2"/>
    <w:rsid w:val="00F31AB1"/>
    <w:rsid w:val="00F326B3"/>
    <w:rsid w:val="00F336BB"/>
    <w:rsid w:val="00F33712"/>
    <w:rsid w:val="00F34257"/>
    <w:rsid w:val="00F356F7"/>
    <w:rsid w:val="00F3578F"/>
    <w:rsid w:val="00F36D34"/>
    <w:rsid w:val="00F3701C"/>
    <w:rsid w:val="00F4190D"/>
    <w:rsid w:val="00F42019"/>
    <w:rsid w:val="00F42DB3"/>
    <w:rsid w:val="00F43373"/>
    <w:rsid w:val="00F4489A"/>
    <w:rsid w:val="00F452F3"/>
    <w:rsid w:val="00F4663C"/>
    <w:rsid w:val="00F53EBB"/>
    <w:rsid w:val="00F54618"/>
    <w:rsid w:val="00F60509"/>
    <w:rsid w:val="00F60699"/>
    <w:rsid w:val="00F60887"/>
    <w:rsid w:val="00F60928"/>
    <w:rsid w:val="00F61180"/>
    <w:rsid w:val="00F61601"/>
    <w:rsid w:val="00F62649"/>
    <w:rsid w:val="00F64161"/>
    <w:rsid w:val="00F6525C"/>
    <w:rsid w:val="00F653B8"/>
    <w:rsid w:val="00F67A41"/>
    <w:rsid w:val="00F703DB"/>
    <w:rsid w:val="00F70B5E"/>
    <w:rsid w:val="00F70BE7"/>
    <w:rsid w:val="00F72747"/>
    <w:rsid w:val="00F72DD8"/>
    <w:rsid w:val="00F731F1"/>
    <w:rsid w:val="00F73C58"/>
    <w:rsid w:val="00F748D5"/>
    <w:rsid w:val="00F765A4"/>
    <w:rsid w:val="00F76F42"/>
    <w:rsid w:val="00F8018C"/>
    <w:rsid w:val="00F8180A"/>
    <w:rsid w:val="00F85833"/>
    <w:rsid w:val="00F8B4B5"/>
    <w:rsid w:val="00F9151B"/>
    <w:rsid w:val="00F9670E"/>
    <w:rsid w:val="00F96D99"/>
    <w:rsid w:val="00F96FC6"/>
    <w:rsid w:val="00F97281"/>
    <w:rsid w:val="00F97B40"/>
    <w:rsid w:val="00FA1936"/>
    <w:rsid w:val="00FA1C6A"/>
    <w:rsid w:val="00FA458B"/>
    <w:rsid w:val="00FA4ACA"/>
    <w:rsid w:val="00FA5DCD"/>
    <w:rsid w:val="00FA5F18"/>
    <w:rsid w:val="00FA697B"/>
    <w:rsid w:val="00FA6F26"/>
    <w:rsid w:val="00FB05CA"/>
    <w:rsid w:val="00FB1256"/>
    <w:rsid w:val="00FB184F"/>
    <w:rsid w:val="00FB1D84"/>
    <w:rsid w:val="00FB1F55"/>
    <w:rsid w:val="00FB3C63"/>
    <w:rsid w:val="00FB6447"/>
    <w:rsid w:val="00FB6AA2"/>
    <w:rsid w:val="00FB78DA"/>
    <w:rsid w:val="00FB7FEF"/>
    <w:rsid w:val="00FC0689"/>
    <w:rsid w:val="00FC078F"/>
    <w:rsid w:val="00FC10F7"/>
    <w:rsid w:val="00FC1EB0"/>
    <w:rsid w:val="00FC1FD8"/>
    <w:rsid w:val="00FC2948"/>
    <w:rsid w:val="00FC32DB"/>
    <w:rsid w:val="00FC5FDB"/>
    <w:rsid w:val="00FC687E"/>
    <w:rsid w:val="00FD00DD"/>
    <w:rsid w:val="00FD1512"/>
    <w:rsid w:val="00FD3403"/>
    <w:rsid w:val="00FD479E"/>
    <w:rsid w:val="00FD4DDE"/>
    <w:rsid w:val="00FD66D7"/>
    <w:rsid w:val="00FD6A83"/>
    <w:rsid w:val="00FE1743"/>
    <w:rsid w:val="00FE258E"/>
    <w:rsid w:val="00FE2861"/>
    <w:rsid w:val="00FE2A09"/>
    <w:rsid w:val="00FE2DB8"/>
    <w:rsid w:val="00FE3513"/>
    <w:rsid w:val="00FE3540"/>
    <w:rsid w:val="00FE4514"/>
    <w:rsid w:val="00FE45FF"/>
    <w:rsid w:val="00FE55B1"/>
    <w:rsid w:val="00FE76C1"/>
    <w:rsid w:val="00FF2453"/>
    <w:rsid w:val="00FF254D"/>
    <w:rsid w:val="00FF348F"/>
    <w:rsid w:val="00FF3A2E"/>
    <w:rsid w:val="00FF3C01"/>
    <w:rsid w:val="00FF4713"/>
    <w:rsid w:val="00FF6869"/>
    <w:rsid w:val="00FF6BE4"/>
    <w:rsid w:val="00FF6D14"/>
    <w:rsid w:val="00FF6F17"/>
    <w:rsid w:val="00FF8EC9"/>
    <w:rsid w:val="01044067"/>
    <w:rsid w:val="0116D365"/>
    <w:rsid w:val="011981B8"/>
    <w:rsid w:val="0127267C"/>
    <w:rsid w:val="0129015D"/>
    <w:rsid w:val="013EAE97"/>
    <w:rsid w:val="0152537E"/>
    <w:rsid w:val="0155849B"/>
    <w:rsid w:val="017605C2"/>
    <w:rsid w:val="01822804"/>
    <w:rsid w:val="0195BBD9"/>
    <w:rsid w:val="01BFD53B"/>
    <w:rsid w:val="01C298FC"/>
    <w:rsid w:val="01C2E50B"/>
    <w:rsid w:val="01D2813C"/>
    <w:rsid w:val="01D40E09"/>
    <w:rsid w:val="01D755EE"/>
    <w:rsid w:val="01EE5829"/>
    <w:rsid w:val="020CBAD9"/>
    <w:rsid w:val="021C5BA6"/>
    <w:rsid w:val="02237536"/>
    <w:rsid w:val="022AB9B9"/>
    <w:rsid w:val="023A9F18"/>
    <w:rsid w:val="0246BCCD"/>
    <w:rsid w:val="024C4631"/>
    <w:rsid w:val="026F1E0C"/>
    <w:rsid w:val="027CAE25"/>
    <w:rsid w:val="028548CB"/>
    <w:rsid w:val="0286E6FA"/>
    <w:rsid w:val="028848BB"/>
    <w:rsid w:val="0289F2DB"/>
    <w:rsid w:val="028E6446"/>
    <w:rsid w:val="028F0CE4"/>
    <w:rsid w:val="029378CF"/>
    <w:rsid w:val="02BC1055"/>
    <w:rsid w:val="02BDA50B"/>
    <w:rsid w:val="02C2F67B"/>
    <w:rsid w:val="02D7A8B1"/>
    <w:rsid w:val="02E40A27"/>
    <w:rsid w:val="03304586"/>
    <w:rsid w:val="03360017"/>
    <w:rsid w:val="035CB19E"/>
    <w:rsid w:val="03685E1E"/>
    <w:rsid w:val="036D30CE"/>
    <w:rsid w:val="036F7468"/>
    <w:rsid w:val="0380B60D"/>
    <w:rsid w:val="0395E123"/>
    <w:rsid w:val="039FA38D"/>
    <w:rsid w:val="03AB04DB"/>
    <w:rsid w:val="03AC00E5"/>
    <w:rsid w:val="03B38991"/>
    <w:rsid w:val="03BC759B"/>
    <w:rsid w:val="03CF52C3"/>
    <w:rsid w:val="03D222A6"/>
    <w:rsid w:val="03DC1CB8"/>
    <w:rsid w:val="03DCDDCF"/>
    <w:rsid w:val="03E16E6F"/>
    <w:rsid w:val="03F2D52C"/>
    <w:rsid w:val="03FF8F9A"/>
    <w:rsid w:val="04012232"/>
    <w:rsid w:val="0402B4BD"/>
    <w:rsid w:val="0418B027"/>
    <w:rsid w:val="041E879C"/>
    <w:rsid w:val="0420535C"/>
    <w:rsid w:val="0421192C"/>
    <w:rsid w:val="04252B66"/>
    <w:rsid w:val="0429D460"/>
    <w:rsid w:val="0434164E"/>
    <w:rsid w:val="04479ADC"/>
    <w:rsid w:val="0456B247"/>
    <w:rsid w:val="0466F86F"/>
    <w:rsid w:val="046FFF41"/>
    <w:rsid w:val="047C0359"/>
    <w:rsid w:val="048661FE"/>
    <w:rsid w:val="04924B18"/>
    <w:rsid w:val="049AFA2B"/>
    <w:rsid w:val="049F2A44"/>
    <w:rsid w:val="04B115E5"/>
    <w:rsid w:val="04C1BC3E"/>
    <w:rsid w:val="04C696E4"/>
    <w:rsid w:val="04CAD317"/>
    <w:rsid w:val="04D156E8"/>
    <w:rsid w:val="04D15807"/>
    <w:rsid w:val="04D39333"/>
    <w:rsid w:val="04D72207"/>
    <w:rsid w:val="04E9F6D8"/>
    <w:rsid w:val="04EA54C1"/>
    <w:rsid w:val="04EB7A65"/>
    <w:rsid w:val="04ECBBFD"/>
    <w:rsid w:val="04EEC0BA"/>
    <w:rsid w:val="04F7C346"/>
    <w:rsid w:val="04F9DF19"/>
    <w:rsid w:val="04FCEC11"/>
    <w:rsid w:val="05014CC7"/>
    <w:rsid w:val="05048B59"/>
    <w:rsid w:val="051A4BE5"/>
    <w:rsid w:val="05435094"/>
    <w:rsid w:val="0544D991"/>
    <w:rsid w:val="054C65DF"/>
    <w:rsid w:val="054F2538"/>
    <w:rsid w:val="05505CF3"/>
    <w:rsid w:val="05581DBC"/>
    <w:rsid w:val="05584241"/>
    <w:rsid w:val="055AEB65"/>
    <w:rsid w:val="055C0311"/>
    <w:rsid w:val="05677AAB"/>
    <w:rsid w:val="056BE372"/>
    <w:rsid w:val="056E1AB9"/>
    <w:rsid w:val="0577E5A8"/>
    <w:rsid w:val="057A233A"/>
    <w:rsid w:val="05901F62"/>
    <w:rsid w:val="05906E3C"/>
    <w:rsid w:val="05ADD450"/>
    <w:rsid w:val="05B50BB7"/>
    <w:rsid w:val="05C2069B"/>
    <w:rsid w:val="05C2E13E"/>
    <w:rsid w:val="05C9D481"/>
    <w:rsid w:val="05D7F066"/>
    <w:rsid w:val="05E7F969"/>
    <w:rsid w:val="05F40D10"/>
    <w:rsid w:val="05FBB356"/>
    <w:rsid w:val="05FC9A19"/>
    <w:rsid w:val="05FDA4A5"/>
    <w:rsid w:val="0605AFF5"/>
    <w:rsid w:val="06070448"/>
    <w:rsid w:val="060BE18C"/>
    <w:rsid w:val="06122A52"/>
    <w:rsid w:val="061514B3"/>
    <w:rsid w:val="0617D3BA"/>
    <w:rsid w:val="0619A91E"/>
    <w:rsid w:val="061AB288"/>
    <w:rsid w:val="061EE747"/>
    <w:rsid w:val="062389A9"/>
    <w:rsid w:val="06337374"/>
    <w:rsid w:val="063C9C8C"/>
    <w:rsid w:val="0645B1A5"/>
    <w:rsid w:val="06467926"/>
    <w:rsid w:val="064796CB"/>
    <w:rsid w:val="0654000B"/>
    <w:rsid w:val="065D1B86"/>
    <w:rsid w:val="065EF635"/>
    <w:rsid w:val="0664C525"/>
    <w:rsid w:val="0668D5EA"/>
    <w:rsid w:val="066A3F93"/>
    <w:rsid w:val="067AF278"/>
    <w:rsid w:val="067D43DE"/>
    <w:rsid w:val="0686494C"/>
    <w:rsid w:val="06882936"/>
    <w:rsid w:val="068E5280"/>
    <w:rsid w:val="068FBA33"/>
    <w:rsid w:val="06949365"/>
    <w:rsid w:val="06A53960"/>
    <w:rsid w:val="06ACCA56"/>
    <w:rsid w:val="06B8CBDC"/>
    <w:rsid w:val="06BEC786"/>
    <w:rsid w:val="06CB8776"/>
    <w:rsid w:val="06D87591"/>
    <w:rsid w:val="06E25937"/>
    <w:rsid w:val="06F45055"/>
    <w:rsid w:val="06F8711A"/>
    <w:rsid w:val="07054DE5"/>
    <w:rsid w:val="070880A5"/>
    <w:rsid w:val="0718DA1C"/>
    <w:rsid w:val="071A08D5"/>
    <w:rsid w:val="071AC996"/>
    <w:rsid w:val="072B1451"/>
    <w:rsid w:val="0738C2F4"/>
    <w:rsid w:val="0746D35B"/>
    <w:rsid w:val="074F736E"/>
    <w:rsid w:val="0750DC18"/>
    <w:rsid w:val="07580871"/>
    <w:rsid w:val="0761022C"/>
    <w:rsid w:val="076DF6C9"/>
    <w:rsid w:val="077B416A"/>
    <w:rsid w:val="0784C18C"/>
    <w:rsid w:val="07890E99"/>
    <w:rsid w:val="078D57A4"/>
    <w:rsid w:val="0794A417"/>
    <w:rsid w:val="07ADF540"/>
    <w:rsid w:val="07B32911"/>
    <w:rsid w:val="07B33658"/>
    <w:rsid w:val="07C1D397"/>
    <w:rsid w:val="07C436FD"/>
    <w:rsid w:val="07D4262B"/>
    <w:rsid w:val="07EEFA68"/>
    <w:rsid w:val="07EFD06C"/>
    <w:rsid w:val="07F0132D"/>
    <w:rsid w:val="07F18503"/>
    <w:rsid w:val="080B6E77"/>
    <w:rsid w:val="081111A7"/>
    <w:rsid w:val="081B6EE4"/>
    <w:rsid w:val="0825519A"/>
    <w:rsid w:val="082744AC"/>
    <w:rsid w:val="082AD4E1"/>
    <w:rsid w:val="0834F86A"/>
    <w:rsid w:val="0843D58D"/>
    <w:rsid w:val="08509DD0"/>
    <w:rsid w:val="08588FAB"/>
    <w:rsid w:val="085B5980"/>
    <w:rsid w:val="086A03FB"/>
    <w:rsid w:val="086C3A09"/>
    <w:rsid w:val="087649B6"/>
    <w:rsid w:val="0877A739"/>
    <w:rsid w:val="0878A635"/>
    <w:rsid w:val="087C0A1C"/>
    <w:rsid w:val="089066AC"/>
    <w:rsid w:val="0893527C"/>
    <w:rsid w:val="08967FF8"/>
    <w:rsid w:val="08A096D0"/>
    <w:rsid w:val="08B3F272"/>
    <w:rsid w:val="08BD8073"/>
    <w:rsid w:val="08C1A778"/>
    <w:rsid w:val="08D0BE73"/>
    <w:rsid w:val="08F116B5"/>
    <w:rsid w:val="08FDCC68"/>
    <w:rsid w:val="0900269F"/>
    <w:rsid w:val="0903C319"/>
    <w:rsid w:val="090F616E"/>
    <w:rsid w:val="090F87CC"/>
    <w:rsid w:val="091D9A87"/>
    <w:rsid w:val="0931C0E6"/>
    <w:rsid w:val="0936D059"/>
    <w:rsid w:val="0946BFFF"/>
    <w:rsid w:val="0969BE0C"/>
    <w:rsid w:val="09707BEB"/>
    <w:rsid w:val="0978DC8F"/>
    <w:rsid w:val="097C862A"/>
    <w:rsid w:val="09851A42"/>
    <w:rsid w:val="0994468B"/>
    <w:rsid w:val="099ECE5F"/>
    <w:rsid w:val="09A26839"/>
    <w:rsid w:val="09AC52CA"/>
    <w:rsid w:val="09B22237"/>
    <w:rsid w:val="09B3F5FD"/>
    <w:rsid w:val="09B66CC2"/>
    <w:rsid w:val="09BC1A77"/>
    <w:rsid w:val="09BEE3B7"/>
    <w:rsid w:val="09BF2476"/>
    <w:rsid w:val="09C75B7E"/>
    <w:rsid w:val="09D0693A"/>
    <w:rsid w:val="09D84060"/>
    <w:rsid w:val="09ECD70D"/>
    <w:rsid w:val="09FFB201"/>
    <w:rsid w:val="0A0612C3"/>
    <w:rsid w:val="0A0E6093"/>
    <w:rsid w:val="0A16177F"/>
    <w:rsid w:val="0A16BF64"/>
    <w:rsid w:val="0A24D6C9"/>
    <w:rsid w:val="0A2501AD"/>
    <w:rsid w:val="0A2B37F2"/>
    <w:rsid w:val="0A2D8D13"/>
    <w:rsid w:val="0A325059"/>
    <w:rsid w:val="0A40C87C"/>
    <w:rsid w:val="0A419BC9"/>
    <w:rsid w:val="0A494EDD"/>
    <w:rsid w:val="0A4FFC74"/>
    <w:rsid w:val="0A533FA9"/>
    <w:rsid w:val="0A5A68CA"/>
    <w:rsid w:val="0A5D77D9"/>
    <w:rsid w:val="0A64B04E"/>
    <w:rsid w:val="0A672731"/>
    <w:rsid w:val="0A677D6C"/>
    <w:rsid w:val="0A71F641"/>
    <w:rsid w:val="0A755B4F"/>
    <w:rsid w:val="0A7DEE83"/>
    <w:rsid w:val="0A822E7E"/>
    <w:rsid w:val="0A8755D0"/>
    <w:rsid w:val="0A94536B"/>
    <w:rsid w:val="0A966C87"/>
    <w:rsid w:val="0A9836F1"/>
    <w:rsid w:val="0A988811"/>
    <w:rsid w:val="0AA42080"/>
    <w:rsid w:val="0AA7DDD8"/>
    <w:rsid w:val="0AAD861D"/>
    <w:rsid w:val="0ABDD397"/>
    <w:rsid w:val="0ACCBFAB"/>
    <w:rsid w:val="0ACD48DE"/>
    <w:rsid w:val="0AD4394A"/>
    <w:rsid w:val="0AE0106E"/>
    <w:rsid w:val="0AE31D4A"/>
    <w:rsid w:val="0AE414C3"/>
    <w:rsid w:val="0AEB3473"/>
    <w:rsid w:val="0AEFF81C"/>
    <w:rsid w:val="0AF3BE48"/>
    <w:rsid w:val="0AF9F39D"/>
    <w:rsid w:val="0AFDA856"/>
    <w:rsid w:val="0B063995"/>
    <w:rsid w:val="0B089087"/>
    <w:rsid w:val="0B125665"/>
    <w:rsid w:val="0B1C8909"/>
    <w:rsid w:val="0B271EC8"/>
    <w:rsid w:val="0B2D382F"/>
    <w:rsid w:val="0B4816C2"/>
    <w:rsid w:val="0B59A22C"/>
    <w:rsid w:val="0B626FF4"/>
    <w:rsid w:val="0B761492"/>
    <w:rsid w:val="0B7D627A"/>
    <w:rsid w:val="0B8FFA8C"/>
    <w:rsid w:val="0B99A21A"/>
    <w:rsid w:val="0BA553BE"/>
    <w:rsid w:val="0BB873A2"/>
    <w:rsid w:val="0BBA790D"/>
    <w:rsid w:val="0BC06D82"/>
    <w:rsid w:val="0BD75A14"/>
    <w:rsid w:val="0BF3DA74"/>
    <w:rsid w:val="0BF46D92"/>
    <w:rsid w:val="0BF6DF69"/>
    <w:rsid w:val="0C076316"/>
    <w:rsid w:val="0C0DC6A2"/>
    <w:rsid w:val="0C0F100E"/>
    <w:rsid w:val="0C12D0DE"/>
    <w:rsid w:val="0C134118"/>
    <w:rsid w:val="0C1DCC00"/>
    <w:rsid w:val="0C2657F7"/>
    <w:rsid w:val="0C302B24"/>
    <w:rsid w:val="0C30AA12"/>
    <w:rsid w:val="0C3A2214"/>
    <w:rsid w:val="0C3FBEB3"/>
    <w:rsid w:val="0C467F31"/>
    <w:rsid w:val="0C4BB779"/>
    <w:rsid w:val="0C50611C"/>
    <w:rsid w:val="0C5D890F"/>
    <w:rsid w:val="0C62AD2E"/>
    <w:rsid w:val="0C66D87E"/>
    <w:rsid w:val="0C6C43AA"/>
    <w:rsid w:val="0C79C6C6"/>
    <w:rsid w:val="0C8EE7AE"/>
    <w:rsid w:val="0C927ACF"/>
    <w:rsid w:val="0C938CD1"/>
    <w:rsid w:val="0CA0A492"/>
    <w:rsid w:val="0CAC126B"/>
    <w:rsid w:val="0CADF557"/>
    <w:rsid w:val="0CB8340D"/>
    <w:rsid w:val="0CC22990"/>
    <w:rsid w:val="0CC91B82"/>
    <w:rsid w:val="0CCB8C5B"/>
    <w:rsid w:val="0CCFF108"/>
    <w:rsid w:val="0CD4C301"/>
    <w:rsid w:val="0CD7F736"/>
    <w:rsid w:val="0CDC8EC1"/>
    <w:rsid w:val="0CFD7C76"/>
    <w:rsid w:val="0D08D282"/>
    <w:rsid w:val="0D1D48D2"/>
    <w:rsid w:val="0D1DB827"/>
    <w:rsid w:val="0D1FEE04"/>
    <w:rsid w:val="0D22AB01"/>
    <w:rsid w:val="0D2A997F"/>
    <w:rsid w:val="0D2B90EC"/>
    <w:rsid w:val="0D2D1B64"/>
    <w:rsid w:val="0D3652E2"/>
    <w:rsid w:val="0D4791F3"/>
    <w:rsid w:val="0D4EEECB"/>
    <w:rsid w:val="0D4EF7BE"/>
    <w:rsid w:val="0D5677B6"/>
    <w:rsid w:val="0D662FA2"/>
    <w:rsid w:val="0D782E94"/>
    <w:rsid w:val="0D79D029"/>
    <w:rsid w:val="0D7FDE9A"/>
    <w:rsid w:val="0D80C8A4"/>
    <w:rsid w:val="0D810E45"/>
    <w:rsid w:val="0D89D1E2"/>
    <w:rsid w:val="0D9254A3"/>
    <w:rsid w:val="0D9B58EB"/>
    <w:rsid w:val="0D9B5C8C"/>
    <w:rsid w:val="0DA665AD"/>
    <w:rsid w:val="0DA723F3"/>
    <w:rsid w:val="0DA928A4"/>
    <w:rsid w:val="0DAB54A3"/>
    <w:rsid w:val="0DAD33D0"/>
    <w:rsid w:val="0DB2AAFA"/>
    <w:rsid w:val="0DB5F681"/>
    <w:rsid w:val="0DB65103"/>
    <w:rsid w:val="0DC59250"/>
    <w:rsid w:val="0DD6948D"/>
    <w:rsid w:val="0DDEF946"/>
    <w:rsid w:val="0DE04D2E"/>
    <w:rsid w:val="0DE92783"/>
    <w:rsid w:val="0DEFE7FD"/>
    <w:rsid w:val="0E025313"/>
    <w:rsid w:val="0E0576C2"/>
    <w:rsid w:val="0E0CDEAD"/>
    <w:rsid w:val="0E38DB01"/>
    <w:rsid w:val="0E4CE83B"/>
    <w:rsid w:val="0E4EBB5F"/>
    <w:rsid w:val="0E58106E"/>
    <w:rsid w:val="0E5C8415"/>
    <w:rsid w:val="0E66A567"/>
    <w:rsid w:val="0E682461"/>
    <w:rsid w:val="0E6B4E5E"/>
    <w:rsid w:val="0E6BF2FA"/>
    <w:rsid w:val="0E79344E"/>
    <w:rsid w:val="0E85ED69"/>
    <w:rsid w:val="0E9D6EE2"/>
    <w:rsid w:val="0E9DA96D"/>
    <w:rsid w:val="0EA60F06"/>
    <w:rsid w:val="0EA687AC"/>
    <w:rsid w:val="0EB90B4E"/>
    <w:rsid w:val="0EB9DE8E"/>
    <w:rsid w:val="0EBCAA4E"/>
    <w:rsid w:val="0EC5921B"/>
    <w:rsid w:val="0ECA56B2"/>
    <w:rsid w:val="0ECB6A1E"/>
    <w:rsid w:val="0ECC07B5"/>
    <w:rsid w:val="0ECC0F8F"/>
    <w:rsid w:val="0ED22343"/>
    <w:rsid w:val="0EE8F27E"/>
    <w:rsid w:val="0EE990C8"/>
    <w:rsid w:val="0EED94B4"/>
    <w:rsid w:val="0EF16B94"/>
    <w:rsid w:val="0EF6351B"/>
    <w:rsid w:val="0EFA74A4"/>
    <w:rsid w:val="0F101393"/>
    <w:rsid w:val="0F1BE08A"/>
    <w:rsid w:val="0F1CECB0"/>
    <w:rsid w:val="0F1F7E51"/>
    <w:rsid w:val="0F236D97"/>
    <w:rsid w:val="0F2A2D7F"/>
    <w:rsid w:val="0F2B217C"/>
    <w:rsid w:val="0F2C288F"/>
    <w:rsid w:val="0F34ADDA"/>
    <w:rsid w:val="0F3B6BCA"/>
    <w:rsid w:val="0F40E148"/>
    <w:rsid w:val="0F4E7B5B"/>
    <w:rsid w:val="0F529C4A"/>
    <w:rsid w:val="0F551689"/>
    <w:rsid w:val="0F555999"/>
    <w:rsid w:val="0F5792FA"/>
    <w:rsid w:val="0F61BA03"/>
    <w:rsid w:val="0F640FBA"/>
    <w:rsid w:val="0F6E13E0"/>
    <w:rsid w:val="0F70CF62"/>
    <w:rsid w:val="0F8A073B"/>
    <w:rsid w:val="0F932738"/>
    <w:rsid w:val="0F989556"/>
    <w:rsid w:val="0F9D9F5C"/>
    <w:rsid w:val="0FA701B5"/>
    <w:rsid w:val="0FB8F6C9"/>
    <w:rsid w:val="0FC0F549"/>
    <w:rsid w:val="0FC3952B"/>
    <w:rsid w:val="0FCD4894"/>
    <w:rsid w:val="0FE340EE"/>
    <w:rsid w:val="0FED4236"/>
    <w:rsid w:val="10003A1B"/>
    <w:rsid w:val="10040DE9"/>
    <w:rsid w:val="1036470D"/>
    <w:rsid w:val="103E4CC4"/>
    <w:rsid w:val="104121C2"/>
    <w:rsid w:val="10421DCD"/>
    <w:rsid w:val="104BAEAC"/>
    <w:rsid w:val="104FB0F0"/>
    <w:rsid w:val="1063EE18"/>
    <w:rsid w:val="106B0B83"/>
    <w:rsid w:val="106F0B03"/>
    <w:rsid w:val="10804AF9"/>
    <w:rsid w:val="10893B7D"/>
    <w:rsid w:val="109C3227"/>
    <w:rsid w:val="10A2037D"/>
    <w:rsid w:val="10BC7645"/>
    <w:rsid w:val="10BDE582"/>
    <w:rsid w:val="10C289DC"/>
    <w:rsid w:val="10C3B296"/>
    <w:rsid w:val="10C94FBF"/>
    <w:rsid w:val="10D19C4E"/>
    <w:rsid w:val="10D917A3"/>
    <w:rsid w:val="10DA7EFD"/>
    <w:rsid w:val="10E344C6"/>
    <w:rsid w:val="10E64201"/>
    <w:rsid w:val="10FB2B1A"/>
    <w:rsid w:val="1106C3C2"/>
    <w:rsid w:val="1109DE2A"/>
    <w:rsid w:val="110D55CE"/>
    <w:rsid w:val="1114849E"/>
    <w:rsid w:val="11311715"/>
    <w:rsid w:val="1132231B"/>
    <w:rsid w:val="1135354F"/>
    <w:rsid w:val="11402DCA"/>
    <w:rsid w:val="114CB95C"/>
    <w:rsid w:val="11525ECE"/>
    <w:rsid w:val="11559C0F"/>
    <w:rsid w:val="1169173A"/>
    <w:rsid w:val="116FDF31"/>
    <w:rsid w:val="1181AAA7"/>
    <w:rsid w:val="1186A04D"/>
    <w:rsid w:val="11891297"/>
    <w:rsid w:val="1190A36A"/>
    <w:rsid w:val="1192AFEF"/>
    <w:rsid w:val="11941712"/>
    <w:rsid w:val="11BD4899"/>
    <w:rsid w:val="11BE4CE1"/>
    <w:rsid w:val="11C9E3C1"/>
    <w:rsid w:val="11D10527"/>
    <w:rsid w:val="11D90A04"/>
    <w:rsid w:val="11E1BE91"/>
    <w:rsid w:val="11E22E6F"/>
    <w:rsid w:val="11EB8151"/>
    <w:rsid w:val="11EC908A"/>
    <w:rsid w:val="11ED28C4"/>
    <w:rsid w:val="11F6BC1B"/>
    <w:rsid w:val="11FA0B8E"/>
    <w:rsid w:val="11FFBE79"/>
    <w:rsid w:val="120A24B5"/>
    <w:rsid w:val="121264F6"/>
    <w:rsid w:val="12229038"/>
    <w:rsid w:val="122332EF"/>
    <w:rsid w:val="122938FF"/>
    <w:rsid w:val="123939AC"/>
    <w:rsid w:val="123CC423"/>
    <w:rsid w:val="1251E629"/>
    <w:rsid w:val="12564C37"/>
    <w:rsid w:val="12578B04"/>
    <w:rsid w:val="126C175A"/>
    <w:rsid w:val="127C2631"/>
    <w:rsid w:val="128726EF"/>
    <w:rsid w:val="128C79BA"/>
    <w:rsid w:val="128F0C80"/>
    <w:rsid w:val="1294836D"/>
    <w:rsid w:val="129C1807"/>
    <w:rsid w:val="12A1564D"/>
    <w:rsid w:val="12AC7596"/>
    <w:rsid w:val="12AE0083"/>
    <w:rsid w:val="12B44EDD"/>
    <w:rsid w:val="12BF9808"/>
    <w:rsid w:val="12C206A7"/>
    <w:rsid w:val="12CCCFF2"/>
    <w:rsid w:val="12D06B97"/>
    <w:rsid w:val="12E12875"/>
    <w:rsid w:val="12E3DE46"/>
    <w:rsid w:val="12E6F3D8"/>
    <w:rsid w:val="12F64C83"/>
    <w:rsid w:val="13094851"/>
    <w:rsid w:val="130E35E7"/>
    <w:rsid w:val="130F7FA6"/>
    <w:rsid w:val="1310C201"/>
    <w:rsid w:val="13178ECB"/>
    <w:rsid w:val="131B67CD"/>
    <w:rsid w:val="1322E932"/>
    <w:rsid w:val="1324E2F8"/>
    <w:rsid w:val="13254378"/>
    <w:rsid w:val="132C73CB"/>
    <w:rsid w:val="132CD009"/>
    <w:rsid w:val="132F7718"/>
    <w:rsid w:val="1331D4B8"/>
    <w:rsid w:val="13552FAC"/>
    <w:rsid w:val="135C6230"/>
    <w:rsid w:val="13684F06"/>
    <w:rsid w:val="137DA120"/>
    <w:rsid w:val="137FA291"/>
    <w:rsid w:val="1386D065"/>
    <w:rsid w:val="138F04EF"/>
    <w:rsid w:val="139BD057"/>
    <w:rsid w:val="13A02185"/>
    <w:rsid w:val="13BA7516"/>
    <w:rsid w:val="13C0DC3F"/>
    <w:rsid w:val="13C3F1C3"/>
    <w:rsid w:val="13C9F0B3"/>
    <w:rsid w:val="13D8FC83"/>
    <w:rsid w:val="13DA22F6"/>
    <w:rsid w:val="13DEE27F"/>
    <w:rsid w:val="13F9599C"/>
    <w:rsid w:val="14036847"/>
    <w:rsid w:val="1404E810"/>
    <w:rsid w:val="141272C7"/>
    <w:rsid w:val="141992E0"/>
    <w:rsid w:val="141E52FD"/>
    <w:rsid w:val="142BE7EF"/>
    <w:rsid w:val="1446431B"/>
    <w:rsid w:val="144F73CC"/>
    <w:rsid w:val="146558C5"/>
    <w:rsid w:val="14720797"/>
    <w:rsid w:val="1481E034"/>
    <w:rsid w:val="1491779E"/>
    <w:rsid w:val="1491B22A"/>
    <w:rsid w:val="1494DD1D"/>
    <w:rsid w:val="149A14A9"/>
    <w:rsid w:val="14A12836"/>
    <w:rsid w:val="14B938AB"/>
    <w:rsid w:val="14C26DBB"/>
    <w:rsid w:val="14CD11D0"/>
    <w:rsid w:val="14ED959E"/>
    <w:rsid w:val="14FAE84E"/>
    <w:rsid w:val="14FCD4E8"/>
    <w:rsid w:val="1501A234"/>
    <w:rsid w:val="150CA2F0"/>
    <w:rsid w:val="151C321C"/>
    <w:rsid w:val="152AFFE9"/>
    <w:rsid w:val="152D164F"/>
    <w:rsid w:val="152E4C07"/>
    <w:rsid w:val="153000BC"/>
    <w:rsid w:val="153A3DFF"/>
    <w:rsid w:val="153B806A"/>
    <w:rsid w:val="15458291"/>
    <w:rsid w:val="1549B9FB"/>
    <w:rsid w:val="154DC270"/>
    <w:rsid w:val="15511324"/>
    <w:rsid w:val="15761ECD"/>
    <w:rsid w:val="157EF150"/>
    <w:rsid w:val="158F86E2"/>
    <w:rsid w:val="158FE8A4"/>
    <w:rsid w:val="159230C5"/>
    <w:rsid w:val="15930203"/>
    <w:rsid w:val="1593072A"/>
    <w:rsid w:val="15A1DF90"/>
    <w:rsid w:val="15BC966E"/>
    <w:rsid w:val="15BCC1C9"/>
    <w:rsid w:val="15C495D1"/>
    <w:rsid w:val="15CAEDFB"/>
    <w:rsid w:val="15D8E4FE"/>
    <w:rsid w:val="15E43DCD"/>
    <w:rsid w:val="15E52304"/>
    <w:rsid w:val="15F44765"/>
    <w:rsid w:val="15F6287F"/>
    <w:rsid w:val="15FB36AF"/>
    <w:rsid w:val="1609BC11"/>
    <w:rsid w:val="161006B9"/>
    <w:rsid w:val="16127696"/>
    <w:rsid w:val="1616EA71"/>
    <w:rsid w:val="16258155"/>
    <w:rsid w:val="16452849"/>
    <w:rsid w:val="164EDB3E"/>
    <w:rsid w:val="16502574"/>
    <w:rsid w:val="16607C75"/>
    <w:rsid w:val="16665486"/>
    <w:rsid w:val="1669AE18"/>
    <w:rsid w:val="166A295A"/>
    <w:rsid w:val="168D8A2E"/>
    <w:rsid w:val="16A23E42"/>
    <w:rsid w:val="16ADECB8"/>
    <w:rsid w:val="16B9A6B2"/>
    <w:rsid w:val="16BF7EB5"/>
    <w:rsid w:val="16D5ED60"/>
    <w:rsid w:val="16D62D2B"/>
    <w:rsid w:val="16D66861"/>
    <w:rsid w:val="16D8FC30"/>
    <w:rsid w:val="16DE4C87"/>
    <w:rsid w:val="16E10005"/>
    <w:rsid w:val="16E10395"/>
    <w:rsid w:val="16EA42B9"/>
    <w:rsid w:val="16EB0655"/>
    <w:rsid w:val="16EC2566"/>
    <w:rsid w:val="16EFB51A"/>
    <w:rsid w:val="16F4BEAD"/>
    <w:rsid w:val="170A6035"/>
    <w:rsid w:val="170C7FE4"/>
    <w:rsid w:val="170D03AF"/>
    <w:rsid w:val="17129C65"/>
    <w:rsid w:val="171DE94E"/>
    <w:rsid w:val="1730AAF8"/>
    <w:rsid w:val="17381082"/>
    <w:rsid w:val="174C4FC7"/>
    <w:rsid w:val="174FC8AF"/>
    <w:rsid w:val="1754D3ED"/>
    <w:rsid w:val="176FE6A6"/>
    <w:rsid w:val="1777C4C7"/>
    <w:rsid w:val="177A7846"/>
    <w:rsid w:val="1785E476"/>
    <w:rsid w:val="178BBB09"/>
    <w:rsid w:val="179AE0A5"/>
    <w:rsid w:val="179F5953"/>
    <w:rsid w:val="17AD2416"/>
    <w:rsid w:val="17AE3299"/>
    <w:rsid w:val="17BA3AE3"/>
    <w:rsid w:val="17CCFF76"/>
    <w:rsid w:val="17D3136F"/>
    <w:rsid w:val="17EA3039"/>
    <w:rsid w:val="17EAB89C"/>
    <w:rsid w:val="17EBE081"/>
    <w:rsid w:val="17F45F50"/>
    <w:rsid w:val="180A013D"/>
    <w:rsid w:val="18173646"/>
    <w:rsid w:val="181CC9B3"/>
    <w:rsid w:val="18224D07"/>
    <w:rsid w:val="182E9753"/>
    <w:rsid w:val="183ADC0B"/>
    <w:rsid w:val="1842732C"/>
    <w:rsid w:val="18462086"/>
    <w:rsid w:val="1848497F"/>
    <w:rsid w:val="184EA543"/>
    <w:rsid w:val="1851DB91"/>
    <w:rsid w:val="18534C04"/>
    <w:rsid w:val="1853FE71"/>
    <w:rsid w:val="185EC7DB"/>
    <w:rsid w:val="1863D6DF"/>
    <w:rsid w:val="1872F5B3"/>
    <w:rsid w:val="18926396"/>
    <w:rsid w:val="18ADCFCE"/>
    <w:rsid w:val="18B291C1"/>
    <w:rsid w:val="18B7F538"/>
    <w:rsid w:val="18BAC585"/>
    <w:rsid w:val="18C618AA"/>
    <w:rsid w:val="18C6CC88"/>
    <w:rsid w:val="18CFE277"/>
    <w:rsid w:val="18DBFFDB"/>
    <w:rsid w:val="18DC62A3"/>
    <w:rsid w:val="18DFD924"/>
    <w:rsid w:val="18E635D4"/>
    <w:rsid w:val="18E66DCD"/>
    <w:rsid w:val="18E81616"/>
    <w:rsid w:val="18FF205D"/>
    <w:rsid w:val="1903CEC3"/>
    <w:rsid w:val="19074B9D"/>
    <w:rsid w:val="1908A538"/>
    <w:rsid w:val="190CE7E0"/>
    <w:rsid w:val="190DCF3C"/>
    <w:rsid w:val="190F2917"/>
    <w:rsid w:val="1935DCB6"/>
    <w:rsid w:val="19366CA4"/>
    <w:rsid w:val="193917F4"/>
    <w:rsid w:val="193AA94C"/>
    <w:rsid w:val="193F3926"/>
    <w:rsid w:val="1946CEC1"/>
    <w:rsid w:val="194EEB7E"/>
    <w:rsid w:val="19601669"/>
    <w:rsid w:val="1961937C"/>
    <w:rsid w:val="19649086"/>
    <w:rsid w:val="19675CE1"/>
    <w:rsid w:val="19679E75"/>
    <w:rsid w:val="19680914"/>
    <w:rsid w:val="196BD160"/>
    <w:rsid w:val="1973F316"/>
    <w:rsid w:val="1977F99E"/>
    <w:rsid w:val="19895C8E"/>
    <w:rsid w:val="199185DF"/>
    <w:rsid w:val="1992864D"/>
    <w:rsid w:val="1994BC02"/>
    <w:rsid w:val="1996AE3D"/>
    <w:rsid w:val="199A9EFC"/>
    <w:rsid w:val="199CAAB0"/>
    <w:rsid w:val="19A00DF2"/>
    <w:rsid w:val="19A6ACB7"/>
    <w:rsid w:val="19B25CB8"/>
    <w:rsid w:val="19B385D0"/>
    <w:rsid w:val="19BB9EB1"/>
    <w:rsid w:val="19BBCC98"/>
    <w:rsid w:val="19C2AED7"/>
    <w:rsid w:val="19C2D721"/>
    <w:rsid w:val="19DC9F99"/>
    <w:rsid w:val="19E42A05"/>
    <w:rsid w:val="19E8257E"/>
    <w:rsid w:val="19F269EF"/>
    <w:rsid w:val="19F7A26F"/>
    <w:rsid w:val="19FDBE83"/>
    <w:rsid w:val="1A03CB56"/>
    <w:rsid w:val="1A08112B"/>
    <w:rsid w:val="1A11A8ED"/>
    <w:rsid w:val="1A25CCB9"/>
    <w:rsid w:val="1A28A75D"/>
    <w:rsid w:val="1A2D7F02"/>
    <w:rsid w:val="1A542260"/>
    <w:rsid w:val="1A5449AB"/>
    <w:rsid w:val="1A64D4DB"/>
    <w:rsid w:val="1A77EBD8"/>
    <w:rsid w:val="1A7BF754"/>
    <w:rsid w:val="1A7D5395"/>
    <w:rsid w:val="1AA46A06"/>
    <w:rsid w:val="1AAD8BCF"/>
    <w:rsid w:val="1ABAAF5C"/>
    <w:rsid w:val="1ABE9126"/>
    <w:rsid w:val="1ACAE007"/>
    <w:rsid w:val="1AD1CA7A"/>
    <w:rsid w:val="1AD268F9"/>
    <w:rsid w:val="1AD9E5F5"/>
    <w:rsid w:val="1AE64BA8"/>
    <w:rsid w:val="1AF1EC7E"/>
    <w:rsid w:val="1AFA0520"/>
    <w:rsid w:val="1AFA535B"/>
    <w:rsid w:val="1AFC1396"/>
    <w:rsid w:val="1B08A6E3"/>
    <w:rsid w:val="1B13EAF7"/>
    <w:rsid w:val="1B2BFCD9"/>
    <w:rsid w:val="1B2C7D18"/>
    <w:rsid w:val="1B358136"/>
    <w:rsid w:val="1B3DE55C"/>
    <w:rsid w:val="1B3F4DDB"/>
    <w:rsid w:val="1B4A689E"/>
    <w:rsid w:val="1B4E3248"/>
    <w:rsid w:val="1B52BD4E"/>
    <w:rsid w:val="1B5361AE"/>
    <w:rsid w:val="1B5E0A06"/>
    <w:rsid w:val="1B5EA362"/>
    <w:rsid w:val="1B5FFA8F"/>
    <w:rsid w:val="1B62419E"/>
    <w:rsid w:val="1B6598FA"/>
    <w:rsid w:val="1B66A331"/>
    <w:rsid w:val="1B695F9F"/>
    <w:rsid w:val="1B7492F3"/>
    <w:rsid w:val="1B7A4A73"/>
    <w:rsid w:val="1B814AE9"/>
    <w:rsid w:val="1B8E13F4"/>
    <w:rsid w:val="1BA81985"/>
    <w:rsid w:val="1BB6CD6B"/>
    <w:rsid w:val="1BBA979F"/>
    <w:rsid w:val="1BC263C3"/>
    <w:rsid w:val="1BD2679A"/>
    <w:rsid w:val="1BD89D23"/>
    <w:rsid w:val="1BF22009"/>
    <w:rsid w:val="1BFBA679"/>
    <w:rsid w:val="1BFEDAE0"/>
    <w:rsid w:val="1C15375E"/>
    <w:rsid w:val="1C168F01"/>
    <w:rsid w:val="1C18B82B"/>
    <w:rsid w:val="1C1D84AC"/>
    <w:rsid w:val="1C1E1A22"/>
    <w:rsid w:val="1C2964E2"/>
    <w:rsid w:val="1C2BD7F2"/>
    <w:rsid w:val="1C2EBC4B"/>
    <w:rsid w:val="1C33AEB4"/>
    <w:rsid w:val="1C3A2F7F"/>
    <w:rsid w:val="1C4C9AF4"/>
    <w:rsid w:val="1C51071B"/>
    <w:rsid w:val="1C54ED25"/>
    <w:rsid w:val="1C5F6A0B"/>
    <w:rsid w:val="1C620A04"/>
    <w:rsid w:val="1C6AF33C"/>
    <w:rsid w:val="1C6EC1B4"/>
    <w:rsid w:val="1C7A4848"/>
    <w:rsid w:val="1C7AD0AB"/>
    <w:rsid w:val="1C8B50BF"/>
    <w:rsid w:val="1C8BE146"/>
    <w:rsid w:val="1C8F4466"/>
    <w:rsid w:val="1C9F831E"/>
    <w:rsid w:val="1CA1B9BB"/>
    <w:rsid w:val="1CA4F760"/>
    <w:rsid w:val="1CA9EEFC"/>
    <w:rsid w:val="1CB496B9"/>
    <w:rsid w:val="1CB8B7FC"/>
    <w:rsid w:val="1CC07FBD"/>
    <w:rsid w:val="1CC8B16A"/>
    <w:rsid w:val="1CCA0536"/>
    <w:rsid w:val="1CCA81F0"/>
    <w:rsid w:val="1CCCECCC"/>
    <w:rsid w:val="1CE140D1"/>
    <w:rsid w:val="1CEB6A79"/>
    <w:rsid w:val="1CF98754"/>
    <w:rsid w:val="1D069BE8"/>
    <w:rsid w:val="1D071A80"/>
    <w:rsid w:val="1D0ADE23"/>
    <w:rsid w:val="1D0BAE9A"/>
    <w:rsid w:val="1D22C56A"/>
    <w:rsid w:val="1D2604EC"/>
    <w:rsid w:val="1D2C4652"/>
    <w:rsid w:val="1D30C017"/>
    <w:rsid w:val="1D350579"/>
    <w:rsid w:val="1D49B388"/>
    <w:rsid w:val="1D50B28F"/>
    <w:rsid w:val="1D58129F"/>
    <w:rsid w:val="1D6FDEED"/>
    <w:rsid w:val="1D86C114"/>
    <w:rsid w:val="1D93034B"/>
    <w:rsid w:val="1D97A466"/>
    <w:rsid w:val="1D9C9F25"/>
    <w:rsid w:val="1DAB3C65"/>
    <w:rsid w:val="1DC4C19D"/>
    <w:rsid w:val="1DD70A04"/>
    <w:rsid w:val="1DD82059"/>
    <w:rsid w:val="1DD993D1"/>
    <w:rsid w:val="1DDAB1D8"/>
    <w:rsid w:val="1DF4110F"/>
    <w:rsid w:val="1DF9C57C"/>
    <w:rsid w:val="1E0B89CE"/>
    <w:rsid w:val="1E0D60A2"/>
    <w:rsid w:val="1E209605"/>
    <w:rsid w:val="1E225CA1"/>
    <w:rsid w:val="1E3077CA"/>
    <w:rsid w:val="1E3F1BB1"/>
    <w:rsid w:val="1E480A7C"/>
    <w:rsid w:val="1E5871AE"/>
    <w:rsid w:val="1E5D7F3B"/>
    <w:rsid w:val="1E6195C6"/>
    <w:rsid w:val="1E64B31B"/>
    <w:rsid w:val="1E6CA0A1"/>
    <w:rsid w:val="1E701BD5"/>
    <w:rsid w:val="1E71ADFF"/>
    <w:rsid w:val="1E8AB7B4"/>
    <w:rsid w:val="1E97E253"/>
    <w:rsid w:val="1E9A0D62"/>
    <w:rsid w:val="1EA326B9"/>
    <w:rsid w:val="1EA77EFB"/>
    <w:rsid w:val="1EC51170"/>
    <w:rsid w:val="1ED22616"/>
    <w:rsid w:val="1ED8B1BF"/>
    <w:rsid w:val="1EDE6CD9"/>
    <w:rsid w:val="1EDFD73B"/>
    <w:rsid w:val="1EEC8B4F"/>
    <w:rsid w:val="1EEEDAC3"/>
    <w:rsid w:val="1F058C7C"/>
    <w:rsid w:val="1F05F909"/>
    <w:rsid w:val="1F077528"/>
    <w:rsid w:val="1F0C994B"/>
    <w:rsid w:val="1F0E25B4"/>
    <w:rsid w:val="1F159DCA"/>
    <w:rsid w:val="1F170479"/>
    <w:rsid w:val="1F1E190A"/>
    <w:rsid w:val="1F2C491E"/>
    <w:rsid w:val="1F40A2A5"/>
    <w:rsid w:val="1F461A9D"/>
    <w:rsid w:val="1F542A0E"/>
    <w:rsid w:val="1F615A5B"/>
    <w:rsid w:val="1F61D312"/>
    <w:rsid w:val="1F62A819"/>
    <w:rsid w:val="1F712A36"/>
    <w:rsid w:val="1F724B13"/>
    <w:rsid w:val="1F734B0F"/>
    <w:rsid w:val="1F80A790"/>
    <w:rsid w:val="1F84DA00"/>
    <w:rsid w:val="1F8B6005"/>
    <w:rsid w:val="1F8B68CC"/>
    <w:rsid w:val="1F8BA546"/>
    <w:rsid w:val="1F9B6AA1"/>
    <w:rsid w:val="1FAC7CC5"/>
    <w:rsid w:val="1FBC48ED"/>
    <w:rsid w:val="1FBEC08A"/>
    <w:rsid w:val="1FBEF7A2"/>
    <w:rsid w:val="1FC15D39"/>
    <w:rsid w:val="1FC498CD"/>
    <w:rsid w:val="1FCFE2CF"/>
    <w:rsid w:val="1FD625A3"/>
    <w:rsid w:val="1FECD633"/>
    <w:rsid w:val="1FF2AA35"/>
    <w:rsid w:val="1FF67FDC"/>
    <w:rsid w:val="1FF978F5"/>
    <w:rsid w:val="20069257"/>
    <w:rsid w:val="2018F3A1"/>
    <w:rsid w:val="2019ABD9"/>
    <w:rsid w:val="20204F37"/>
    <w:rsid w:val="20250E11"/>
    <w:rsid w:val="202C8B1A"/>
    <w:rsid w:val="20397253"/>
    <w:rsid w:val="203ACFB9"/>
    <w:rsid w:val="203D512B"/>
    <w:rsid w:val="2042CCD9"/>
    <w:rsid w:val="2046848F"/>
    <w:rsid w:val="20544A6C"/>
    <w:rsid w:val="205B93DE"/>
    <w:rsid w:val="206699EB"/>
    <w:rsid w:val="207172B9"/>
    <w:rsid w:val="207D6D9D"/>
    <w:rsid w:val="209B7F2D"/>
    <w:rsid w:val="209D253E"/>
    <w:rsid w:val="20A04E4F"/>
    <w:rsid w:val="20A0B6D4"/>
    <w:rsid w:val="20A311DC"/>
    <w:rsid w:val="20A6A748"/>
    <w:rsid w:val="20AA46AC"/>
    <w:rsid w:val="20C1B279"/>
    <w:rsid w:val="20C9BF11"/>
    <w:rsid w:val="20CC05AF"/>
    <w:rsid w:val="20D19069"/>
    <w:rsid w:val="20E1AA08"/>
    <w:rsid w:val="20E2DD27"/>
    <w:rsid w:val="20E48E2D"/>
    <w:rsid w:val="20E94557"/>
    <w:rsid w:val="20EB2AF4"/>
    <w:rsid w:val="20F86485"/>
    <w:rsid w:val="21010070"/>
    <w:rsid w:val="21085D0C"/>
    <w:rsid w:val="2114AA4D"/>
    <w:rsid w:val="211FC9DC"/>
    <w:rsid w:val="21203FB4"/>
    <w:rsid w:val="21257B38"/>
    <w:rsid w:val="212C02B6"/>
    <w:rsid w:val="214863EC"/>
    <w:rsid w:val="2151AC88"/>
    <w:rsid w:val="21539AE7"/>
    <w:rsid w:val="2155F3AD"/>
    <w:rsid w:val="215B68AD"/>
    <w:rsid w:val="2160692E"/>
    <w:rsid w:val="216682E1"/>
    <w:rsid w:val="21694170"/>
    <w:rsid w:val="216AD4E5"/>
    <w:rsid w:val="217110D8"/>
    <w:rsid w:val="21847206"/>
    <w:rsid w:val="21874E20"/>
    <w:rsid w:val="2199FB18"/>
    <w:rsid w:val="219E8259"/>
    <w:rsid w:val="21A335BC"/>
    <w:rsid w:val="21A6793D"/>
    <w:rsid w:val="21A86BF4"/>
    <w:rsid w:val="21A94EC1"/>
    <w:rsid w:val="21AD9E67"/>
    <w:rsid w:val="21AF195C"/>
    <w:rsid w:val="21B60E82"/>
    <w:rsid w:val="21B8CE16"/>
    <w:rsid w:val="21B98B96"/>
    <w:rsid w:val="21BB666F"/>
    <w:rsid w:val="21C25353"/>
    <w:rsid w:val="21D5EE1A"/>
    <w:rsid w:val="21DD1749"/>
    <w:rsid w:val="21F4BEFD"/>
    <w:rsid w:val="21F73E0A"/>
    <w:rsid w:val="21FA0ED9"/>
    <w:rsid w:val="21FCF4EE"/>
    <w:rsid w:val="22009315"/>
    <w:rsid w:val="2215D4AB"/>
    <w:rsid w:val="2219A817"/>
    <w:rsid w:val="222BF408"/>
    <w:rsid w:val="2242165D"/>
    <w:rsid w:val="224A47AF"/>
    <w:rsid w:val="224F328B"/>
    <w:rsid w:val="2253BE2C"/>
    <w:rsid w:val="2255AE33"/>
    <w:rsid w:val="22574AFC"/>
    <w:rsid w:val="22592FB1"/>
    <w:rsid w:val="226ECF9D"/>
    <w:rsid w:val="2274920A"/>
    <w:rsid w:val="22853C51"/>
    <w:rsid w:val="22869B0E"/>
    <w:rsid w:val="228775B2"/>
    <w:rsid w:val="228E4F25"/>
    <w:rsid w:val="2290870A"/>
    <w:rsid w:val="2292E20B"/>
    <w:rsid w:val="229AD9AF"/>
    <w:rsid w:val="22A3EB8A"/>
    <w:rsid w:val="22B07AAE"/>
    <w:rsid w:val="22B9F009"/>
    <w:rsid w:val="22CB6564"/>
    <w:rsid w:val="22DD625E"/>
    <w:rsid w:val="22EB8081"/>
    <w:rsid w:val="22EC8A42"/>
    <w:rsid w:val="22ED1A14"/>
    <w:rsid w:val="22EE0DB6"/>
    <w:rsid w:val="22F5160F"/>
    <w:rsid w:val="22FE2048"/>
    <w:rsid w:val="22FEA02F"/>
    <w:rsid w:val="2303679E"/>
    <w:rsid w:val="23098940"/>
    <w:rsid w:val="23099DBD"/>
    <w:rsid w:val="230B24B3"/>
    <w:rsid w:val="23125258"/>
    <w:rsid w:val="2314714B"/>
    <w:rsid w:val="2329F80C"/>
    <w:rsid w:val="23378042"/>
    <w:rsid w:val="233B799A"/>
    <w:rsid w:val="233C8D4B"/>
    <w:rsid w:val="2343BDA9"/>
    <w:rsid w:val="2344FFB1"/>
    <w:rsid w:val="23509463"/>
    <w:rsid w:val="23569646"/>
    <w:rsid w:val="235AECBA"/>
    <w:rsid w:val="235C1F46"/>
    <w:rsid w:val="235EF1A9"/>
    <w:rsid w:val="23607C49"/>
    <w:rsid w:val="236117F5"/>
    <w:rsid w:val="236AC7F4"/>
    <w:rsid w:val="236FCCA0"/>
    <w:rsid w:val="23741641"/>
    <w:rsid w:val="238D0019"/>
    <w:rsid w:val="2394187B"/>
    <w:rsid w:val="23994266"/>
    <w:rsid w:val="239F6776"/>
    <w:rsid w:val="23B57878"/>
    <w:rsid w:val="23D0799C"/>
    <w:rsid w:val="23D6E061"/>
    <w:rsid w:val="23DC0B0B"/>
    <w:rsid w:val="23DDB8DA"/>
    <w:rsid w:val="23E5AF78"/>
    <w:rsid w:val="23EA6FE1"/>
    <w:rsid w:val="23FADACC"/>
    <w:rsid w:val="2407A401"/>
    <w:rsid w:val="240D9CBC"/>
    <w:rsid w:val="242827EC"/>
    <w:rsid w:val="24344DCA"/>
    <w:rsid w:val="24362966"/>
    <w:rsid w:val="243EEE95"/>
    <w:rsid w:val="243FB91B"/>
    <w:rsid w:val="24408866"/>
    <w:rsid w:val="24420D72"/>
    <w:rsid w:val="24485993"/>
    <w:rsid w:val="24521269"/>
    <w:rsid w:val="245CAA9D"/>
    <w:rsid w:val="24605EEE"/>
    <w:rsid w:val="2479CDAE"/>
    <w:rsid w:val="247D3AD1"/>
    <w:rsid w:val="2483DFB6"/>
    <w:rsid w:val="2488D9FC"/>
    <w:rsid w:val="2489923B"/>
    <w:rsid w:val="2489DF67"/>
    <w:rsid w:val="2493096F"/>
    <w:rsid w:val="249687D4"/>
    <w:rsid w:val="24998967"/>
    <w:rsid w:val="249DDD8F"/>
    <w:rsid w:val="249E23A3"/>
    <w:rsid w:val="249F1FC2"/>
    <w:rsid w:val="24A42738"/>
    <w:rsid w:val="24A7022F"/>
    <w:rsid w:val="24ADCFFB"/>
    <w:rsid w:val="24BA2D03"/>
    <w:rsid w:val="24CAEC0E"/>
    <w:rsid w:val="24CC495B"/>
    <w:rsid w:val="24CC594A"/>
    <w:rsid w:val="24D3F49F"/>
    <w:rsid w:val="24D6D7D9"/>
    <w:rsid w:val="24E68A07"/>
    <w:rsid w:val="24F9B756"/>
    <w:rsid w:val="24FFAC24"/>
    <w:rsid w:val="2504ECB7"/>
    <w:rsid w:val="25093EF6"/>
    <w:rsid w:val="251B2A97"/>
    <w:rsid w:val="252DE0F1"/>
    <w:rsid w:val="2533FB86"/>
    <w:rsid w:val="2535D02E"/>
    <w:rsid w:val="2537B9FD"/>
    <w:rsid w:val="2538EAC5"/>
    <w:rsid w:val="25452143"/>
    <w:rsid w:val="25459269"/>
    <w:rsid w:val="255F7617"/>
    <w:rsid w:val="25648781"/>
    <w:rsid w:val="2572127A"/>
    <w:rsid w:val="25749C35"/>
    <w:rsid w:val="257A5A86"/>
    <w:rsid w:val="258036E2"/>
    <w:rsid w:val="25813C7C"/>
    <w:rsid w:val="25856118"/>
    <w:rsid w:val="259BA0DF"/>
    <w:rsid w:val="25A51373"/>
    <w:rsid w:val="25AB5D72"/>
    <w:rsid w:val="25AD7CEE"/>
    <w:rsid w:val="25B73993"/>
    <w:rsid w:val="25C10637"/>
    <w:rsid w:val="25C3C2C7"/>
    <w:rsid w:val="25C5344F"/>
    <w:rsid w:val="25C873EA"/>
    <w:rsid w:val="25D04728"/>
    <w:rsid w:val="25E1A1DD"/>
    <w:rsid w:val="25E2425D"/>
    <w:rsid w:val="25EBCC4D"/>
    <w:rsid w:val="25F72824"/>
    <w:rsid w:val="25FC5637"/>
    <w:rsid w:val="2615B173"/>
    <w:rsid w:val="26207F49"/>
    <w:rsid w:val="262F8CFF"/>
    <w:rsid w:val="262F94EF"/>
    <w:rsid w:val="264C56A0"/>
    <w:rsid w:val="265646A3"/>
    <w:rsid w:val="266A8AA2"/>
    <w:rsid w:val="266F932A"/>
    <w:rsid w:val="26722DB0"/>
    <w:rsid w:val="2672E5CA"/>
    <w:rsid w:val="2678A3F4"/>
    <w:rsid w:val="26836D7B"/>
    <w:rsid w:val="2684109A"/>
    <w:rsid w:val="2685761E"/>
    <w:rsid w:val="2690AA81"/>
    <w:rsid w:val="269216DD"/>
    <w:rsid w:val="2697E07F"/>
    <w:rsid w:val="269A0490"/>
    <w:rsid w:val="269F31D4"/>
    <w:rsid w:val="26A4EC58"/>
    <w:rsid w:val="26A97B5A"/>
    <w:rsid w:val="26B829E5"/>
    <w:rsid w:val="26BBAC5B"/>
    <w:rsid w:val="26BF005A"/>
    <w:rsid w:val="26C40F9E"/>
    <w:rsid w:val="26C911A9"/>
    <w:rsid w:val="26CAA86F"/>
    <w:rsid w:val="26CAAF2D"/>
    <w:rsid w:val="26DD9BE2"/>
    <w:rsid w:val="26E3FDBF"/>
    <w:rsid w:val="26F44B8D"/>
    <w:rsid w:val="2712B66F"/>
    <w:rsid w:val="27208D1E"/>
    <w:rsid w:val="2721229C"/>
    <w:rsid w:val="272369DE"/>
    <w:rsid w:val="273801D8"/>
    <w:rsid w:val="2748406C"/>
    <w:rsid w:val="27494D4F"/>
    <w:rsid w:val="277B5927"/>
    <w:rsid w:val="277F4641"/>
    <w:rsid w:val="278056EB"/>
    <w:rsid w:val="2784AA47"/>
    <w:rsid w:val="27850E56"/>
    <w:rsid w:val="2797CA6D"/>
    <w:rsid w:val="27A121A6"/>
    <w:rsid w:val="27A1D9B7"/>
    <w:rsid w:val="27A94CB8"/>
    <w:rsid w:val="27C2A182"/>
    <w:rsid w:val="27C5BFE9"/>
    <w:rsid w:val="27D0F4F6"/>
    <w:rsid w:val="27D21152"/>
    <w:rsid w:val="27DB2D3D"/>
    <w:rsid w:val="27DC81E4"/>
    <w:rsid w:val="27E1F11E"/>
    <w:rsid w:val="27E54118"/>
    <w:rsid w:val="27F0C365"/>
    <w:rsid w:val="27FBDD7E"/>
    <w:rsid w:val="27FE0C48"/>
    <w:rsid w:val="28041815"/>
    <w:rsid w:val="28108661"/>
    <w:rsid w:val="282EEA5D"/>
    <w:rsid w:val="28315818"/>
    <w:rsid w:val="283DB3A1"/>
    <w:rsid w:val="283E29CD"/>
    <w:rsid w:val="28452DE0"/>
    <w:rsid w:val="28454BBB"/>
    <w:rsid w:val="28465505"/>
    <w:rsid w:val="2853FA46"/>
    <w:rsid w:val="285452E8"/>
    <w:rsid w:val="28571DCE"/>
    <w:rsid w:val="2860BB01"/>
    <w:rsid w:val="286469AA"/>
    <w:rsid w:val="28676A94"/>
    <w:rsid w:val="2867899E"/>
    <w:rsid w:val="2868CF29"/>
    <w:rsid w:val="286D02D3"/>
    <w:rsid w:val="2870DA04"/>
    <w:rsid w:val="2878130E"/>
    <w:rsid w:val="287AEFEB"/>
    <w:rsid w:val="288DFBAA"/>
    <w:rsid w:val="28A6BE57"/>
    <w:rsid w:val="28A971A3"/>
    <w:rsid w:val="28AC007F"/>
    <w:rsid w:val="28AC8B25"/>
    <w:rsid w:val="28B370F9"/>
    <w:rsid w:val="28B973D5"/>
    <w:rsid w:val="28C537A8"/>
    <w:rsid w:val="28C87CC6"/>
    <w:rsid w:val="28CF0817"/>
    <w:rsid w:val="28E197CD"/>
    <w:rsid w:val="28EA869B"/>
    <w:rsid w:val="29023AD8"/>
    <w:rsid w:val="29059352"/>
    <w:rsid w:val="2915AD87"/>
    <w:rsid w:val="2925A845"/>
    <w:rsid w:val="2927E201"/>
    <w:rsid w:val="2934BE9E"/>
    <w:rsid w:val="293B7B03"/>
    <w:rsid w:val="293FF6A8"/>
    <w:rsid w:val="2944150B"/>
    <w:rsid w:val="294A897D"/>
    <w:rsid w:val="29516086"/>
    <w:rsid w:val="2953C5D2"/>
    <w:rsid w:val="2957D170"/>
    <w:rsid w:val="29595C7D"/>
    <w:rsid w:val="295E304B"/>
    <w:rsid w:val="2978AF00"/>
    <w:rsid w:val="298B0742"/>
    <w:rsid w:val="2993C5A6"/>
    <w:rsid w:val="29969B25"/>
    <w:rsid w:val="299F53FF"/>
    <w:rsid w:val="29AB54AD"/>
    <w:rsid w:val="29C76321"/>
    <w:rsid w:val="29CE1A00"/>
    <w:rsid w:val="29E28257"/>
    <w:rsid w:val="29E36305"/>
    <w:rsid w:val="29E96B6E"/>
    <w:rsid w:val="29F49DDC"/>
    <w:rsid w:val="29F5B9EF"/>
    <w:rsid w:val="29FA844E"/>
    <w:rsid w:val="2A09BD8B"/>
    <w:rsid w:val="2A0D69EA"/>
    <w:rsid w:val="2A16B2C6"/>
    <w:rsid w:val="2A2443C9"/>
    <w:rsid w:val="2A2ED29B"/>
    <w:rsid w:val="2A2FF658"/>
    <w:rsid w:val="2A317781"/>
    <w:rsid w:val="2A44DEF7"/>
    <w:rsid w:val="2A47311E"/>
    <w:rsid w:val="2A4D0AE1"/>
    <w:rsid w:val="2A4D408E"/>
    <w:rsid w:val="2A4EEC77"/>
    <w:rsid w:val="2A5AE610"/>
    <w:rsid w:val="2A645572"/>
    <w:rsid w:val="2A6D06DB"/>
    <w:rsid w:val="2A704C15"/>
    <w:rsid w:val="2A72AD1C"/>
    <w:rsid w:val="2A779D42"/>
    <w:rsid w:val="2A77A88D"/>
    <w:rsid w:val="2A7917AE"/>
    <w:rsid w:val="2A830192"/>
    <w:rsid w:val="2A96327C"/>
    <w:rsid w:val="2A9E549B"/>
    <w:rsid w:val="2AA91827"/>
    <w:rsid w:val="2AAFBBDC"/>
    <w:rsid w:val="2AB0C3C6"/>
    <w:rsid w:val="2AB14EE3"/>
    <w:rsid w:val="2AB3C9F4"/>
    <w:rsid w:val="2AB95E70"/>
    <w:rsid w:val="2AB9BD70"/>
    <w:rsid w:val="2ABCD158"/>
    <w:rsid w:val="2AC1D3A5"/>
    <w:rsid w:val="2AC7884B"/>
    <w:rsid w:val="2AD8390E"/>
    <w:rsid w:val="2ADCE24E"/>
    <w:rsid w:val="2AE5FDC9"/>
    <w:rsid w:val="2AF49F06"/>
    <w:rsid w:val="2B188E74"/>
    <w:rsid w:val="2B258B59"/>
    <w:rsid w:val="2B31FB4C"/>
    <w:rsid w:val="2B34253E"/>
    <w:rsid w:val="2B4E324E"/>
    <w:rsid w:val="2B62865A"/>
    <w:rsid w:val="2B638C55"/>
    <w:rsid w:val="2B78D0E7"/>
    <w:rsid w:val="2B7EDA3E"/>
    <w:rsid w:val="2B860203"/>
    <w:rsid w:val="2B89391F"/>
    <w:rsid w:val="2B91B5A1"/>
    <w:rsid w:val="2B95F8BD"/>
    <w:rsid w:val="2B961DE7"/>
    <w:rsid w:val="2B9B97F8"/>
    <w:rsid w:val="2B9C2656"/>
    <w:rsid w:val="2BA15CB3"/>
    <w:rsid w:val="2BA35E21"/>
    <w:rsid w:val="2BAAEEF0"/>
    <w:rsid w:val="2BAE2D32"/>
    <w:rsid w:val="2BB19F2C"/>
    <w:rsid w:val="2BC630AA"/>
    <w:rsid w:val="2BC898B1"/>
    <w:rsid w:val="2BCAFAEE"/>
    <w:rsid w:val="2BDB04D9"/>
    <w:rsid w:val="2BE73961"/>
    <w:rsid w:val="2BE9FF74"/>
    <w:rsid w:val="2BEC578B"/>
    <w:rsid w:val="2BFED0F5"/>
    <w:rsid w:val="2C05B2CC"/>
    <w:rsid w:val="2C0843D3"/>
    <w:rsid w:val="2C0C0F4C"/>
    <w:rsid w:val="2C0FBF80"/>
    <w:rsid w:val="2C1625B4"/>
    <w:rsid w:val="2C1631CE"/>
    <w:rsid w:val="2C1A3ABB"/>
    <w:rsid w:val="2C1C24CE"/>
    <w:rsid w:val="2C236D23"/>
    <w:rsid w:val="2C2537C5"/>
    <w:rsid w:val="2C26E48B"/>
    <w:rsid w:val="2C2873D5"/>
    <w:rsid w:val="2C2D7D54"/>
    <w:rsid w:val="2C3E603A"/>
    <w:rsid w:val="2C40561A"/>
    <w:rsid w:val="2C477537"/>
    <w:rsid w:val="2C4833ED"/>
    <w:rsid w:val="2C4E1B44"/>
    <w:rsid w:val="2C575782"/>
    <w:rsid w:val="2C57F7F5"/>
    <w:rsid w:val="2C61D44E"/>
    <w:rsid w:val="2C63C9EE"/>
    <w:rsid w:val="2C787775"/>
    <w:rsid w:val="2C7D10A5"/>
    <w:rsid w:val="2C7FF276"/>
    <w:rsid w:val="2C829C8D"/>
    <w:rsid w:val="2C8415B1"/>
    <w:rsid w:val="2C8F0608"/>
    <w:rsid w:val="2C9033C3"/>
    <w:rsid w:val="2C936310"/>
    <w:rsid w:val="2C96B80B"/>
    <w:rsid w:val="2C9AB7CC"/>
    <w:rsid w:val="2C9ED673"/>
    <w:rsid w:val="2CA1162C"/>
    <w:rsid w:val="2CA11A01"/>
    <w:rsid w:val="2CA46619"/>
    <w:rsid w:val="2CC2EF25"/>
    <w:rsid w:val="2CCE01FC"/>
    <w:rsid w:val="2CD052A3"/>
    <w:rsid w:val="2CE50838"/>
    <w:rsid w:val="2CEAF155"/>
    <w:rsid w:val="2CF058C2"/>
    <w:rsid w:val="2D000EF0"/>
    <w:rsid w:val="2D085407"/>
    <w:rsid w:val="2D0A5FCC"/>
    <w:rsid w:val="2D107F4A"/>
    <w:rsid w:val="2D1C6B94"/>
    <w:rsid w:val="2D1E153F"/>
    <w:rsid w:val="2D26D6A0"/>
    <w:rsid w:val="2D27AA0B"/>
    <w:rsid w:val="2D2A35A7"/>
    <w:rsid w:val="2D2C2413"/>
    <w:rsid w:val="2D2C56AB"/>
    <w:rsid w:val="2D31E41C"/>
    <w:rsid w:val="2D33ADAB"/>
    <w:rsid w:val="2D3801D2"/>
    <w:rsid w:val="2D3C8964"/>
    <w:rsid w:val="2D49913A"/>
    <w:rsid w:val="2D4B6EB9"/>
    <w:rsid w:val="2D5A2C9B"/>
    <w:rsid w:val="2D6E29C1"/>
    <w:rsid w:val="2D70D3FA"/>
    <w:rsid w:val="2D71AE1F"/>
    <w:rsid w:val="2D750503"/>
    <w:rsid w:val="2D756A52"/>
    <w:rsid w:val="2D9072FD"/>
    <w:rsid w:val="2D91DE47"/>
    <w:rsid w:val="2D9D46FA"/>
    <w:rsid w:val="2DA26000"/>
    <w:rsid w:val="2DAC0DFE"/>
    <w:rsid w:val="2DB13E1D"/>
    <w:rsid w:val="2DB3DA2F"/>
    <w:rsid w:val="2DC61E92"/>
    <w:rsid w:val="2DC9CB46"/>
    <w:rsid w:val="2DD4D5EB"/>
    <w:rsid w:val="2DD90730"/>
    <w:rsid w:val="2DDC9F05"/>
    <w:rsid w:val="2DDF50A2"/>
    <w:rsid w:val="2DEBB20D"/>
    <w:rsid w:val="2DF3517F"/>
    <w:rsid w:val="2DFD330D"/>
    <w:rsid w:val="2E11D2A8"/>
    <w:rsid w:val="2E228A53"/>
    <w:rsid w:val="2E228AF8"/>
    <w:rsid w:val="2E24C74D"/>
    <w:rsid w:val="2E2617F6"/>
    <w:rsid w:val="2E2F7E84"/>
    <w:rsid w:val="2E34BD1F"/>
    <w:rsid w:val="2E35D300"/>
    <w:rsid w:val="2E3B02CC"/>
    <w:rsid w:val="2E444CC7"/>
    <w:rsid w:val="2E45D86C"/>
    <w:rsid w:val="2E48E8A1"/>
    <w:rsid w:val="2E550C41"/>
    <w:rsid w:val="2E576885"/>
    <w:rsid w:val="2E5B4FF4"/>
    <w:rsid w:val="2E62EF89"/>
    <w:rsid w:val="2E62F3DD"/>
    <w:rsid w:val="2E7137A9"/>
    <w:rsid w:val="2E757F03"/>
    <w:rsid w:val="2E7FC7E5"/>
    <w:rsid w:val="2E879BA2"/>
    <w:rsid w:val="2E8E1308"/>
    <w:rsid w:val="2E91DECB"/>
    <w:rsid w:val="2E958005"/>
    <w:rsid w:val="2E9B08ED"/>
    <w:rsid w:val="2EA21764"/>
    <w:rsid w:val="2EA5B2B7"/>
    <w:rsid w:val="2EB16B6D"/>
    <w:rsid w:val="2EB3AEE1"/>
    <w:rsid w:val="2EBC7C85"/>
    <w:rsid w:val="2EBE7D18"/>
    <w:rsid w:val="2EBEDB14"/>
    <w:rsid w:val="2EC06FE4"/>
    <w:rsid w:val="2EC1CF69"/>
    <w:rsid w:val="2EC1E965"/>
    <w:rsid w:val="2EC57A23"/>
    <w:rsid w:val="2EDFF5A1"/>
    <w:rsid w:val="2EF46075"/>
    <w:rsid w:val="2EFC48C6"/>
    <w:rsid w:val="2F07613E"/>
    <w:rsid w:val="2F0E21DF"/>
    <w:rsid w:val="2F21780C"/>
    <w:rsid w:val="2F227ABF"/>
    <w:rsid w:val="2F2BC4F6"/>
    <w:rsid w:val="2F443524"/>
    <w:rsid w:val="2F4ED4A3"/>
    <w:rsid w:val="2F61E289"/>
    <w:rsid w:val="2F65ED9C"/>
    <w:rsid w:val="2F670C9C"/>
    <w:rsid w:val="2F6CEDB8"/>
    <w:rsid w:val="2F6E6278"/>
    <w:rsid w:val="2F71759E"/>
    <w:rsid w:val="2F824253"/>
    <w:rsid w:val="2F8B633A"/>
    <w:rsid w:val="2F957882"/>
    <w:rsid w:val="2FA2F93C"/>
    <w:rsid w:val="2FAE6656"/>
    <w:rsid w:val="2FB423AD"/>
    <w:rsid w:val="2FBD4ED8"/>
    <w:rsid w:val="2FC12393"/>
    <w:rsid w:val="2FC3D6C3"/>
    <w:rsid w:val="2FC801DA"/>
    <w:rsid w:val="2FCBFFF1"/>
    <w:rsid w:val="2FCDF260"/>
    <w:rsid w:val="2FCE299E"/>
    <w:rsid w:val="2FD2E9DF"/>
    <w:rsid w:val="2FDD4BE0"/>
    <w:rsid w:val="2FE903AB"/>
    <w:rsid w:val="2FE95655"/>
    <w:rsid w:val="2FEE4C75"/>
    <w:rsid w:val="2FF85BB1"/>
    <w:rsid w:val="2FFB9479"/>
    <w:rsid w:val="2FFDD3B1"/>
    <w:rsid w:val="2FFEBFEA"/>
    <w:rsid w:val="3000E703"/>
    <w:rsid w:val="3003B719"/>
    <w:rsid w:val="30049DD3"/>
    <w:rsid w:val="300FB203"/>
    <w:rsid w:val="3012522C"/>
    <w:rsid w:val="3016EB2D"/>
    <w:rsid w:val="301D04B3"/>
    <w:rsid w:val="302F9D58"/>
    <w:rsid w:val="30310FA9"/>
    <w:rsid w:val="30312A34"/>
    <w:rsid w:val="30439A7C"/>
    <w:rsid w:val="304B1415"/>
    <w:rsid w:val="3052981F"/>
    <w:rsid w:val="3061FC44"/>
    <w:rsid w:val="30628EA1"/>
    <w:rsid w:val="3065F4CE"/>
    <w:rsid w:val="30698008"/>
    <w:rsid w:val="307FD7ED"/>
    <w:rsid w:val="30864213"/>
    <w:rsid w:val="30ADBDC4"/>
    <w:rsid w:val="30B25410"/>
    <w:rsid w:val="30C3C4E5"/>
    <w:rsid w:val="30C5497F"/>
    <w:rsid w:val="30C7D1B0"/>
    <w:rsid w:val="30D5FF1B"/>
    <w:rsid w:val="30E82661"/>
    <w:rsid w:val="30E8DEDF"/>
    <w:rsid w:val="30EA9E78"/>
    <w:rsid w:val="30F004E7"/>
    <w:rsid w:val="30F141DC"/>
    <w:rsid w:val="30FCAE00"/>
    <w:rsid w:val="31014966"/>
    <w:rsid w:val="3111D13B"/>
    <w:rsid w:val="311428BF"/>
    <w:rsid w:val="3116A4DF"/>
    <w:rsid w:val="3117D8F9"/>
    <w:rsid w:val="3129BC4E"/>
    <w:rsid w:val="31353351"/>
    <w:rsid w:val="3135A524"/>
    <w:rsid w:val="3145B8CD"/>
    <w:rsid w:val="31482459"/>
    <w:rsid w:val="315DE649"/>
    <w:rsid w:val="31625059"/>
    <w:rsid w:val="316CA476"/>
    <w:rsid w:val="31719094"/>
    <w:rsid w:val="3180F86C"/>
    <w:rsid w:val="31985AE1"/>
    <w:rsid w:val="319CA4A6"/>
    <w:rsid w:val="31AAC7AB"/>
    <w:rsid w:val="31B2BB8E"/>
    <w:rsid w:val="31C0F239"/>
    <w:rsid w:val="31C5087A"/>
    <w:rsid w:val="31CBE3EB"/>
    <w:rsid w:val="31D471AE"/>
    <w:rsid w:val="31D713A3"/>
    <w:rsid w:val="31E12B43"/>
    <w:rsid w:val="31E3F06D"/>
    <w:rsid w:val="31ED9465"/>
    <w:rsid w:val="31F9A998"/>
    <w:rsid w:val="3200B8AE"/>
    <w:rsid w:val="320CF66F"/>
    <w:rsid w:val="321AE7D7"/>
    <w:rsid w:val="3226286C"/>
    <w:rsid w:val="3228299B"/>
    <w:rsid w:val="322872BF"/>
    <w:rsid w:val="3238A081"/>
    <w:rsid w:val="32432EB3"/>
    <w:rsid w:val="32636664"/>
    <w:rsid w:val="32714C13"/>
    <w:rsid w:val="3280521D"/>
    <w:rsid w:val="3281A5E0"/>
    <w:rsid w:val="32859EDF"/>
    <w:rsid w:val="3285D72C"/>
    <w:rsid w:val="3287E0D5"/>
    <w:rsid w:val="3288CEB2"/>
    <w:rsid w:val="328F9543"/>
    <w:rsid w:val="32A8BF2B"/>
    <w:rsid w:val="32B3357E"/>
    <w:rsid w:val="32B97DA8"/>
    <w:rsid w:val="32BC50F9"/>
    <w:rsid w:val="32D3D050"/>
    <w:rsid w:val="32DE893E"/>
    <w:rsid w:val="32EE2EA0"/>
    <w:rsid w:val="32F51819"/>
    <w:rsid w:val="330EEAE7"/>
    <w:rsid w:val="3313A79D"/>
    <w:rsid w:val="331F8DCC"/>
    <w:rsid w:val="3322B6DF"/>
    <w:rsid w:val="332C052B"/>
    <w:rsid w:val="333741D0"/>
    <w:rsid w:val="333C4D05"/>
    <w:rsid w:val="333EAE3F"/>
    <w:rsid w:val="3343E71E"/>
    <w:rsid w:val="334679EE"/>
    <w:rsid w:val="334E8571"/>
    <w:rsid w:val="33689E7E"/>
    <w:rsid w:val="336C2611"/>
    <w:rsid w:val="336C3484"/>
    <w:rsid w:val="336C9A6C"/>
    <w:rsid w:val="3374588B"/>
    <w:rsid w:val="338B225E"/>
    <w:rsid w:val="33A5F371"/>
    <w:rsid w:val="33C18DC2"/>
    <w:rsid w:val="33C39DBC"/>
    <w:rsid w:val="33C87D7D"/>
    <w:rsid w:val="33E56573"/>
    <w:rsid w:val="33E5AE8B"/>
    <w:rsid w:val="33F9133D"/>
    <w:rsid w:val="33FA1A65"/>
    <w:rsid w:val="340F8174"/>
    <w:rsid w:val="34207FA1"/>
    <w:rsid w:val="34244A74"/>
    <w:rsid w:val="3426F0F2"/>
    <w:rsid w:val="343A7DBF"/>
    <w:rsid w:val="344C46AF"/>
    <w:rsid w:val="344D72B8"/>
    <w:rsid w:val="345865B8"/>
    <w:rsid w:val="3460DDD9"/>
    <w:rsid w:val="3461075D"/>
    <w:rsid w:val="346F8219"/>
    <w:rsid w:val="34755732"/>
    <w:rsid w:val="3475B43D"/>
    <w:rsid w:val="3482DE9D"/>
    <w:rsid w:val="348A7A4C"/>
    <w:rsid w:val="348D12FE"/>
    <w:rsid w:val="34A433AB"/>
    <w:rsid w:val="34B8183B"/>
    <w:rsid w:val="34BD74EC"/>
    <w:rsid w:val="34C4AE5E"/>
    <w:rsid w:val="34D09A0C"/>
    <w:rsid w:val="34D5E31F"/>
    <w:rsid w:val="34EF953B"/>
    <w:rsid w:val="34F249D6"/>
    <w:rsid w:val="34F5C7B9"/>
    <w:rsid w:val="35062F35"/>
    <w:rsid w:val="351428EB"/>
    <w:rsid w:val="35275000"/>
    <w:rsid w:val="352BEB2A"/>
    <w:rsid w:val="3539B0EB"/>
    <w:rsid w:val="3543349A"/>
    <w:rsid w:val="354E3984"/>
    <w:rsid w:val="355F862A"/>
    <w:rsid w:val="35665BBE"/>
    <w:rsid w:val="357AA6D4"/>
    <w:rsid w:val="358324E1"/>
    <w:rsid w:val="35855F39"/>
    <w:rsid w:val="358653E2"/>
    <w:rsid w:val="358700DC"/>
    <w:rsid w:val="358A5E1C"/>
    <w:rsid w:val="359E0FAF"/>
    <w:rsid w:val="35A0F6D3"/>
    <w:rsid w:val="35A58C86"/>
    <w:rsid w:val="35B18EAE"/>
    <w:rsid w:val="35B1D8E7"/>
    <w:rsid w:val="35BFFFE4"/>
    <w:rsid w:val="35C41DBE"/>
    <w:rsid w:val="35C4B2FF"/>
    <w:rsid w:val="35C7E827"/>
    <w:rsid w:val="35C9BF83"/>
    <w:rsid w:val="35CA7BB1"/>
    <w:rsid w:val="35CDFD46"/>
    <w:rsid w:val="35D04627"/>
    <w:rsid w:val="35DBF6EB"/>
    <w:rsid w:val="35E2AA28"/>
    <w:rsid w:val="35E2F4BD"/>
    <w:rsid w:val="35ECD7E0"/>
    <w:rsid w:val="35F262D8"/>
    <w:rsid w:val="360BADBF"/>
    <w:rsid w:val="360FD701"/>
    <w:rsid w:val="36127A01"/>
    <w:rsid w:val="361709E8"/>
    <w:rsid w:val="362D5866"/>
    <w:rsid w:val="3630884F"/>
    <w:rsid w:val="36390FE8"/>
    <w:rsid w:val="363F4788"/>
    <w:rsid w:val="363F5C8A"/>
    <w:rsid w:val="36420590"/>
    <w:rsid w:val="3655CB31"/>
    <w:rsid w:val="365A0F87"/>
    <w:rsid w:val="365A3FE4"/>
    <w:rsid w:val="366716B6"/>
    <w:rsid w:val="366FDCF7"/>
    <w:rsid w:val="3677045D"/>
    <w:rsid w:val="367D1136"/>
    <w:rsid w:val="36A1B407"/>
    <w:rsid w:val="36A47894"/>
    <w:rsid w:val="36A5D5F6"/>
    <w:rsid w:val="36B4CDE7"/>
    <w:rsid w:val="36BBA8B3"/>
    <w:rsid w:val="36BCDEB1"/>
    <w:rsid w:val="36CD02BA"/>
    <w:rsid w:val="36D3102B"/>
    <w:rsid w:val="36D3B08A"/>
    <w:rsid w:val="36E2C8F5"/>
    <w:rsid w:val="36E93BB2"/>
    <w:rsid w:val="36ED7FCC"/>
    <w:rsid w:val="36EDCD56"/>
    <w:rsid w:val="36F2B5B0"/>
    <w:rsid w:val="36F7CC6B"/>
    <w:rsid w:val="370158BA"/>
    <w:rsid w:val="372575BD"/>
    <w:rsid w:val="373A154E"/>
    <w:rsid w:val="3745345C"/>
    <w:rsid w:val="374D9C9E"/>
    <w:rsid w:val="375191C6"/>
    <w:rsid w:val="37659391"/>
    <w:rsid w:val="377A9A2F"/>
    <w:rsid w:val="377CE8C5"/>
    <w:rsid w:val="3782A043"/>
    <w:rsid w:val="3785BF02"/>
    <w:rsid w:val="378AF647"/>
    <w:rsid w:val="379A913E"/>
    <w:rsid w:val="379BBCAE"/>
    <w:rsid w:val="37A093B6"/>
    <w:rsid w:val="37A2A46B"/>
    <w:rsid w:val="37A77E20"/>
    <w:rsid w:val="37A86FD7"/>
    <w:rsid w:val="37A8C3B1"/>
    <w:rsid w:val="37D78D86"/>
    <w:rsid w:val="37DE9A99"/>
    <w:rsid w:val="37E6DAD1"/>
    <w:rsid w:val="37E718C0"/>
    <w:rsid w:val="37E71EB8"/>
    <w:rsid w:val="37EAEAF0"/>
    <w:rsid w:val="37F40920"/>
    <w:rsid w:val="37F921EE"/>
    <w:rsid w:val="37FA31BD"/>
    <w:rsid w:val="38021F43"/>
    <w:rsid w:val="380D81CE"/>
    <w:rsid w:val="38115D99"/>
    <w:rsid w:val="381750B7"/>
    <w:rsid w:val="381ABF19"/>
    <w:rsid w:val="381CC079"/>
    <w:rsid w:val="382049AE"/>
    <w:rsid w:val="382AE0BF"/>
    <w:rsid w:val="384BCC8A"/>
    <w:rsid w:val="384ECE32"/>
    <w:rsid w:val="386340EE"/>
    <w:rsid w:val="3875537A"/>
    <w:rsid w:val="387DF14F"/>
    <w:rsid w:val="387F8394"/>
    <w:rsid w:val="38A00984"/>
    <w:rsid w:val="38A22F30"/>
    <w:rsid w:val="38B8CFA9"/>
    <w:rsid w:val="38CEB64A"/>
    <w:rsid w:val="38D856A9"/>
    <w:rsid w:val="38E867C0"/>
    <w:rsid w:val="38FA02D6"/>
    <w:rsid w:val="39019669"/>
    <w:rsid w:val="390A4F16"/>
    <w:rsid w:val="39179876"/>
    <w:rsid w:val="391DDF61"/>
    <w:rsid w:val="39322A45"/>
    <w:rsid w:val="39391AB1"/>
    <w:rsid w:val="393B9F5F"/>
    <w:rsid w:val="3945F6C6"/>
    <w:rsid w:val="3947F738"/>
    <w:rsid w:val="394A8548"/>
    <w:rsid w:val="39504BC6"/>
    <w:rsid w:val="396E2969"/>
    <w:rsid w:val="3987F615"/>
    <w:rsid w:val="398AA255"/>
    <w:rsid w:val="398B731C"/>
    <w:rsid w:val="398B8E8F"/>
    <w:rsid w:val="3994A4C6"/>
    <w:rsid w:val="399BFCC6"/>
    <w:rsid w:val="399D99AF"/>
    <w:rsid w:val="39B15EE6"/>
    <w:rsid w:val="39C43A8D"/>
    <w:rsid w:val="39C6B718"/>
    <w:rsid w:val="39C912AB"/>
    <w:rsid w:val="39CA9383"/>
    <w:rsid w:val="39CB45A3"/>
    <w:rsid w:val="39CC88B1"/>
    <w:rsid w:val="39D23F95"/>
    <w:rsid w:val="39D41626"/>
    <w:rsid w:val="39D60B2F"/>
    <w:rsid w:val="39D85653"/>
    <w:rsid w:val="39DF1E33"/>
    <w:rsid w:val="39E27540"/>
    <w:rsid w:val="39ED460A"/>
    <w:rsid w:val="39EF8744"/>
    <w:rsid w:val="39F81B1F"/>
    <w:rsid w:val="39F9315F"/>
    <w:rsid w:val="3A0842F2"/>
    <w:rsid w:val="3A0B3176"/>
    <w:rsid w:val="3A0F953A"/>
    <w:rsid w:val="3A142C12"/>
    <w:rsid w:val="3A1D5D32"/>
    <w:rsid w:val="3A31CB3A"/>
    <w:rsid w:val="3A36B0CB"/>
    <w:rsid w:val="3A3A5EFF"/>
    <w:rsid w:val="3A3F4857"/>
    <w:rsid w:val="3A41FBEA"/>
    <w:rsid w:val="3A447309"/>
    <w:rsid w:val="3A528E4F"/>
    <w:rsid w:val="3A55CDA8"/>
    <w:rsid w:val="3A59C482"/>
    <w:rsid w:val="3A5BE922"/>
    <w:rsid w:val="3A6A86AB"/>
    <w:rsid w:val="3A775C7A"/>
    <w:rsid w:val="3A7796D7"/>
    <w:rsid w:val="3A7CE4F8"/>
    <w:rsid w:val="3A89BADA"/>
    <w:rsid w:val="3A8D3EA8"/>
    <w:rsid w:val="3A8DBE7C"/>
    <w:rsid w:val="3A8DEABC"/>
    <w:rsid w:val="3A92671F"/>
    <w:rsid w:val="3A94A3E0"/>
    <w:rsid w:val="3A95074E"/>
    <w:rsid w:val="3AAD9D52"/>
    <w:rsid w:val="3AB2E2F9"/>
    <w:rsid w:val="3AB50324"/>
    <w:rsid w:val="3ABC1DBF"/>
    <w:rsid w:val="3ABE28BB"/>
    <w:rsid w:val="3AC793AC"/>
    <w:rsid w:val="3AD2705F"/>
    <w:rsid w:val="3AD35A20"/>
    <w:rsid w:val="3AD47F0F"/>
    <w:rsid w:val="3ADE2326"/>
    <w:rsid w:val="3AE1CC4E"/>
    <w:rsid w:val="3AE62049"/>
    <w:rsid w:val="3AF43E00"/>
    <w:rsid w:val="3B010F23"/>
    <w:rsid w:val="3B013D95"/>
    <w:rsid w:val="3B039147"/>
    <w:rsid w:val="3B055A87"/>
    <w:rsid w:val="3B0CB361"/>
    <w:rsid w:val="3B1DBBE2"/>
    <w:rsid w:val="3B20B998"/>
    <w:rsid w:val="3B22015D"/>
    <w:rsid w:val="3B281BB2"/>
    <w:rsid w:val="3B2D35AC"/>
    <w:rsid w:val="3B2F2780"/>
    <w:rsid w:val="3B396A10"/>
    <w:rsid w:val="3B3EED73"/>
    <w:rsid w:val="3B40EBD2"/>
    <w:rsid w:val="3B46B386"/>
    <w:rsid w:val="3B4D2F47"/>
    <w:rsid w:val="3B4FCE5F"/>
    <w:rsid w:val="3B541060"/>
    <w:rsid w:val="3B56A478"/>
    <w:rsid w:val="3B56D3E3"/>
    <w:rsid w:val="3B5A32E3"/>
    <w:rsid w:val="3B5D50BB"/>
    <w:rsid w:val="3B6B06C6"/>
    <w:rsid w:val="3B6E2E48"/>
    <w:rsid w:val="3B7112CD"/>
    <w:rsid w:val="3B75F179"/>
    <w:rsid w:val="3B79EF1D"/>
    <w:rsid w:val="3B7B623A"/>
    <w:rsid w:val="3B81BED8"/>
    <w:rsid w:val="3B876381"/>
    <w:rsid w:val="3B956A9E"/>
    <w:rsid w:val="3B99B056"/>
    <w:rsid w:val="3B9C3C49"/>
    <w:rsid w:val="3BA50967"/>
    <w:rsid w:val="3BA6816F"/>
    <w:rsid w:val="3BA6E072"/>
    <w:rsid w:val="3BAD42C5"/>
    <w:rsid w:val="3BAE7F8D"/>
    <w:rsid w:val="3BB2502D"/>
    <w:rsid w:val="3BC50CD1"/>
    <w:rsid w:val="3BC980C8"/>
    <w:rsid w:val="3BCCE952"/>
    <w:rsid w:val="3BCFAFFB"/>
    <w:rsid w:val="3BD12770"/>
    <w:rsid w:val="3BE82A48"/>
    <w:rsid w:val="3BEBB9F5"/>
    <w:rsid w:val="3BF19E09"/>
    <w:rsid w:val="3BF66E45"/>
    <w:rsid w:val="3BF8F45D"/>
    <w:rsid w:val="3C063DBD"/>
    <w:rsid w:val="3C06E330"/>
    <w:rsid w:val="3C191B44"/>
    <w:rsid w:val="3C252224"/>
    <w:rsid w:val="3C253F7D"/>
    <w:rsid w:val="3C308780"/>
    <w:rsid w:val="3C3464BD"/>
    <w:rsid w:val="3C3EC48D"/>
    <w:rsid w:val="3C426413"/>
    <w:rsid w:val="3C489E22"/>
    <w:rsid w:val="3C4D60C7"/>
    <w:rsid w:val="3C70BA76"/>
    <w:rsid w:val="3C720BC5"/>
    <w:rsid w:val="3C84BC3B"/>
    <w:rsid w:val="3C8511AC"/>
    <w:rsid w:val="3C8AA6DB"/>
    <w:rsid w:val="3C91185B"/>
    <w:rsid w:val="3C99B545"/>
    <w:rsid w:val="3CAA639D"/>
    <w:rsid w:val="3CAD320C"/>
    <w:rsid w:val="3CAD8EDC"/>
    <w:rsid w:val="3CB719AB"/>
    <w:rsid w:val="3CBE6705"/>
    <w:rsid w:val="3CC2AB28"/>
    <w:rsid w:val="3CD6F6B6"/>
    <w:rsid w:val="3CE11667"/>
    <w:rsid w:val="3CE4335E"/>
    <w:rsid w:val="3CE786DF"/>
    <w:rsid w:val="3CEC4B06"/>
    <w:rsid w:val="3CECF9DF"/>
    <w:rsid w:val="3CF0EA5B"/>
    <w:rsid w:val="3CF17031"/>
    <w:rsid w:val="3CF900EF"/>
    <w:rsid w:val="3CFFF8F1"/>
    <w:rsid w:val="3D0C1AA6"/>
    <w:rsid w:val="3D1B9F6B"/>
    <w:rsid w:val="3D1C0AB8"/>
    <w:rsid w:val="3D22CADB"/>
    <w:rsid w:val="3D2C545C"/>
    <w:rsid w:val="3D32B298"/>
    <w:rsid w:val="3D40BDD8"/>
    <w:rsid w:val="3D5157A5"/>
    <w:rsid w:val="3D580201"/>
    <w:rsid w:val="3D594BEC"/>
    <w:rsid w:val="3D5A540D"/>
    <w:rsid w:val="3D652284"/>
    <w:rsid w:val="3D688B18"/>
    <w:rsid w:val="3D76E82D"/>
    <w:rsid w:val="3D79C95C"/>
    <w:rsid w:val="3D7EEA8D"/>
    <w:rsid w:val="3D8AB4AC"/>
    <w:rsid w:val="3D951C24"/>
    <w:rsid w:val="3D95CFD5"/>
    <w:rsid w:val="3D98E1E2"/>
    <w:rsid w:val="3D9D49CD"/>
    <w:rsid w:val="3DA3B5C5"/>
    <w:rsid w:val="3DBD7B4E"/>
    <w:rsid w:val="3DC10FDE"/>
    <w:rsid w:val="3DD6505C"/>
    <w:rsid w:val="3DE23A3E"/>
    <w:rsid w:val="3DE74121"/>
    <w:rsid w:val="3DEC3DB3"/>
    <w:rsid w:val="3E048DDA"/>
    <w:rsid w:val="3E0900A0"/>
    <w:rsid w:val="3E0F1082"/>
    <w:rsid w:val="3E123AC4"/>
    <w:rsid w:val="3E33287C"/>
    <w:rsid w:val="3E3528A0"/>
    <w:rsid w:val="3E39D69E"/>
    <w:rsid w:val="3E40F708"/>
    <w:rsid w:val="3E434EEB"/>
    <w:rsid w:val="3E43C7BE"/>
    <w:rsid w:val="3E44F8F5"/>
    <w:rsid w:val="3E4546C5"/>
    <w:rsid w:val="3E4D191E"/>
    <w:rsid w:val="3E4E40E0"/>
    <w:rsid w:val="3E545C35"/>
    <w:rsid w:val="3E5A0A10"/>
    <w:rsid w:val="3E6636FB"/>
    <w:rsid w:val="3E690CD2"/>
    <w:rsid w:val="3E6DCC96"/>
    <w:rsid w:val="3E88231B"/>
    <w:rsid w:val="3E891F3A"/>
    <w:rsid w:val="3E94D5CD"/>
    <w:rsid w:val="3E9760CA"/>
    <w:rsid w:val="3E9B5F22"/>
    <w:rsid w:val="3EA5828F"/>
    <w:rsid w:val="3EA8DCAC"/>
    <w:rsid w:val="3EAEFE94"/>
    <w:rsid w:val="3EB50B77"/>
    <w:rsid w:val="3EBCFE00"/>
    <w:rsid w:val="3ECE82F9"/>
    <w:rsid w:val="3ED0BA76"/>
    <w:rsid w:val="3ED50695"/>
    <w:rsid w:val="3EDFCD3A"/>
    <w:rsid w:val="3EE41758"/>
    <w:rsid w:val="3F05D134"/>
    <w:rsid w:val="3F11FA45"/>
    <w:rsid w:val="3F163525"/>
    <w:rsid w:val="3F192195"/>
    <w:rsid w:val="3F1BF7EB"/>
    <w:rsid w:val="3F1F040F"/>
    <w:rsid w:val="3F249BA4"/>
    <w:rsid w:val="3F2786CC"/>
    <w:rsid w:val="3F290D4C"/>
    <w:rsid w:val="3F29BAEC"/>
    <w:rsid w:val="3F2BD0F4"/>
    <w:rsid w:val="3F2DB97C"/>
    <w:rsid w:val="3F405F3D"/>
    <w:rsid w:val="3F471B14"/>
    <w:rsid w:val="3F4D7A2E"/>
    <w:rsid w:val="3F4E1876"/>
    <w:rsid w:val="3F5035F9"/>
    <w:rsid w:val="3F537F67"/>
    <w:rsid w:val="3F55ED08"/>
    <w:rsid w:val="3F67F23C"/>
    <w:rsid w:val="3F68C1A5"/>
    <w:rsid w:val="3F6ABBF5"/>
    <w:rsid w:val="3F6B3F45"/>
    <w:rsid w:val="3F72299E"/>
    <w:rsid w:val="3F8D1A67"/>
    <w:rsid w:val="3F9157FC"/>
    <w:rsid w:val="3F93EEBF"/>
    <w:rsid w:val="3FA8F3AD"/>
    <w:rsid w:val="3FABB393"/>
    <w:rsid w:val="3FACF7C5"/>
    <w:rsid w:val="3FB94EEE"/>
    <w:rsid w:val="3FDD4E25"/>
    <w:rsid w:val="3FDFD71D"/>
    <w:rsid w:val="400FBE98"/>
    <w:rsid w:val="4017F9ED"/>
    <w:rsid w:val="4032C350"/>
    <w:rsid w:val="4049629C"/>
    <w:rsid w:val="404B0EFF"/>
    <w:rsid w:val="405390D1"/>
    <w:rsid w:val="4055EC10"/>
    <w:rsid w:val="406FA37A"/>
    <w:rsid w:val="406FDAD7"/>
    <w:rsid w:val="4071D315"/>
    <w:rsid w:val="40745241"/>
    <w:rsid w:val="407572E9"/>
    <w:rsid w:val="407EF3D1"/>
    <w:rsid w:val="4080E3D8"/>
    <w:rsid w:val="4081A8D9"/>
    <w:rsid w:val="4081F0B0"/>
    <w:rsid w:val="40A652F8"/>
    <w:rsid w:val="40BB3E84"/>
    <w:rsid w:val="40D4EA8F"/>
    <w:rsid w:val="40D5E6AE"/>
    <w:rsid w:val="40EFB51E"/>
    <w:rsid w:val="40F2F90C"/>
    <w:rsid w:val="40F42F3D"/>
    <w:rsid w:val="40F47EE4"/>
    <w:rsid w:val="40F87F53"/>
    <w:rsid w:val="4102008D"/>
    <w:rsid w:val="41063A23"/>
    <w:rsid w:val="410D5F38"/>
    <w:rsid w:val="41104861"/>
    <w:rsid w:val="4113646B"/>
    <w:rsid w:val="41169DB9"/>
    <w:rsid w:val="4118B030"/>
    <w:rsid w:val="411FBF5D"/>
    <w:rsid w:val="41232516"/>
    <w:rsid w:val="4124904D"/>
    <w:rsid w:val="412A2E22"/>
    <w:rsid w:val="412A8E0F"/>
    <w:rsid w:val="413F8E07"/>
    <w:rsid w:val="414E9B9E"/>
    <w:rsid w:val="41512018"/>
    <w:rsid w:val="4155FCDA"/>
    <w:rsid w:val="41598A47"/>
    <w:rsid w:val="415F686F"/>
    <w:rsid w:val="4162479C"/>
    <w:rsid w:val="416A473E"/>
    <w:rsid w:val="417787DB"/>
    <w:rsid w:val="417B9E65"/>
    <w:rsid w:val="417F1DD0"/>
    <w:rsid w:val="417FBE9D"/>
    <w:rsid w:val="418D02C1"/>
    <w:rsid w:val="419A2BA8"/>
    <w:rsid w:val="41A2B8AC"/>
    <w:rsid w:val="41A73C3E"/>
    <w:rsid w:val="41AB1F2D"/>
    <w:rsid w:val="41AD6559"/>
    <w:rsid w:val="41B37D85"/>
    <w:rsid w:val="41C2F910"/>
    <w:rsid w:val="41DE6372"/>
    <w:rsid w:val="41E30176"/>
    <w:rsid w:val="41E60DF3"/>
    <w:rsid w:val="41F63BFE"/>
    <w:rsid w:val="41F700CB"/>
    <w:rsid w:val="41FC7F9B"/>
    <w:rsid w:val="42059BF0"/>
    <w:rsid w:val="421386B0"/>
    <w:rsid w:val="42186CF0"/>
    <w:rsid w:val="4219ABAC"/>
    <w:rsid w:val="422CEB50"/>
    <w:rsid w:val="42311A58"/>
    <w:rsid w:val="423C82CE"/>
    <w:rsid w:val="42422359"/>
    <w:rsid w:val="4262038C"/>
    <w:rsid w:val="42674B58"/>
    <w:rsid w:val="4268CD13"/>
    <w:rsid w:val="4269B1F8"/>
    <w:rsid w:val="42B90DA9"/>
    <w:rsid w:val="42BAB244"/>
    <w:rsid w:val="42BE5D8B"/>
    <w:rsid w:val="42BFB863"/>
    <w:rsid w:val="42C577C0"/>
    <w:rsid w:val="42D23445"/>
    <w:rsid w:val="42D6E152"/>
    <w:rsid w:val="42E8B814"/>
    <w:rsid w:val="42EEC804"/>
    <w:rsid w:val="43015C97"/>
    <w:rsid w:val="430D601F"/>
    <w:rsid w:val="4310DF99"/>
    <w:rsid w:val="431C1AFE"/>
    <w:rsid w:val="43209F4A"/>
    <w:rsid w:val="432E6900"/>
    <w:rsid w:val="433303BA"/>
    <w:rsid w:val="4339A817"/>
    <w:rsid w:val="433BF6D8"/>
    <w:rsid w:val="434258A1"/>
    <w:rsid w:val="4356282E"/>
    <w:rsid w:val="4363D7CF"/>
    <w:rsid w:val="438F87B1"/>
    <w:rsid w:val="43934F49"/>
    <w:rsid w:val="4399320E"/>
    <w:rsid w:val="43B204DD"/>
    <w:rsid w:val="43C2352F"/>
    <w:rsid w:val="43CE5712"/>
    <w:rsid w:val="43D28B58"/>
    <w:rsid w:val="43DA440F"/>
    <w:rsid w:val="43F8FB06"/>
    <w:rsid w:val="4417EB4C"/>
    <w:rsid w:val="441F4E39"/>
    <w:rsid w:val="441FCD46"/>
    <w:rsid w:val="441FD77C"/>
    <w:rsid w:val="4427FDE5"/>
    <w:rsid w:val="442CC190"/>
    <w:rsid w:val="4442FF23"/>
    <w:rsid w:val="445872AC"/>
    <w:rsid w:val="44650FEC"/>
    <w:rsid w:val="4476483B"/>
    <w:rsid w:val="4482162F"/>
    <w:rsid w:val="448A358B"/>
    <w:rsid w:val="4493F206"/>
    <w:rsid w:val="44965113"/>
    <w:rsid w:val="44A4CE5B"/>
    <w:rsid w:val="44A61201"/>
    <w:rsid w:val="44AC736B"/>
    <w:rsid w:val="44B1AA4F"/>
    <w:rsid w:val="44B3EF4B"/>
    <w:rsid w:val="44BD46FD"/>
    <w:rsid w:val="44BDFC83"/>
    <w:rsid w:val="44C0A074"/>
    <w:rsid w:val="44CA9370"/>
    <w:rsid w:val="44D4F3AC"/>
    <w:rsid w:val="44DA0DCF"/>
    <w:rsid w:val="44F248B7"/>
    <w:rsid w:val="44F5F5A2"/>
    <w:rsid w:val="44FF4AAC"/>
    <w:rsid w:val="45021153"/>
    <w:rsid w:val="451AA238"/>
    <w:rsid w:val="452A7118"/>
    <w:rsid w:val="4535026F"/>
    <w:rsid w:val="454BB1F1"/>
    <w:rsid w:val="454FA8E8"/>
    <w:rsid w:val="4559194C"/>
    <w:rsid w:val="457D6A7E"/>
    <w:rsid w:val="45898186"/>
    <w:rsid w:val="4597E8D7"/>
    <w:rsid w:val="459B4AFD"/>
    <w:rsid w:val="45A152BA"/>
    <w:rsid w:val="45AE2DD1"/>
    <w:rsid w:val="45BEC9A6"/>
    <w:rsid w:val="45C17C96"/>
    <w:rsid w:val="45D844FB"/>
    <w:rsid w:val="45DA1E91"/>
    <w:rsid w:val="45DB1AB0"/>
    <w:rsid w:val="45E1BAB4"/>
    <w:rsid w:val="45E8B590"/>
    <w:rsid w:val="45F46D9F"/>
    <w:rsid w:val="45F69639"/>
    <w:rsid w:val="45FB451D"/>
    <w:rsid w:val="4606584A"/>
    <w:rsid w:val="4612030B"/>
    <w:rsid w:val="4616D40C"/>
    <w:rsid w:val="461A126A"/>
    <w:rsid w:val="4639FA5F"/>
    <w:rsid w:val="46442C69"/>
    <w:rsid w:val="4654CF4A"/>
    <w:rsid w:val="4661DAE2"/>
    <w:rsid w:val="4668FFCB"/>
    <w:rsid w:val="468188F1"/>
    <w:rsid w:val="468EA9A2"/>
    <w:rsid w:val="4691BB37"/>
    <w:rsid w:val="46953F95"/>
    <w:rsid w:val="46976C17"/>
    <w:rsid w:val="469A8AF2"/>
    <w:rsid w:val="46A53A20"/>
    <w:rsid w:val="46A8D5A2"/>
    <w:rsid w:val="46AF3F56"/>
    <w:rsid w:val="46B4B8D6"/>
    <w:rsid w:val="46C27CD8"/>
    <w:rsid w:val="46C88CE6"/>
    <w:rsid w:val="46C9AD21"/>
    <w:rsid w:val="46EFE175"/>
    <w:rsid w:val="46F95A71"/>
    <w:rsid w:val="4703B6B7"/>
    <w:rsid w:val="4705F7D4"/>
    <w:rsid w:val="4707BF78"/>
    <w:rsid w:val="4709FEBE"/>
    <w:rsid w:val="4711120B"/>
    <w:rsid w:val="471B1BF9"/>
    <w:rsid w:val="47238553"/>
    <w:rsid w:val="473C06BF"/>
    <w:rsid w:val="473C9113"/>
    <w:rsid w:val="4740A458"/>
    <w:rsid w:val="47518AA5"/>
    <w:rsid w:val="47528BA8"/>
    <w:rsid w:val="475607A0"/>
    <w:rsid w:val="475EC420"/>
    <w:rsid w:val="47742307"/>
    <w:rsid w:val="4776CF3E"/>
    <w:rsid w:val="477BED47"/>
    <w:rsid w:val="47839A8A"/>
    <w:rsid w:val="47906785"/>
    <w:rsid w:val="4793F076"/>
    <w:rsid w:val="479C5A31"/>
    <w:rsid w:val="47B153AE"/>
    <w:rsid w:val="47B6EEE7"/>
    <w:rsid w:val="47B924FE"/>
    <w:rsid w:val="47CBCCCA"/>
    <w:rsid w:val="47D30BA1"/>
    <w:rsid w:val="47DF964B"/>
    <w:rsid w:val="47E01900"/>
    <w:rsid w:val="47F5E5F6"/>
    <w:rsid w:val="47F73094"/>
    <w:rsid w:val="47F9062C"/>
    <w:rsid w:val="47FA0946"/>
    <w:rsid w:val="4823A598"/>
    <w:rsid w:val="48266257"/>
    <w:rsid w:val="482EDF25"/>
    <w:rsid w:val="4835FEFF"/>
    <w:rsid w:val="48363380"/>
    <w:rsid w:val="4837AB1F"/>
    <w:rsid w:val="4850AC7F"/>
    <w:rsid w:val="4850D4E3"/>
    <w:rsid w:val="4858B74E"/>
    <w:rsid w:val="485D59EA"/>
    <w:rsid w:val="48830965"/>
    <w:rsid w:val="4887BC49"/>
    <w:rsid w:val="488F9A18"/>
    <w:rsid w:val="489DE747"/>
    <w:rsid w:val="48A1F028"/>
    <w:rsid w:val="48ABF7F4"/>
    <w:rsid w:val="48ADB532"/>
    <w:rsid w:val="48B1A015"/>
    <w:rsid w:val="48B55559"/>
    <w:rsid w:val="48B7A237"/>
    <w:rsid w:val="48BEFFCF"/>
    <w:rsid w:val="48C01E03"/>
    <w:rsid w:val="48C9C248"/>
    <w:rsid w:val="48D46051"/>
    <w:rsid w:val="48D7DD18"/>
    <w:rsid w:val="48D9B221"/>
    <w:rsid w:val="48E0F893"/>
    <w:rsid w:val="48FB4D7B"/>
    <w:rsid w:val="48FF90C9"/>
    <w:rsid w:val="49039F0D"/>
    <w:rsid w:val="49118E96"/>
    <w:rsid w:val="491AAEA7"/>
    <w:rsid w:val="492D8098"/>
    <w:rsid w:val="49416CA5"/>
    <w:rsid w:val="4941B647"/>
    <w:rsid w:val="494549AB"/>
    <w:rsid w:val="494CFFE5"/>
    <w:rsid w:val="495331DE"/>
    <w:rsid w:val="49565E49"/>
    <w:rsid w:val="4962D732"/>
    <w:rsid w:val="49790211"/>
    <w:rsid w:val="497F6E66"/>
    <w:rsid w:val="4982426E"/>
    <w:rsid w:val="4984B52C"/>
    <w:rsid w:val="49880CF3"/>
    <w:rsid w:val="49897496"/>
    <w:rsid w:val="498D9DA2"/>
    <w:rsid w:val="499F9514"/>
    <w:rsid w:val="49A1A1DD"/>
    <w:rsid w:val="49A881D2"/>
    <w:rsid w:val="49A9E98C"/>
    <w:rsid w:val="49AA5DD7"/>
    <w:rsid w:val="49C74E07"/>
    <w:rsid w:val="49E17D7F"/>
    <w:rsid w:val="49EC10EF"/>
    <w:rsid w:val="49ED0B7F"/>
    <w:rsid w:val="49F1AF07"/>
    <w:rsid w:val="49F2A533"/>
    <w:rsid w:val="49F3ED60"/>
    <w:rsid w:val="49FA3C4F"/>
    <w:rsid w:val="4A00F645"/>
    <w:rsid w:val="4A0DB905"/>
    <w:rsid w:val="4A0F900E"/>
    <w:rsid w:val="4A121B2C"/>
    <w:rsid w:val="4A185663"/>
    <w:rsid w:val="4A1EC318"/>
    <w:rsid w:val="4A247039"/>
    <w:rsid w:val="4A34050B"/>
    <w:rsid w:val="4A374974"/>
    <w:rsid w:val="4A469C74"/>
    <w:rsid w:val="4A6136A5"/>
    <w:rsid w:val="4A624CDB"/>
    <w:rsid w:val="4A6B5661"/>
    <w:rsid w:val="4A6F9E2A"/>
    <w:rsid w:val="4A703099"/>
    <w:rsid w:val="4A8174A8"/>
    <w:rsid w:val="4A86C96D"/>
    <w:rsid w:val="4A887783"/>
    <w:rsid w:val="4AA59591"/>
    <w:rsid w:val="4AB124BB"/>
    <w:rsid w:val="4AB5232B"/>
    <w:rsid w:val="4ABCAA27"/>
    <w:rsid w:val="4ACC9A50"/>
    <w:rsid w:val="4ACDA1FF"/>
    <w:rsid w:val="4AD729FF"/>
    <w:rsid w:val="4AD7B645"/>
    <w:rsid w:val="4ADA288F"/>
    <w:rsid w:val="4ADD86A8"/>
    <w:rsid w:val="4AEA7C45"/>
    <w:rsid w:val="4AEB96DF"/>
    <w:rsid w:val="4B0E5D79"/>
    <w:rsid w:val="4B1D6110"/>
    <w:rsid w:val="4B35D3B0"/>
    <w:rsid w:val="4B3AFD9C"/>
    <w:rsid w:val="4B3F3B41"/>
    <w:rsid w:val="4B509049"/>
    <w:rsid w:val="4B5FB465"/>
    <w:rsid w:val="4B600948"/>
    <w:rsid w:val="4B6F8D6A"/>
    <w:rsid w:val="4B73871B"/>
    <w:rsid w:val="4B78EC00"/>
    <w:rsid w:val="4B906120"/>
    <w:rsid w:val="4B967003"/>
    <w:rsid w:val="4BA4DFC5"/>
    <w:rsid w:val="4BAD5AE4"/>
    <w:rsid w:val="4BB13D42"/>
    <w:rsid w:val="4BC2444C"/>
    <w:rsid w:val="4BCAD037"/>
    <w:rsid w:val="4BDAD4C1"/>
    <w:rsid w:val="4BDB8FD0"/>
    <w:rsid w:val="4BEC83F9"/>
    <w:rsid w:val="4BECF61B"/>
    <w:rsid w:val="4BEF54E6"/>
    <w:rsid w:val="4C03789F"/>
    <w:rsid w:val="4C1C2889"/>
    <w:rsid w:val="4C215605"/>
    <w:rsid w:val="4C22E2E6"/>
    <w:rsid w:val="4C26F181"/>
    <w:rsid w:val="4C46C475"/>
    <w:rsid w:val="4C49A02E"/>
    <w:rsid w:val="4C5525F8"/>
    <w:rsid w:val="4C5814AE"/>
    <w:rsid w:val="4C649B3B"/>
    <w:rsid w:val="4C66A3AC"/>
    <w:rsid w:val="4C6A4A55"/>
    <w:rsid w:val="4C7412CA"/>
    <w:rsid w:val="4C79409B"/>
    <w:rsid w:val="4C83B28A"/>
    <w:rsid w:val="4C993365"/>
    <w:rsid w:val="4CBD60A3"/>
    <w:rsid w:val="4CC28FFB"/>
    <w:rsid w:val="4CC49ECD"/>
    <w:rsid w:val="4CD5DB05"/>
    <w:rsid w:val="4CD7A52A"/>
    <w:rsid w:val="4CECE04B"/>
    <w:rsid w:val="4CF13BAD"/>
    <w:rsid w:val="4D0C16AC"/>
    <w:rsid w:val="4D19B6C3"/>
    <w:rsid w:val="4D1BBD1F"/>
    <w:rsid w:val="4D1EC4BD"/>
    <w:rsid w:val="4D2301E1"/>
    <w:rsid w:val="4D28083F"/>
    <w:rsid w:val="4D2B35D3"/>
    <w:rsid w:val="4D2C3181"/>
    <w:rsid w:val="4D352E15"/>
    <w:rsid w:val="4D39DAD4"/>
    <w:rsid w:val="4D3E1770"/>
    <w:rsid w:val="4D44B67F"/>
    <w:rsid w:val="4D47B0CE"/>
    <w:rsid w:val="4D49B20F"/>
    <w:rsid w:val="4D58B4FA"/>
    <w:rsid w:val="4D61C33C"/>
    <w:rsid w:val="4D658331"/>
    <w:rsid w:val="4D662CA4"/>
    <w:rsid w:val="4D6C9AD4"/>
    <w:rsid w:val="4D700A3F"/>
    <w:rsid w:val="4D72A436"/>
    <w:rsid w:val="4D74FBEF"/>
    <w:rsid w:val="4D7661E1"/>
    <w:rsid w:val="4D8178D9"/>
    <w:rsid w:val="4D83B901"/>
    <w:rsid w:val="4D887199"/>
    <w:rsid w:val="4D8C747F"/>
    <w:rsid w:val="4D921FE6"/>
    <w:rsid w:val="4D953A85"/>
    <w:rsid w:val="4D9BE97B"/>
    <w:rsid w:val="4DA4E3FB"/>
    <w:rsid w:val="4DBF9C11"/>
    <w:rsid w:val="4DC66088"/>
    <w:rsid w:val="4DCFF2F6"/>
    <w:rsid w:val="4DD74874"/>
    <w:rsid w:val="4DE194C7"/>
    <w:rsid w:val="4DF63977"/>
    <w:rsid w:val="4E028FEA"/>
    <w:rsid w:val="4E0C63B5"/>
    <w:rsid w:val="4E1BB728"/>
    <w:rsid w:val="4E2A5C8B"/>
    <w:rsid w:val="4E36CF94"/>
    <w:rsid w:val="4E38FA36"/>
    <w:rsid w:val="4E4B3C4D"/>
    <w:rsid w:val="4E4DF859"/>
    <w:rsid w:val="4E53E0BC"/>
    <w:rsid w:val="4E5DC6F8"/>
    <w:rsid w:val="4E5F2637"/>
    <w:rsid w:val="4E6320DB"/>
    <w:rsid w:val="4E6B0AD9"/>
    <w:rsid w:val="4E8E95C0"/>
    <w:rsid w:val="4E95348E"/>
    <w:rsid w:val="4E955CE9"/>
    <w:rsid w:val="4E97459F"/>
    <w:rsid w:val="4E9AEBDA"/>
    <w:rsid w:val="4EA02BAF"/>
    <w:rsid w:val="4EA18D35"/>
    <w:rsid w:val="4EA3DAA5"/>
    <w:rsid w:val="4EA54083"/>
    <w:rsid w:val="4EB386FD"/>
    <w:rsid w:val="4EB701F9"/>
    <w:rsid w:val="4EC40091"/>
    <w:rsid w:val="4EC5202A"/>
    <w:rsid w:val="4EC9DAF2"/>
    <w:rsid w:val="4EE3812F"/>
    <w:rsid w:val="4F19B9A3"/>
    <w:rsid w:val="4F1CF6B6"/>
    <w:rsid w:val="4F1EE95B"/>
    <w:rsid w:val="4F2DB258"/>
    <w:rsid w:val="4F2F6F30"/>
    <w:rsid w:val="4F540904"/>
    <w:rsid w:val="4F65672B"/>
    <w:rsid w:val="4F681B3B"/>
    <w:rsid w:val="4F7AF18F"/>
    <w:rsid w:val="4F7F642F"/>
    <w:rsid w:val="4F91862A"/>
    <w:rsid w:val="4FA00B73"/>
    <w:rsid w:val="4FA122D2"/>
    <w:rsid w:val="4FA4818B"/>
    <w:rsid w:val="4FA49351"/>
    <w:rsid w:val="4FA51CDD"/>
    <w:rsid w:val="4FA80309"/>
    <w:rsid w:val="4FB2C795"/>
    <w:rsid w:val="4FB43594"/>
    <w:rsid w:val="4FBBD594"/>
    <w:rsid w:val="4FBD8D96"/>
    <w:rsid w:val="4FBF7C1E"/>
    <w:rsid w:val="4FCCAC51"/>
    <w:rsid w:val="4FD997AB"/>
    <w:rsid w:val="4FE35BE5"/>
    <w:rsid w:val="4FF1DFEA"/>
    <w:rsid w:val="4FF3F6C7"/>
    <w:rsid w:val="4FF5F375"/>
    <w:rsid w:val="5002FC32"/>
    <w:rsid w:val="50073D4B"/>
    <w:rsid w:val="5019BB1C"/>
    <w:rsid w:val="50253F39"/>
    <w:rsid w:val="5026CC6E"/>
    <w:rsid w:val="5037D449"/>
    <w:rsid w:val="503920C7"/>
    <w:rsid w:val="503B6436"/>
    <w:rsid w:val="503BD74A"/>
    <w:rsid w:val="504305E9"/>
    <w:rsid w:val="504C5D23"/>
    <w:rsid w:val="505670BB"/>
    <w:rsid w:val="5058A9F4"/>
    <w:rsid w:val="505D94A6"/>
    <w:rsid w:val="506C0040"/>
    <w:rsid w:val="506F43D1"/>
    <w:rsid w:val="5078CA3D"/>
    <w:rsid w:val="507E39CA"/>
    <w:rsid w:val="50806903"/>
    <w:rsid w:val="5093B26F"/>
    <w:rsid w:val="509BEDC2"/>
    <w:rsid w:val="509C2E6A"/>
    <w:rsid w:val="50A1C403"/>
    <w:rsid w:val="50A777A7"/>
    <w:rsid w:val="50BCA96C"/>
    <w:rsid w:val="50BEEF0B"/>
    <w:rsid w:val="50C5AE06"/>
    <w:rsid w:val="50C754BF"/>
    <w:rsid w:val="50CB25F1"/>
    <w:rsid w:val="50D61D13"/>
    <w:rsid w:val="50E2F7BA"/>
    <w:rsid w:val="50E3BC05"/>
    <w:rsid w:val="50EB1641"/>
    <w:rsid w:val="5105BACF"/>
    <w:rsid w:val="510761FE"/>
    <w:rsid w:val="510A26F7"/>
    <w:rsid w:val="510DC01E"/>
    <w:rsid w:val="5113FC95"/>
    <w:rsid w:val="51294EDB"/>
    <w:rsid w:val="512F23A6"/>
    <w:rsid w:val="5143487A"/>
    <w:rsid w:val="5150BDD9"/>
    <w:rsid w:val="515F97BF"/>
    <w:rsid w:val="5160E1C6"/>
    <w:rsid w:val="5166EE55"/>
    <w:rsid w:val="5178803F"/>
    <w:rsid w:val="517D8C79"/>
    <w:rsid w:val="5190DFA5"/>
    <w:rsid w:val="519BFF4F"/>
    <w:rsid w:val="51B3E6BD"/>
    <w:rsid w:val="51B4D95E"/>
    <w:rsid w:val="51B58B7D"/>
    <w:rsid w:val="51BF29CB"/>
    <w:rsid w:val="51C14A10"/>
    <w:rsid w:val="51C56508"/>
    <w:rsid w:val="51C9E25B"/>
    <w:rsid w:val="51CFEF40"/>
    <w:rsid w:val="51DA587A"/>
    <w:rsid w:val="51DACC09"/>
    <w:rsid w:val="51DF87D6"/>
    <w:rsid w:val="51DFD1D4"/>
    <w:rsid w:val="51E697A4"/>
    <w:rsid w:val="51EAEF33"/>
    <w:rsid w:val="51EC6A04"/>
    <w:rsid w:val="51EFA462"/>
    <w:rsid w:val="52045707"/>
    <w:rsid w:val="520D808A"/>
    <w:rsid w:val="5214A1BF"/>
    <w:rsid w:val="521827A2"/>
    <w:rsid w:val="52210770"/>
    <w:rsid w:val="523B6020"/>
    <w:rsid w:val="523CF1CD"/>
    <w:rsid w:val="523F1EC6"/>
    <w:rsid w:val="5243117B"/>
    <w:rsid w:val="5245E848"/>
    <w:rsid w:val="5249AC7D"/>
    <w:rsid w:val="524B56A3"/>
    <w:rsid w:val="525178F9"/>
    <w:rsid w:val="52571F83"/>
    <w:rsid w:val="525835A3"/>
    <w:rsid w:val="526383F2"/>
    <w:rsid w:val="5271F096"/>
    <w:rsid w:val="527842E0"/>
    <w:rsid w:val="5283A57E"/>
    <w:rsid w:val="5287477B"/>
    <w:rsid w:val="52882859"/>
    <w:rsid w:val="52885F5A"/>
    <w:rsid w:val="528C008B"/>
    <w:rsid w:val="529599F8"/>
    <w:rsid w:val="529FDB74"/>
    <w:rsid w:val="52BE4AD1"/>
    <w:rsid w:val="52C351BD"/>
    <w:rsid w:val="52CB1CE5"/>
    <w:rsid w:val="52CE4174"/>
    <w:rsid w:val="52CF474D"/>
    <w:rsid w:val="52D2F009"/>
    <w:rsid w:val="52D7AC35"/>
    <w:rsid w:val="52E0B7AF"/>
    <w:rsid w:val="52E10765"/>
    <w:rsid w:val="52E5984E"/>
    <w:rsid w:val="52EF5664"/>
    <w:rsid w:val="52F14A84"/>
    <w:rsid w:val="52F36597"/>
    <w:rsid w:val="53034B63"/>
    <w:rsid w:val="530A33A8"/>
    <w:rsid w:val="530D2EB2"/>
    <w:rsid w:val="531591F5"/>
    <w:rsid w:val="532B3D72"/>
    <w:rsid w:val="532FB671"/>
    <w:rsid w:val="533293AD"/>
    <w:rsid w:val="5334B05B"/>
    <w:rsid w:val="533DAD74"/>
    <w:rsid w:val="5342FA13"/>
    <w:rsid w:val="534948CB"/>
    <w:rsid w:val="53547D45"/>
    <w:rsid w:val="536E45C5"/>
    <w:rsid w:val="537D6DA6"/>
    <w:rsid w:val="537E4DBD"/>
    <w:rsid w:val="537E7EB5"/>
    <w:rsid w:val="538C198D"/>
    <w:rsid w:val="538E17B0"/>
    <w:rsid w:val="5392F2E8"/>
    <w:rsid w:val="5397C089"/>
    <w:rsid w:val="53A1CDCE"/>
    <w:rsid w:val="53A3A102"/>
    <w:rsid w:val="53A6E493"/>
    <w:rsid w:val="53B07220"/>
    <w:rsid w:val="53B5BD11"/>
    <w:rsid w:val="53D63DC4"/>
    <w:rsid w:val="53D73081"/>
    <w:rsid w:val="53D97BA0"/>
    <w:rsid w:val="53DC9A80"/>
    <w:rsid w:val="53F61C91"/>
    <w:rsid w:val="53F7F75D"/>
    <w:rsid w:val="53FA4FB0"/>
    <w:rsid w:val="5401616A"/>
    <w:rsid w:val="5414C535"/>
    <w:rsid w:val="54314D03"/>
    <w:rsid w:val="54330AD0"/>
    <w:rsid w:val="5434235D"/>
    <w:rsid w:val="543F48D6"/>
    <w:rsid w:val="5443EF5B"/>
    <w:rsid w:val="54445F95"/>
    <w:rsid w:val="544E0A17"/>
    <w:rsid w:val="5452B844"/>
    <w:rsid w:val="546B9E0D"/>
    <w:rsid w:val="546C1A8A"/>
    <w:rsid w:val="5477EBC3"/>
    <w:rsid w:val="547DF8FF"/>
    <w:rsid w:val="548C140C"/>
    <w:rsid w:val="548D68CF"/>
    <w:rsid w:val="54A2F23D"/>
    <w:rsid w:val="54A9D811"/>
    <w:rsid w:val="54BF854D"/>
    <w:rsid w:val="54C8DA56"/>
    <w:rsid w:val="54D6D176"/>
    <w:rsid w:val="54DC6F20"/>
    <w:rsid w:val="54E05D2B"/>
    <w:rsid w:val="54E99E7F"/>
    <w:rsid w:val="54F93A1C"/>
    <w:rsid w:val="55092CEB"/>
    <w:rsid w:val="55182A79"/>
    <w:rsid w:val="551B7C5B"/>
    <w:rsid w:val="552B7DDE"/>
    <w:rsid w:val="553FD1AA"/>
    <w:rsid w:val="55410F52"/>
    <w:rsid w:val="55436E90"/>
    <w:rsid w:val="55456FF6"/>
    <w:rsid w:val="55466886"/>
    <w:rsid w:val="554F4A92"/>
    <w:rsid w:val="55521224"/>
    <w:rsid w:val="55585159"/>
    <w:rsid w:val="555A85B3"/>
    <w:rsid w:val="556131A7"/>
    <w:rsid w:val="55637013"/>
    <w:rsid w:val="5565F4EB"/>
    <w:rsid w:val="55A1E996"/>
    <w:rsid w:val="55A2C45D"/>
    <w:rsid w:val="55A33FDA"/>
    <w:rsid w:val="55AF8CDD"/>
    <w:rsid w:val="55C1AAC4"/>
    <w:rsid w:val="55C84573"/>
    <w:rsid w:val="55C8A7DB"/>
    <w:rsid w:val="55CBD2F6"/>
    <w:rsid w:val="55CFEA24"/>
    <w:rsid w:val="55D1E081"/>
    <w:rsid w:val="55D30246"/>
    <w:rsid w:val="55D3F7E5"/>
    <w:rsid w:val="55D9F045"/>
    <w:rsid w:val="55DCBB29"/>
    <w:rsid w:val="55E31518"/>
    <w:rsid w:val="55E4677C"/>
    <w:rsid w:val="55E63425"/>
    <w:rsid w:val="55F055B6"/>
    <w:rsid w:val="5619CD9A"/>
    <w:rsid w:val="561D9110"/>
    <w:rsid w:val="5625F33D"/>
    <w:rsid w:val="5630199B"/>
    <w:rsid w:val="56381C91"/>
    <w:rsid w:val="563B0A84"/>
    <w:rsid w:val="563F7609"/>
    <w:rsid w:val="5645C465"/>
    <w:rsid w:val="5649AC91"/>
    <w:rsid w:val="5650632B"/>
    <w:rsid w:val="565AE5D3"/>
    <w:rsid w:val="5667488F"/>
    <w:rsid w:val="567F9EDF"/>
    <w:rsid w:val="56893255"/>
    <w:rsid w:val="56994E9F"/>
    <w:rsid w:val="56A243D5"/>
    <w:rsid w:val="56A5D1C8"/>
    <w:rsid w:val="56C49CC0"/>
    <w:rsid w:val="56D23B0A"/>
    <w:rsid w:val="56D835A6"/>
    <w:rsid w:val="56DCDFB3"/>
    <w:rsid w:val="56E39A29"/>
    <w:rsid w:val="56EDCCCE"/>
    <w:rsid w:val="56F52523"/>
    <w:rsid w:val="56FB8FD3"/>
    <w:rsid w:val="56FCCAC0"/>
    <w:rsid w:val="570F05B6"/>
    <w:rsid w:val="5719CDAA"/>
    <w:rsid w:val="572DEB23"/>
    <w:rsid w:val="572E64A5"/>
    <w:rsid w:val="5738F9F2"/>
    <w:rsid w:val="5740898A"/>
    <w:rsid w:val="5747F3D0"/>
    <w:rsid w:val="5754C318"/>
    <w:rsid w:val="575E5FEF"/>
    <w:rsid w:val="577A9021"/>
    <w:rsid w:val="577BCBD4"/>
    <w:rsid w:val="577CD1F2"/>
    <w:rsid w:val="57813DF1"/>
    <w:rsid w:val="5785A74C"/>
    <w:rsid w:val="57973DD5"/>
    <w:rsid w:val="579E8E08"/>
    <w:rsid w:val="57A2EE4B"/>
    <w:rsid w:val="57A797BB"/>
    <w:rsid w:val="57AC715A"/>
    <w:rsid w:val="57B51AF1"/>
    <w:rsid w:val="57C66531"/>
    <w:rsid w:val="57C936CE"/>
    <w:rsid w:val="57CE6ED4"/>
    <w:rsid w:val="57D77F02"/>
    <w:rsid w:val="57E49890"/>
    <w:rsid w:val="57E4D6B9"/>
    <w:rsid w:val="57E6553B"/>
    <w:rsid w:val="57E9FF37"/>
    <w:rsid w:val="57F5B291"/>
    <w:rsid w:val="57FEA3BA"/>
    <w:rsid w:val="57FFFDF6"/>
    <w:rsid w:val="5805CAC6"/>
    <w:rsid w:val="58163C1F"/>
    <w:rsid w:val="581B6FC2"/>
    <w:rsid w:val="581BCB8E"/>
    <w:rsid w:val="581C2D3D"/>
    <w:rsid w:val="5823DBEF"/>
    <w:rsid w:val="5824CD01"/>
    <w:rsid w:val="5835D987"/>
    <w:rsid w:val="583B8A02"/>
    <w:rsid w:val="584B11C6"/>
    <w:rsid w:val="585CF6E0"/>
    <w:rsid w:val="587C7E0D"/>
    <w:rsid w:val="588834E8"/>
    <w:rsid w:val="588BE99E"/>
    <w:rsid w:val="5893C104"/>
    <w:rsid w:val="589B39A5"/>
    <w:rsid w:val="58A46DC4"/>
    <w:rsid w:val="58A584C1"/>
    <w:rsid w:val="58ABDF7E"/>
    <w:rsid w:val="58B1A67D"/>
    <w:rsid w:val="58C04D33"/>
    <w:rsid w:val="58C26885"/>
    <w:rsid w:val="58C5E24F"/>
    <w:rsid w:val="58D79F26"/>
    <w:rsid w:val="58E2182C"/>
    <w:rsid w:val="58E7BA73"/>
    <w:rsid w:val="58E9B5E2"/>
    <w:rsid w:val="58EBD148"/>
    <w:rsid w:val="58ECC2F3"/>
    <w:rsid w:val="58F22F23"/>
    <w:rsid w:val="58F32114"/>
    <w:rsid w:val="58F7F86C"/>
    <w:rsid w:val="5908AB78"/>
    <w:rsid w:val="5910C2C8"/>
    <w:rsid w:val="59234AE7"/>
    <w:rsid w:val="59245B62"/>
    <w:rsid w:val="59266350"/>
    <w:rsid w:val="592D8C55"/>
    <w:rsid w:val="59480518"/>
    <w:rsid w:val="594870AA"/>
    <w:rsid w:val="5955E5F0"/>
    <w:rsid w:val="595A55BE"/>
    <w:rsid w:val="595E8E81"/>
    <w:rsid w:val="595FC797"/>
    <w:rsid w:val="59649898"/>
    <w:rsid w:val="596B85CE"/>
    <w:rsid w:val="596CD341"/>
    <w:rsid w:val="596F116D"/>
    <w:rsid w:val="59795A1D"/>
    <w:rsid w:val="598353AC"/>
    <w:rsid w:val="5985CF98"/>
    <w:rsid w:val="5989FD69"/>
    <w:rsid w:val="59963E4C"/>
    <w:rsid w:val="599B2838"/>
    <w:rsid w:val="599FA9AA"/>
    <w:rsid w:val="59A42AF7"/>
    <w:rsid w:val="59B3CE4E"/>
    <w:rsid w:val="59B79BEF"/>
    <w:rsid w:val="59C09D62"/>
    <w:rsid w:val="59C4AB0C"/>
    <w:rsid w:val="59C6FAEB"/>
    <w:rsid w:val="59CBD0E1"/>
    <w:rsid w:val="59CD0989"/>
    <w:rsid w:val="59D076ED"/>
    <w:rsid w:val="59D863FE"/>
    <w:rsid w:val="59DE63DF"/>
    <w:rsid w:val="59E0F8E1"/>
    <w:rsid w:val="59EA816B"/>
    <w:rsid w:val="59F42C4A"/>
    <w:rsid w:val="59F646BF"/>
    <w:rsid w:val="59FB63EE"/>
    <w:rsid w:val="59FB8CDA"/>
    <w:rsid w:val="59FC8DCE"/>
    <w:rsid w:val="5A04C197"/>
    <w:rsid w:val="5A097F62"/>
    <w:rsid w:val="5A0BC9A1"/>
    <w:rsid w:val="5A130178"/>
    <w:rsid w:val="5A14D8FA"/>
    <w:rsid w:val="5A1C145D"/>
    <w:rsid w:val="5A1EE552"/>
    <w:rsid w:val="5A21CB88"/>
    <w:rsid w:val="5A228F7C"/>
    <w:rsid w:val="5A25C7FE"/>
    <w:rsid w:val="5A381158"/>
    <w:rsid w:val="5A4096E7"/>
    <w:rsid w:val="5A424A82"/>
    <w:rsid w:val="5A489610"/>
    <w:rsid w:val="5A54131B"/>
    <w:rsid w:val="5A545146"/>
    <w:rsid w:val="5A590FD9"/>
    <w:rsid w:val="5A5FE680"/>
    <w:rsid w:val="5A60EAA0"/>
    <w:rsid w:val="5A6BC0D5"/>
    <w:rsid w:val="5AA1D82C"/>
    <w:rsid w:val="5AB3A119"/>
    <w:rsid w:val="5ABEB7AB"/>
    <w:rsid w:val="5AD130D8"/>
    <w:rsid w:val="5AD8F151"/>
    <w:rsid w:val="5ADD3B40"/>
    <w:rsid w:val="5AE36122"/>
    <w:rsid w:val="5AE73432"/>
    <w:rsid w:val="5AE7F9D5"/>
    <w:rsid w:val="5AECAF6E"/>
    <w:rsid w:val="5AF0C0AD"/>
    <w:rsid w:val="5AF299BF"/>
    <w:rsid w:val="5AFB97F8"/>
    <w:rsid w:val="5B0F3BB7"/>
    <w:rsid w:val="5B10F989"/>
    <w:rsid w:val="5B12F4C5"/>
    <w:rsid w:val="5B1BB0A0"/>
    <w:rsid w:val="5B547B2F"/>
    <w:rsid w:val="5B574DD1"/>
    <w:rsid w:val="5B5C6DC3"/>
    <w:rsid w:val="5B6F6ADD"/>
    <w:rsid w:val="5B71C651"/>
    <w:rsid w:val="5B74F12C"/>
    <w:rsid w:val="5B7540B7"/>
    <w:rsid w:val="5B7ADC18"/>
    <w:rsid w:val="5B7FC1A9"/>
    <w:rsid w:val="5B835DDB"/>
    <w:rsid w:val="5BA9D656"/>
    <w:rsid w:val="5BAF2133"/>
    <w:rsid w:val="5BBBB802"/>
    <w:rsid w:val="5BDC380B"/>
    <w:rsid w:val="5BF4D9A6"/>
    <w:rsid w:val="5BF8D946"/>
    <w:rsid w:val="5C0B076B"/>
    <w:rsid w:val="5C0C1745"/>
    <w:rsid w:val="5C14E336"/>
    <w:rsid w:val="5C1EBBE6"/>
    <w:rsid w:val="5C22183C"/>
    <w:rsid w:val="5C3543A2"/>
    <w:rsid w:val="5C35FA90"/>
    <w:rsid w:val="5C3DC669"/>
    <w:rsid w:val="5C541171"/>
    <w:rsid w:val="5C585917"/>
    <w:rsid w:val="5C59FD6B"/>
    <w:rsid w:val="5C5E5E21"/>
    <w:rsid w:val="5C7101A4"/>
    <w:rsid w:val="5C73CB54"/>
    <w:rsid w:val="5C7B315D"/>
    <w:rsid w:val="5C7CD3A3"/>
    <w:rsid w:val="5C7EA088"/>
    <w:rsid w:val="5C825481"/>
    <w:rsid w:val="5C98F640"/>
    <w:rsid w:val="5C99A263"/>
    <w:rsid w:val="5C9A66B1"/>
    <w:rsid w:val="5CAF10F5"/>
    <w:rsid w:val="5CBC6C86"/>
    <w:rsid w:val="5CBDB117"/>
    <w:rsid w:val="5CBF96A7"/>
    <w:rsid w:val="5CC24B7B"/>
    <w:rsid w:val="5CD3B37C"/>
    <w:rsid w:val="5CF4B24F"/>
    <w:rsid w:val="5CF55FDC"/>
    <w:rsid w:val="5CFB3A9A"/>
    <w:rsid w:val="5D0265F3"/>
    <w:rsid w:val="5D08DA39"/>
    <w:rsid w:val="5D0B4C05"/>
    <w:rsid w:val="5D0C09F9"/>
    <w:rsid w:val="5D1D0019"/>
    <w:rsid w:val="5D253FD8"/>
    <w:rsid w:val="5D27EFEB"/>
    <w:rsid w:val="5D3782D5"/>
    <w:rsid w:val="5D3FF37D"/>
    <w:rsid w:val="5D4263AC"/>
    <w:rsid w:val="5D4AA1B6"/>
    <w:rsid w:val="5D4C63B5"/>
    <w:rsid w:val="5D4D15E2"/>
    <w:rsid w:val="5D5346D2"/>
    <w:rsid w:val="5D65C21E"/>
    <w:rsid w:val="5D6D1423"/>
    <w:rsid w:val="5D6E81F8"/>
    <w:rsid w:val="5D6EFC87"/>
    <w:rsid w:val="5D705C97"/>
    <w:rsid w:val="5D73202D"/>
    <w:rsid w:val="5D7E12C7"/>
    <w:rsid w:val="5D918ED8"/>
    <w:rsid w:val="5D947F7D"/>
    <w:rsid w:val="5D961569"/>
    <w:rsid w:val="5DAF3B0F"/>
    <w:rsid w:val="5DBEF619"/>
    <w:rsid w:val="5DC5607C"/>
    <w:rsid w:val="5DC8E6AD"/>
    <w:rsid w:val="5DD1DC83"/>
    <w:rsid w:val="5DD3B708"/>
    <w:rsid w:val="5DD89BA3"/>
    <w:rsid w:val="5DDA0704"/>
    <w:rsid w:val="5DE2B245"/>
    <w:rsid w:val="5DE4D1AF"/>
    <w:rsid w:val="5DF103D3"/>
    <w:rsid w:val="5DF2FF78"/>
    <w:rsid w:val="5DF9336C"/>
    <w:rsid w:val="5E08D718"/>
    <w:rsid w:val="5E1C62AA"/>
    <w:rsid w:val="5E2064EC"/>
    <w:rsid w:val="5E2D1F4F"/>
    <w:rsid w:val="5E4003AE"/>
    <w:rsid w:val="5E44375E"/>
    <w:rsid w:val="5E4E1476"/>
    <w:rsid w:val="5E5E0975"/>
    <w:rsid w:val="5E668CD2"/>
    <w:rsid w:val="5E763725"/>
    <w:rsid w:val="5E79CBD0"/>
    <w:rsid w:val="5E7B1BDD"/>
    <w:rsid w:val="5E7F2141"/>
    <w:rsid w:val="5E7FF753"/>
    <w:rsid w:val="5E95BBDE"/>
    <w:rsid w:val="5E9A84E4"/>
    <w:rsid w:val="5E9C3427"/>
    <w:rsid w:val="5EA8988F"/>
    <w:rsid w:val="5EB68E07"/>
    <w:rsid w:val="5EC3C04C"/>
    <w:rsid w:val="5ECEB4E1"/>
    <w:rsid w:val="5ED518D2"/>
    <w:rsid w:val="5EE6B3F0"/>
    <w:rsid w:val="5EF3AED4"/>
    <w:rsid w:val="5EF62208"/>
    <w:rsid w:val="5F04029D"/>
    <w:rsid w:val="5F23109C"/>
    <w:rsid w:val="5F2969A8"/>
    <w:rsid w:val="5F2BCCAE"/>
    <w:rsid w:val="5F32092E"/>
    <w:rsid w:val="5F42534A"/>
    <w:rsid w:val="5F42FF72"/>
    <w:rsid w:val="5F4B0B70"/>
    <w:rsid w:val="5F5671B2"/>
    <w:rsid w:val="5F606DAE"/>
    <w:rsid w:val="5F64082A"/>
    <w:rsid w:val="5F65CA83"/>
    <w:rsid w:val="5F825972"/>
    <w:rsid w:val="5F85C405"/>
    <w:rsid w:val="5F87E31C"/>
    <w:rsid w:val="5F8F6AB7"/>
    <w:rsid w:val="5F8FD14A"/>
    <w:rsid w:val="5F94E2CA"/>
    <w:rsid w:val="5F970EB9"/>
    <w:rsid w:val="5F97F78D"/>
    <w:rsid w:val="5F9A9939"/>
    <w:rsid w:val="5FA77AAB"/>
    <w:rsid w:val="5FA88BCB"/>
    <w:rsid w:val="5FAA6276"/>
    <w:rsid w:val="5FB0AC63"/>
    <w:rsid w:val="5FB5E0BE"/>
    <w:rsid w:val="5FBEF37D"/>
    <w:rsid w:val="5FC431D0"/>
    <w:rsid w:val="5FC9D441"/>
    <w:rsid w:val="5FCAA631"/>
    <w:rsid w:val="5FCCA315"/>
    <w:rsid w:val="5FD10E09"/>
    <w:rsid w:val="5FD5D6CA"/>
    <w:rsid w:val="5FDC9C9A"/>
    <w:rsid w:val="5FE5A251"/>
    <w:rsid w:val="5FEDC43D"/>
    <w:rsid w:val="5FEE8D80"/>
    <w:rsid w:val="5FEF9123"/>
    <w:rsid w:val="5FFE1865"/>
    <w:rsid w:val="5FFFB133"/>
    <w:rsid w:val="6000F04F"/>
    <w:rsid w:val="60079F04"/>
    <w:rsid w:val="600D3D3E"/>
    <w:rsid w:val="6011D4FB"/>
    <w:rsid w:val="60225502"/>
    <w:rsid w:val="602547B8"/>
    <w:rsid w:val="602AB323"/>
    <w:rsid w:val="60344431"/>
    <w:rsid w:val="603B872F"/>
    <w:rsid w:val="603EF2FB"/>
    <w:rsid w:val="6044336F"/>
    <w:rsid w:val="604B3ACF"/>
    <w:rsid w:val="60502F1D"/>
    <w:rsid w:val="6056588F"/>
    <w:rsid w:val="60582498"/>
    <w:rsid w:val="6061186E"/>
    <w:rsid w:val="606E6D53"/>
    <w:rsid w:val="6070E4D3"/>
    <w:rsid w:val="6073267D"/>
    <w:rsid w:val="60860C8F"/>
    <w:rsid w:val="608A4432"/>
    <w:rsid w:val="608A4A6E"/>
    <w:rsid w:val="608F39EE"/>
    <w:rsid w:val="6092CDA1"/>
    <w:rsid w:val="609501E5"/>
    <w:rsid w:val="609806A1"/>
    <w:rsid w:val="609BD82E"/>
    <w:rsid w:val="60B84E0C"/>
    <w:rsid w:val="60C85ED6"/>
    <w:rsid w:val="60D14772"/>
    <w:rsid w:val="60D9CA4C"/>
    <w:rsid w:val="60E1FFC0"/>
    <w:rsid w:val="60E687B4"/>
    <w:rsid w:val="60F922E4"/>
    <w:rsid w:val="6107BE4A"/>
    <w:rsid w:val="6110CE96"/>
    <w:rsid w:val="611C56D8"/>
    <w:rsid w:val="6122B64A"/>
    <w:rsid w:val="61297C0E"/>
    <w:rsid w:val="613D56A2"/>
    <w:rsid w:val="613FD577"/>
    <w:rsid w:val="6153580B"/>
    <w:rsid w:val="615597E9"/>
    <w:rsid w:val="615BF0F2"/>
    <w:rsid w:val="6174B3C4"/>
    <w:rsid w:val="61786C71"/>
    <w:rsid w:val="617882F1"/>
    <w:rsid w:val="617F98DD"/>
    <w:rsid w:val="619011B1"/>
    <w:rsid w:val="619E01AE"/>
    <w:rsid w:val="61A0CB3B"/>
    <w:rsid w:val="61A3155F"/>
    <w:rsid w:val="61A52648"/>
    <w:rsid w:val="61A90D9F"/>
    <w:rsid w:val="61B1AC73"/>
    <w:rsid w:val="61C75203"/>
    <w:rsid w:val="61CABE35"/>
    <w:rsid w:val="61CC9AD9"/>
    <w:rsid w:val="61D77D88"/>
    <w:rsid w:val="61DCC895"/>
    <w:rsid w:val="61DE241B"/>
    <w:rsid w:val="61E8992E"/>
    <w:rsid w:val="61EA8003"/>
    <w:rsid w:val="61F1FB92"/>
    <w:rsid w:val="62040601"/>
    <w:rsid w:val="620B98D8"/>
    <w:rsid w:val="6213FAB6"/>
    <w:rsid w:val="622368A5"/>
    <w:rsid w:val="623E76D3"/>
    <w:rsid w:val="62434973"/>
    <w:rsid w:val="625060FD"/>
    <w:rsid w:val="625CFB13"/>
    <w:rsid w:val="62615958"/>
    <w:rsid w:val="6262A947"/>
    <w:rsid w:val="6262D909"/>
    <w:rsid w:val="6263230C"/>
    <w:rsid w:val="6267C7A5"/>
    <w:rsid w:val="6273FA93"/>
    <w:rsid w:val="62745820"/>
    <w:rsid w:val="62765424"/>
    <w:rsid w:val="627A1F7D"/>
    <w:rsid w:val="627F72F6"/>
    <w:rsid w:val="628298B8"/>
    <w:rsid w:val="6286C6E9"/>
    <w:rsid w:val="6289AEBD"/>
    <w:rsid w:val="6295E708"/>
    <w:rsid w:val="629E6919"/>
    <w:rsid w:val="62A3D64A"/>
    <w:rsid w:val="62AF8700"/>
    <w:rsid w:val="62B217DB"/>
    <w:rsid w:val="62B351DD"/>
    <w:rsid w:val="62B4F573"/>
    <w:rsid w:val="62B5EC0F"/>
    <w:rsid w:val="62C9F278"/>
    <w:rsid w:val="62CEF731"/>
    <w:rsid w:val="62D35580"/>
    <w:rsid w:val="62D5ADD7"/>
    <w:rsid w:val="62E39BEE"/>
    <w:rsid w:val="62E3D5A7"/>
    <w:rsid w:val="62F95F82"/>
    <w:rsid w:val="62FE8A81"/>
    <w:rsid w:val="63047494"/>
    <w:rsid w:val="6308E3E7"/>
    <w:rsid w:val="6312F1F8"/>
    <w:rsid w:val="63217B71"/>
    <w:rsid w:val="6338EE8D"/>
    <w:rsid w:val="633A5ABE"/>
    <w:rsid w:val="6345F62D"/>
    <w:rsid w:val="634CC796"/>
    <w:rsid w:val="63582178"/>
    <w:rsid w:val="635E6F3A"/>
    <w:rsid w:val="6369D62E"/>
    <w:rsid w:val="636BC42D"/>
    <w:rsid w:val="63726A90"/>
    <w:rsid w:val="63789939"/>
    <w:rsid w:val="637D701B"/>
    <w:rsid w:val="63975804"/>
    <w:rsid w:val="63A330BC"/>
    <w:rsid w:val="63A67009"/>
    <w:rsid w:val="63A8EA3C"/>
    <w:rsid w:val="63B04B43"/>
    <w:rsid w:val="63C24286"/>
    <w:rsid w:val="63C6734F"/>
    <w:rsid w:val="63CD3D8E"/>
    <w:rsid w:val="63D3EF91"/>
    <w:rsid w:val="63DD44E2"/>
    <w:rsid w:val="63E348B4"/>
    <w:rsid w:val="63E39BB8"/>
    <w:rsid w:val="63F47E06"/>
    <w:rsid w:val="63FB7F2B"/>
    <w:rsid w:val="64062AE4"/>
    <w:rsid w:val="641227DC"/>
    <w:rsid w:val="6412DD68"/>
    <w:rsid w:val="64199290"/>
    <w:rsid w:val="642074D1"/>
    <w:rsid w:val="64212EC7"/>
    <w:rsid w:val="642D18FD"/>
    <w:rsid w:val="64304942"/>
    <w:rsid w:val="64393BA6"/>
    <w:rsid w:val="6441FD47"/>
    <w:rsid w:val="6446F2CA"/>
    <w:rsid w:val="645B429B"/>
    <w:rsid w:val="6461A638"/>
    <w:rsid w:val="64661F55"/>
    <w:rsid w:val="64682053"/>
    <w:rsid w:val="646B1C26"/>
    <w:rsid w:val="646C7D28"/>
    <w:rsid w:val="646E41CD"/>
    <w:rsid w:val="646FD0E0"/>
    <w:rsid w:val="6477A6D0"/>
    <w:rsid w:val="64972FAE"/>
    <w:rsid w:val="649860F8"/>
    <w:rsid w:val="6499DAB8"/>
    <w:rsid w:val="64A12F18"/>
    <w:rsid w:val="64A205BD"/>
    <w:rsid w:val="64ABE64E"/>
    <w:rsid w:val="64ACA873"/>
    <w:rsid w:val="64BF66C4"/>
    <w:rsid w:val="64C497BB"/>
    <w:rsid w:val="64C5F32B"/>
    <w:rsid w:val="64D8864A"/>
    <w:rsid w:val="64DB0BA2"/>
    <w:rsid w:val="64DF94BD"/>
    <w:rsid w:val="64E286AB"/>
    <w:rsid w:val="64E3402F"/>
    <w:rsid w:val="64EEF846"/>
    <w:rsid w:val="64F5FBE6"/>
    <w:rsid w:val="6506690C"/>
    <w:rsid w:val="650DE55C"/>
    <w:rsid w:val="65150A44"/>
    <w:rsid w:val="65196AFA"/>
    <w:rsid w:val="6519D7E9"/>
    <w:rsid w:val="652038A1"/>
    <w:rsid w:val="6523804F"/>
    <w:rsid w:val="652FC120"/>
    <w:rsid w:val="65351DF5"/>
    <w:rsid w:val="6540705F"/>
    <w:rsid w:val="6545731B"/>
    <w:rsid w:val="655277CB"/>
    <w:rsid w:val="6557ABA6"/>
    <w:rsid w:val="655AB18B"/>
    <w:rsid w:val="655F004C"/>
    <w:rsid w:val="65666293"/>
    <w:rsid w:val="656F61B8"/>
    <w:rsid w:val="6584AD48"/>
    <w:rsid w:val="658D5035"/>
    <w:rsid w:val="6597C3DE"/>
    <w:rsid w:val="659907AA"/>
    <w:rsid w:val="659F2082"/>
    <w:rsid w:val="65A12497"/>
    <w:rsid w:val="65A1DCCF"/>
    <w:rsid w:val="65A64B16"/>
    <w:rsid w:val="65AAE59B"/>
    <w:rsid w:val="65B0DFA1"/>
    <w:rsid w:val="65B79859"/>
    <w:rsid w:val="65BBB09E"/>
    <w:rsid w:val="65C1E8A2"/>
    <w:rsid w:val="65CDCB18"/>
    <w:rsid w:val="65CF37CA"/>
    <w:rsid w:val="65CFAF32"/>
    <w:rsid w:val="65D25B47"/>
    <w:rsid w:val="65D95790"/>
    <w:rsid w:val="65E5D91D"/>
    <w:rsid w:val="65F3C991"/>
    <w:rsid w:val="65F49F69"/>
    <w:rsid w:val="660F6C2D"/>
    <w:rsid w:val="661A4260"/>
    <w:rsid w:val="66337354"/>
    <w:rsid w:val="663603BC"/>
    <w:rsid w:val="66477414"/>
    <w:rsid w:val="6647AE8B"/>
    <w:rsid w:val="6652941B"/>
    <w:rsid w:val="665B3725"/>
    <w:rsid w:val="665C3344"/>
    <w:rsid w:val="665EB778"/>
    <w:rsid w:val="6664935D"/>
    <w:rsid w:val="6673F7C2"/>
    <w:rsid w:val="66791657"/>
    <w:rsid w:val="66886BB6"/>
    <w:rsid w:val="6689947C"/>
    <w:rsid w:val="668CFA04"/>
    <w:rsid w:val="669D9C40"/>
    <w:rsid w:val="669F735A"/>
    <w:rsid w:val="66CB0F01"/>
    <w:rsid w:val="66CFFBE6"/>
    <w:rsid w:val="66E637AB"/>
    <w:rsid w:val="66E6D34F"/>
    <w:rsid w:val="66E73324"/>
    <w:rsid w:val="66E7A982"/>
    <w:rsid w:val="66F9E709"/>
    <w:rsid w:val="670FC9BA"/>
    <w:rsid w:val="671EB1E4"/>
    <w:rsid w:val="6722A760"/>
    <w:rsid w:val="6723FECB"/>
    <w:rsid w:val="6727E01A"/>
    <w:rsid w:val="672D11FC"/>
    <w:rsid w:val="672F80FE"/>
    <w:rsid w:val="67418C99"/>
    <w:rsid w:val="674D652F"/>
    <w:rsid w:val="674EB631"/>
    <w:rsid w:val="674EC5F5"/>
    <w:rsid w:val="6756D58D"/>
    <w:rsid w:val="675CCC00"/>
    <w:rsid w:val="675FEFED"/>
    <w:rsid w:val="677545EE"/>
    <w:rsid w:val="67882887"/>
    <w:rsid w:val="678A7FDA"/>
    <w:rsid w:val="678B4A50"/>
    <w:rsid w:val="67917B6F"/>
    <w:rsid w:val="67959213"/>
    <w:rsid w:val="67A098DA"/>
    <w:rsid w:val="67A9E0D7"/>
    <w:rsid w:val="67AE67AD"/>
    <w:rsid w:val="67AFE29F"/>
    <w:rsid w:val="67CB071C"/>
    <w:rsid w:val="67CCD0A5"/>
    <w:rsid w:val="67CD487E"/>
    <w:rsid w:val="67D00413"/>
    <w:rsid w:val="67D0D8B7"/>
    <w:rsid w:val="67D0DB76"/>
    <w:rsid w:val="67DD4542"/>
    <w:rsid w:val="67E47681"/>
    <w:rsid w:val="67F53379"/>
    <w:rsid w:val="67FE4578"/>
    <w:rsid w:val="6807AAE5"/>
    <w:rsid w:val="681349E9"/>
    <w:rsid w:val="68161EBD"/>
    <w:rsid w:val="6829F803"/>
    <w:rsid w:val="682E8271"/>
    <w:rsid w:val="68370E3E"/>
    <w:rsid w:val="68398F7F"/>
    <w:rsid w:val="6839FFB9"/>
    <w:rsid w:val="683C6B45"/>
    <w:rsid w:val="683D6764"/>
    <w:rsid w:val="6843A2BC"/>
    <w:rsid w:val="68444217"/>
    <w:rsid w:val="684649D9"/>
    <w:rsid w:val="685A5685"/>
    <w:rsid w:val="685F88A6"/>
    <w:rsid w:val="686EF1C2"/>
    <w:rsid w:val="68734351"/>
    <w:rsid w:val="68787CE0"/>
    <w:rsid w:val="68889219"/>
    <w:rsid w:val="68934DF3"/>
    <w:rsid w:val="68954234"/>
    <w:rsid w:val="689A3090"/>
    <w:rsid w:val="689A87E5"/>
    <w:rsid w:val="689EB77B"/>
    <w:rsid w:val="68A7FE99"/>
    <w:rsid w:val="68AC988B"/>
    <w:rsid w:val="68CC73C7"/>
    <w:rsid w:val="68CDA2BD"/>
    <w:rsid w:val="68DFAFEF"/>
    <w:rsid w:val="68E058D0"/>
    <w:rsid w:val="68E84AE0"/>
    <w:rsid w:val="68EA46CB"/>
    <w:rsid w:val="68F2A5EE"/>
    <w:rsid w:val="68F3E5F4"/>
    <w:rsid w:val="68F40039"/>
    <w:rsid w:val="68FBE51B"/>
    <w:rsid w:val="691A37E4"/>
    <w:rsid w:val="691A37F2"/>
    <w:rsid w:val="691C0198"/>
    <w:rsid w:val="6922518B"/>
    <w:rsid w:val="6928ED45"/>
    <w:rsid w:val="692AF1B3"/>
    <w:rsid w:val="692B7278"/>
    <w:rsid w:val="69327548"/>
    <w:rsid w:val="693AF79F"/>
    <w:rsid w:val="693CD66D"/>
    <w:rsid w:val="6941AE6C"/>
    <w:rsid w:val="694AC3A0"/>
    <w:rsid w:val="695080CB"/>
    <w:rsid w:val="6960B0A6"/>
    <w:rsid w:val="6965391B"/>
    <w:rsid w:val="697C501A"/>
    <w:rsid w:val="698D0BB7"/>
    <w:rsid w:val="698F8611"/>
    <w:rsid w:val="699BBBCB"/>
    <w:rsid w:val="699F8EE4"/>
    <w:rsid w:val="69A4A02B"/>
    <w:rsid w:val="69A65178"/>
    <w:rsid w:val="69C6E2D7"/>
    <w:rsid w:val="69C7CDE7"/>
    <w:rsid w:val="69CF530A"/>
    <w:rsid w:val="69DD375E"/>
    <w:rsid w:val="69DDB26A"/>
    <w:rsid w:val="69E5CA64"/>
    <w:rsid w:val="69E9B339"/>
    <w:rsid w:val="69EAFAAF"/>
    <w:rsid w:val="69FCC13C"/>
    <w:rsid w:val="6A1327D1"/>
    <w:rsid w:val="6A2DA6D4"/>
    <w:rsid w:val="6A316C61"/>
    <w:rsid w:val="6A31908B"/>
    <w:rsid w:val="6A33DCA3"/>
    <w:rsid w:val="6A345732"/>
    <w:rsid w:val="6A38DD16"/>
    <w:rsid w:val="6A422CBC"/>
    <w:rsid w:val="6A45C4E8"/>
    <w:rsid w:val="6A53AAF1"/>
    <w:rsid w:val="6A5602B7"/>
    <w:rsid w:val="6A5F5F6B"/>
    <w:rsid w:val="6A65F8CD"/>
    <w:rsid w:val="6A687D33"/>
    <w:rsid w:val="6A892498"/>
    <w:rsid w:val="6A8E764F"/>
    <w:rsid w:val="6A99A678"/>
    <w:rsid w:val="6AABB7F6"/>
    <w:rsid w:val="6AAEE82F"/>
    <w:rsid w:val="6AB06547"/>
    <w:rsid w:val="6AB2C176"/>
    <w:rsid w:val="6AB60845"/>
    <w:rsid w:val="6ABC4B63"/>
    <w:rsid w:val="6AC0999B"/>
    <w:rsid w:val="6AC26B81"/>
    <w:rsid w:val="6AC905A8"/>
    <w:rsid w:val="6ACD5906"/>
    <w:rsid w:val="6ADBA335"/>
    <w:rsid w:val="6ADF9211"/>
    <w:rsid w:val="6AE70A73"/>
    <w:rsid w:val="6AF2660F"/>
    <w:rsid w:val="6AF8DBD3"/>
    <w:rsid w:val="6AF98013"/>
    <w:rsid w:val="6AFD49CD"/>
    <w:rsid w:val="6AFF1492"/>
    <w:rsid w:val="6B03A0E6"/>
    <w:rsid w:val="6B05A850"/>
    <w:rsid w:val="6B24E46C"/>
    <w:rsid w:val="6B24EF5D"/>
    <w:rsid w:val="6B2EA848"/>
    <w:rsid w:val="6B397B84"/>
    <w:rsid w:val="6B43520E"/>
    <w:rsid w:val="6B56162E"/>
    <w:rsid w:val="6B6219FE"/>
    <w:rsid w:val="6B624248"/>
    <w:rsid w:val="6B63FF25"/>
    <w:rsid w:val="6B697A05"/>
    <w:rsid w:val="6B69CC8D"/>
    <w:rsid w:val="6B6F9DD3"/>
    <w:rsid w:val="6B6FEC19"/>
    <w:rsid w:val="6B713041"/>
    <w:rsid w:val="6B752BA2"/>
    <w:rsid w:val="6B767248"/>
    <w:rsid w:val="6B78C8E4"/>
    <w:rsid w:val="6B812CED"/>
    <w:rsid w:val="6B883C06"/>
    <w:rsid w:val="6B891AF7"/>
    <w:rsid w:val="6B9584F4"/>
    <w:rsid w:val="6B977007"/>
    <w:rsid w:val="6B9F734E"/>
    <w:rsid w:val="6BA45F79"/>
    <w:rsid w:val="6BA5FF13"/>
    <w:rsid w:val="6BA825C1"/>
    <w:rsid w:val="6BABDCC5"/>
    <w:rsid w:val="6BAFE483"/>
    <w:rsid w:val="6BB3FC21"/>
    <w:rsid w:val="6BB96F91"/>
    <w:rsid w:val="6BCD93E1"/>
    <w:rsid w:val="6BD03323"/>
    <w:rsid w:val="6BD13BDC"/>
    <w:rsid w:val="6BD2B810"/>
    <w:rsid w:val="6BDDFD1D"/>
    <w:rsid w:val="6C03BC6A"/>
    <w:rsid w:val="6C18FAC8"/>
    <w:rsid w:val="6C26DA0A"/>
    <w:rsid w:val="6C2813C0"/>
    <w:rsid w:val="6C2B1B91"/>
    <w:rsid w:val="6C2D7948"/>
    <w:rsid w:val="6C33E1F4"/>
    <w:rsid w:val="6C3D6F8E"/>
    <w:rsid w:val="6C405D0F"/>
    <w:rsid w:val="6C4F14F7"/>
    <w:rsid w:val="6C5A3D75"/>
    <w:rsid w:val="6C5F4B78"/>
    <w:rsid w:val="6C6DCEE8"/>
    <w:rsid w:val="6C7CDDEA"/>
    <w:rsid w:val="6C82B4F0"/>
    <w:rsid w:val="6C96B21A"/>
    <w:rsid w:val="6C985B90"/>
    <w:rsid w:val="6CA885DF"/>
    <w:rsid w:val="6CB33C75"/>
    <w:rsid w:val="6CB626C1"/>
    <w:rsid w:val="6CBA4AAA"/>
    <w:rsid w:val="6CC15D2E"/>
    <w:rsid w:val="6CCD5C25"/>
    <w:rsid w:val="6CE584C1"/>
    <w:rsid w:val="6CF0F1D9"/>
    <w:rsid w:val="6CFD6926"/>
    <w:rsid w:val="6D0749BE"/>
    <w:rsid w:val="6D0B713D"/>
    <w:rsid w:val="6D169183"/>
    <w:rsid w:val="6D206053"/>
    <w:rsid w:val="6D276905"/>
    <w:rsid w:val="6D280864"/>
    <w:rsid w:val="6D297786"/>
    <w:rsid w:val="6D3234D7"/>
    <w:rsid w:val="6D3988DA"/>
    <w:rsid w:val="6D3DBA82"/>
    <w:rsid w:val="6D5A8E34"/>
    <w:rsid w:val="6D6EFE5C"/>
    <w:rsid w:val="6D72105A"/>
    <w:rsid w:val="6D7B8A71"/>
    <w:rsid w:val="6D8B063D"/>
    <w:rsid w:val="6D8B5C44"/>
    <w:rsid w:val="6D94F70E"/>
    <w:rsid w:val="6D999A5F"/>
    <w:rsid w:val="6DA41720"/>
    <w:rsid w:val="6DA7FB15"/>
    <w:rsid w:val="6DA81244"/>
    <w:rsid w:val="6DAEB58E"/>
    <w:rsid w:val="6DBAE5B7"/>
    <w:rsid w:val="6DC45EAE"/>
    <w:rsid w:val="6DC65500"/>
    <w:rsid w:val="6DD3F85B"/>
    <w:rsid w:val="6DD8C33A"/>
    <w:rsid w:val="6DF10404"/>
    <w:rsid w:val="6DF81DD7"/>
    <w:rsid w:val="6DF8D60F"/>
    <w:rsid w:val="6DFFB14E"/>
    <w:rsid w:val="6E03B2C5"/>
    <w:rsid w:val="6E05E66B"/>
    <w:rsid w:val="6E084095"/>
    <w:rsid w:val="6E0C1D3F"/>
    <w:rsid w:val="6E150988"/>
    <w:rsid w:val="6E16CA02"/>
    <w:rsid w:val="6E2A06D1"/>
    <w:rsid w:val="6E2C3481"/>
    <w:rsid w:val="6E33F9A5"/>
    <w:rsid w:val="6E43418D"/>
    <w:rsid w:val="6E45428E"/>
    <w:rsid w:val="6E47F1EE"/>
    <w:rsid w:val="6E4A29FF"/>
    <w:rsid w:val="6E62324F"/>
    <w:rsid w:val="6E72217F"/>
    <w:rsid w:val="6E72D791"/>
    <w:rsid w:val="6E802ABF"/>
    <w:rsid w:val="6E993987"/>
    <w:rsid w:val="6E9E3CBF"/>
    <w:rsid w:val="6EA0B1A7"/>
    <w:rsid w:val="6EA97F23"/>
    <w:rsid w:val="6EA9DEAA"/>
    <w:rsid w:val="6EC8A93F"/>
    <w:rsid w:val="6ED8BECD"/>
    <w:rsid w:val="6EDCAC58"/>
    <w:rsid w:val="6EDE6BC7"/>
    <w:rsid w:val="6EDE7285"/>
    <w:rsid w:val="6EDF5862"/>
    <w:rsid w:val="6EF04288"/>
    <w:rsid w:val="6EFD1BA1"/>
    <w:rsid w:val="6EFFF19C"/>
    <w:rsid w:val="6F0671E4"/>
    <w:rsid w:val="6F14B5BD"/>
    <w:rsid w:val="6F15461C"/>
    <w:rsid w:val="6F272A4B"/>
    <w:rsid w:val="6F29223C"/>
    <w:rsid w:val="6F373314"/>
    <w:rsid w:val="6F37843E"/>
    <w:rsid w:val="6F40E545"/>
    <w:rsid w:val="6F58AFF9"/>
    <w:rsid w:val="6F5DC8B8"/>
    <w:rsid w:val="6F605E73"/>
    <w:rsid w:val="6F622561"/>
    <w:rsid w:val="6F62E9F3"/>
    <w:rsid w:val="6F753E5E"/>
    <w:rsid w:val="6F888E6F"/>
    <w:rsid w:val="6F88FF6B"/>
    <w:rsid w:val="6F9B52F8"/>
    <w:rsid w:val="6FA1B6CC"/>
    <w:rsid w:val="6FA8D441"/>
    <w:rsid w:val="6FBA5977"/>
    <w:rsid w:val="6FC016AC"/>
    <w:rsid w:val="6FCC2BC6"/>
    <w:rsid w:val="6FCF2ECA"/>
    <w:rsid w:val="6FD959EB"/>
    <w:rsid w:val="6FFB72A2"/>
    <w:rsid w:val="7005A4FD"/>
    <w:rsid w:val="7006FF8B"/>
    <w:rsid w:val="700CB8F1"/>
    <w:rsid w:val="70122241"/>
    <w:rsid w:val="701BB68C"/>
    <w:rsid w:val="701C8B0E"/>
    <w:rsid w:val="701D3F5C"/>
    <w:rsid w:val="70200F5C"/>
    <w:rsid w:val="70295E50"/>
    <w:rsid w:val="705ED4E3"/>
    <w:rsid w:val="70692FDD"/>
    <w:rsid w:val="706BEBC6"/>
    <w:rsid w:val="7079F775"/>
    <w:rsid w:val="707A6039"/>
    <w:rsid w:val="708332F6"/>
    <w:rsid w:val="70867D7D"/>
    <w:rsid w:val="7091BEF3"/>
    <w:rsid w:val="7096964B"/>
    <w:rsid w:val="70A5B728"/>
    <w:rsid w:val="70A9B11C"/>
    <w:rsid w:val="70B0DEF1"/>
    <w:rsid w:val="70C2A6FF"/>
    <w:rsid w:val="70C69F17"/>
    <w:rsid w:val="70C80380"/>
    <w:rsid w:val="70C96E05"/>
    <w:rsid w:val="70CAD4FC"/>
    <w:rsid w:val="70D18ABE"/>
    <w:rsid w:val="70D7ED38"/>
    <w:rsid w:val="70E7CA16"/>
    <w:rsid w:val="70FEF7D9"/>
    <w:rsid w:val="710C4BB7"/>
    <w:rsid w:val="71193DDE"/>
    <w:rsid w:val="7119D63F"/>
    <w:rsid w:val="712F5BDD"/>
    <w:rsid w:val="7132F65F"/>
    <w:rsid w:val="71371A95"/>
    <w:rsid w:val="7139703A"/>
    <w:rsid w:val="713D112B"/>
    <w:rsid w:val="71499F2E"/>
    <w:rsid w:val="714EA896"/>
    <w:rsid w:val="714FBB9A"/>
    <w:rsid w:val="71504F0D"/>
    <w:rsid w:val="7153F9D6"/>
    <w:rsid w:val="71576D42"/>
    <w:rsid w:val="71587D06"/>
    <w:rsid w:val="715BC868"/>
    <w:rsid w:val="7172A1F3"/>
    <w:rsid w:val="717E1381"/>
    <w:rsid w:val="718A7A13"/>
    <w:rsid w:val="718DBBCD"/>
    <w:rsid w:val="718EA733"/>
    <w:rsid w:val="719CCFA3"/>
    <w:rsid w:val="71A8BD08"/>
    <w:rsid w:val="71B7465C"/>
    <w:rsid w:val="71B90FBD"/>
    <w:rsid w:val="71BB61AC"/>
    <w:rsid w:val="71C06E61"/>
    <w:rsid w:val="71C5ABDA"/>
    <w:rsid w:val="71CA65D9"/>
    <w:rsid w:val="71F2D511"/>
    <w:rsid w:val="71F51BCB"/>
    <w:rsid w:val="71FA3C32"/>
    <w:rsid w:val="7201FB47"/>
    <w:rsid w:val="720ACDC6"/>
    <w:rsid w:val="72102149"/>
    <w:rsid w:val="721A6884"/>
    <w:rsid w:val="72280B2D"/>
    <w:rsid w:val="722D8F54"/>
    <w:rsid w:val="72362EAE"/>
    <w:rsid w:val="7239E668"/>
    <w:rsid w:val="725F1C97"/>
    <w:rsid w:val="72705D4F"/>
    <w:rsid w:val="72725269"/>
    <w:rsid w:val="7275E396"/>
    <w:rsid w:val="72A612DE"/>
    <w:rsid w:val="72AE9C2B"/>
    <w:rsid w:val="72BB7C95"/>
    <w:rsid w:val="72BBF873"/>
    <w:rsid w:val="72C0D1AA"/>
    <w:rsid w:val="72C747E7"/>
    <w:rsid w:val="72D4C6D8"/>
    <w:rsid w:val="72D5409B"/>
    <w:rsid w:val="72D6FEE3"/>
    <w:rsid w:val="72D80E8F"/>
    <w:rsid w:val="72E12F9C"/>
    <w:rsid w:val="72EE4576"/>
    <w:rsid w:val="72F1617A"/>
    <w:rsid w:val="72F2CCBC"/>
    <w:rsid w:val="73025B8C"/>
    <w:rsid w:val="7310995F"/>
    <w:rsid w:val="73213413"/>
    <w:rsid w:val="73229245"/>
    <w:rsid w:val="7328C4E2"/>
    <w:rsid w:val="732CCEF6"/>
    <w:rsid w:val="733DD387"/>
    <w:rsid w:val="733EDA5F"/>
    <w:rsid w:val="733FEFD7"/>
    <w:rsid w:val="73597E6C"/>
    <w:rsid w:val="735F8E73"/>
    <w:rsid w:val="7365F2E5"/>
    <w:rsid w:val="737400FE"/>
    <w:rsid w:val="737A3056"/>
    <w:rsid w:val="737E5E7E"/>
    <w:rsid w:val="738907E7"/>
    <w:rsid w:val="738B32C9"/>
    <w:rsid w:val="738BC863"/>
    <w:rsid w:val="7392FC00"/>
    <w:rsid w:val="73ADB681"/>
    <w:rsid w:val="73B3C659"/>
    <w:rsid w:val="73BBDC97"/>
    <w:rsid w:val="73BC9F13"/>
    <w:rsid w:val="73D1B1B0"/>
    <w:rsid w:val="73D1C9A0"/>
    <w:rsid w:val="73F5929A"/>
    <w:rsid w:val="73F6D59D"/>
    <w:rsid w:val="73FE69CE"/>
    <w:rsid w:val="73FF4BB1"/>
    <w:rsid w:val="740DEE96"/>
    <w:rsid w:val="7417FA79"/>
    <w:rsid w:val="741D3926"/>
    <w:rsid w:val="741EEFF3"/>
    <w:rsid w:val="742D09D2"/>
    <w:rsid w:val="7431E546"/>
    <w:rsid w:val="745FF837"/>
    <w:rsid w:val="74601F03"/>
    <w:rsid w:val="746125E6"/>
    <w:rsid w:val="746A8A44"/>
    <w:rsid w:val="747AA89A"/>
    <w:rsid w:val="748D7D80"/>
    <w:rsid w:val="748E68EF"/>
    <w:rsid w:val="74975465"/>
    <w:rsid w:val="749D50E9"/>
    <w:rsid w:val="749E2392"/>
    <w:rsid w:val="74AAE373"/>
    <w:rsid w:val="74AD5732"/>
    <w:rsid w:val="74AEC743"/>
    <w:rsid w:val="74B434A1"/>
    <w:rsid w:val="74B48970"/>
    <w:rsid w:val="74B6C2CA"/>
    <w:rsid w:val="74BDEAD5"/>
    <w:rsid w:val="74C7E3B5"/>
    <w:rsid w:val="74D3AB25"/>
    <w:rsid w:val="74D958B0"/>
    <w:rsid w:val="74E1CF0E"/>
    <w:rsid w:val="74EF6518"/>
    <w:rsid w:val="74F59CD9"/>
    <w:rsid w:val="74F6CACE"/>
    <w:rsid w:val="7507F21A"/>
    <w:rsid w:val="7509E655"/>
    <w:rsid w:val="75215622"/>
    <w:rsid w:val="7538448F"/>
    <w:rsid w:val="753978D2"/>
    <w:rsid w:val="753FF4BD"/>
    <w:rsid w:val="754491D0"/>
    <w:rsid w:val="75570F1E"/>
    <w:rsid w:val="75624DC2"/>
    <w:rsid w:val="7566BEE8"/>
    <w:rsid w:val="7573821E"/>
    <w:rsid w:val="757B19CB"/>
    <w:rsid w:val="757B761F"/>
    <w:rsid w:val="757DAFF2"/>
    <w:rsid w:val="757F7407"/>
    <w:rsid w:val="7586CFD2"/>
    <w:rsid w:val="758E20E3"/>
    <w:rsid w:val="758E956A"/>
    <w:rsid w:val="7591A3F7"/>
    <w:rsid w:val="7593389E"/>
    <w:rsid w:val="759994A6"/>
    <w:rsid w:val="759D941F"/>
    <w:rsid w:val="759E8B05"/>
    <w:rsid w:val="759EFA6A"/>
    <w:rsid w:val="75B38F40"/>
    <w:rsid w:val="75B39FDF"/>
    <w:rsid w:val="75B5D610"/>
    <w:rsid w:val="75B9409F"/>
    <w:rsid w:val="75C0456B"/>
    <w:rsid w:val="75C2FA7F"/>
    <w:rsid w:val="75CE17AC"/>
    <w:rsid w:val="75D8C705"/>
    <w:rsid w:val="75D91274"/>
    <w:rsid w:val="75DFCA56"/>
    <w:rsid w:val="75E40675"/>
    <w:rsid w:val="75E6DB95"/>
    <w:rsid w:val="75F1C49E"/>
    <w:rsid w:val="75F7CFF3"/>
    <w:rsid w:val="75FC0687"/>
    <w:rsid w:val="7605FBCF"/>
    <w:rsid w:val="760D742F"/>
    <w:rsid w:val="76106A2D"/>
    <w:rsid w:val="76111781"/>
    <w:rsid w:val="761AC9D8"/>
    <w:rsid w:val="761F7F60"/>
    <w:rsid w:val="76214DD8"/>
    <w:rsid w:val="76223A58"/>
    <w:rsid w:val="762E8CC0"/>
    <w:rsid w:val="763169AA"/>
    <w:rsid w:val="763326B0"/>
    <w:rsid w:val="763AD70C"/>
    <w:rsid w:val="764E3B5D"/>
    <w:rsid w:val="7650A043"/>
    <w:rsid w:val="765184A4"/>
    <w:rsid w:val="76533FD2"/>
    <w:rsid w:val="765B7606"/>
    <w:rsid w:val="765F23F9"/>
    <w:rsid w:val="7671F941"/>
    <w:rsid w:val="7677BA34"/>
    <w:rsid w:val="767AB727"/>
    <w:rsid w:val="767C2E2B"/>
    <w:rsid w:val="7692AC49"/>
    <w:rsid w:val="76A0D106"/>
    <w:rsid w:val="76A3604C"/>
    <w:rsid w:val="76AA176C"/>
    <w:rsid w:val="76B2F42A"/>
    <w:rsid w:val="76BB7B8B"/>
    <w:rsid w:val="76BF9A32"/>
    <w:rsid w:val="76C1D9EB"/>
    <w:rsid w:val="76D48214"/>
    <w:rsid w:val="76D49400"/>
    <w:rsid w:val="76E025C3"/>
    <w:rsid w:val="76FC766B"/>
    <w:rsid w:val="77087421"/>
    <w:rsid w:val="7715AE04"/>
    <w:rsid w:val="7718F2A0"/>
    <w:rsid w:val="77257D4A"/>
    <w:rsid w:val="77326775"/>
    <w:rsid w:val="7732DE40"/>
    <w:rsid w:val="77346657"/>
    <w:rsid w:val="773E97B6"/>
    <w:rsid w:val="7743CE72"/>
    <w:rsid w:val="77466E08"/>
    <w:rsid w:val="7748212F"/>
    <w:rsid w:val="774AF966"/>
    <w:rsid w:val="774CF1A4"/>
    <w:rsid w:val="7755B1AA"/>
    <w:rsid w:val="77697409"/>
    <w:rsid w:val="776CB342"/>
    <w:rsid w:val="777580C4"/>
    <w:rsid w:val="77797A23"/>
    <w:rsid w:val="77839EBF"/>
    <w:rsid w:val="778639F8"/>
    <w:rsid w:val="778990E3"/>
    <w:rsid w:val="778A8D02"/>
    <w:rsid w:val="77965966"/>
    <w:rsid w:val="77966E82"/>
    <w:rsid w:val="77998CC3"/>
    <w:rsid w:val="77A6D73F"/>
    <w:rsid w:val="77A78EDC"/>
    <w:rsid w:val="77ACC8B1"/>
    <w:rsid w:val="77AE1E24"/>
    <w:rsid w:val="77B702BC"/>
    <w:rsid w:val="77C4005C"/>
    <w:rsid w:val="77CA1458"/>
    <w:rsid w:val="77D581A0"/>
    <w:rsid w:val="77EF8CCA"/>
    <w:rsid w:val="77F2E60E"/>
    <w:rsid w:val="7811555F"/>
    <w:rsid w:val="781B04D7"/>
    <w:rsid w:val="781F4657"/>
    <w:rsid w:val="78233FFE"/>
    <w:rsid w:val="78468798"/>
    <w:rsid w:val="784793ED"/>
    <w:rsid w:val="7853CBC6"/>
    <w:rsid w:val="7854345D"/>
    <w:rsid w:val="7856083A"/>
    <w:rsid w:val="7858146E"/>
    <w:rsid w:val="785F102A"/>
    <w:rsid w:val="786F7203"/>
    <w:rsid w:val="786F889E"/>
    <w:rsid w:val="7887ABC0"/>
    <w:rsid w:val="78A2FAA0"/>
    <w:rsid w:val="78ACE52E"/>
    <w:rsid w:val="78B4C301"/>
    <w:rsid w:val="78BD36C7"/>
    <w:rsid w:val="78C61C3D"/>
    <w:rsid w:val="78DA8CA3"/>
    <w:rsid w:val="78E6C9C7"/>
    <w:rsid w:val="78E9A83A"/>
    <w:rsid w:val="78F85C36"/>
    <w:rsid w:val="7904CF50"/>
    <w:rsid w:val="7905CA29"/>
    <w:rsid w:val="7907E7E1"/>
    <w:rsid w:val="791A814B"/>
    <w:rsid w:val="79224714"/>
    <w:rsid w:val="7926C884"/>
    <w:rsid w:val="7929BAFC"/>
    <w:rsid w:val="792B9234"/>
    <w:rsid w:val="792E17A3"/>
    <w:rsid w:val="79353C91"/>
    <w:rsid w:val="793CC8BC"/>
    <w:rsid w:val="7944DC87"/>
    <w:rsid w:val="794DC3E2"/>
    <w:rsid w:val="795AF279"/>
    <w:rsid w:val="795FBF71"/>
    <w:rsid w:val="7965A569"/>
    <w:rsid w:val="7966CC9F"/>
    <w:rsid w:val="796D19BF"/>
    <w:rsid w:val="796F4F66"/>
    <w:rsid w:val="79736C5D"/>
    <w:rsid w:val="79877C57"/>
    <w:rsid w:val="79A2E4B0"/>
    <w:rsid w:val="79A4D6BF"/>
    <w:rsid w:val="79A6D6C9"/>
    <w:rsid w:val="79AE7C1D"/>
    <w:rsid w:val="79AED9BF"/>
    <w:rsid w:val="79AF5AF6"/>
    <w:rsid w:val="79B74CE4"/>
    <w:rsid w:val="79C89CE2"/>
    <w:rsid w:val="79C8B1BC"/>
    <w:rsid w:val="79D29F34"/>
    <w:rsid w:val="79DBCE66"/>
    <w:rsid w:val="79E1026A"/>
    <w:rsid w:val="79F31C4D"/>
    <w:rsid w:val="79F53B59"/>
    <w:rsid w:val="7A03F5B8"/>
    <w:rsid w:val="7A0A781B"/>
    <w:rsid w:val="7A0ACE24"/>
    <w:rsid w:val="7A1981E2"/>
    <w:rsid w:val="7A1EFA3D"/>
    <w:rsid w:val="7A29B132"/>
    <w:rsid w:val="7A45FAEB"/>
    <w:rsid w:val="7A4763A8"/>
    <w:rsid w:val="7A5D0CDC"/>
    <w:rsid w:val="7A642EAC"/>
    <w:rsid w:val="7A68E3CB"/>
    <w:rsid w:val="7A6E2EC4"/>
    <w:rsid w:val="7A84386E"/>
    <w:rsid w:val="7A8ABAD9"/>
    <w:rsid w:val="7A927A2B"/>
    <w:rsid w:val="7AAD23E5"/>
    <w:rsid w:val="7AB72C9A"/>
    <w:rsid w:val="7ACC0EFB"/>
    <w:rsid w:val="7AD01CE3"/>
    <w:rsid w:val="7AD1AB68"/>
    <w:rsid w:val="7AD41A94"/>
    <w:rsid w:val="7AD49B09"/>
    <w:rsid w:val="7AD90E1D"/>
    <w:rsid w:val="7AE24473"/>
    <w:rsid w:val="7B0FFAA2"/>
    <w:rsid w:val="7B13E542"/>
    <w:rsid w:val="7B143EAF"/>
    <w:rsid w:val="7B247C31"/>
    <w:rsid w:val="7B266071"/>
    <w:rsid w:val="7B2A6B7B"/>
    <w:rsid w:val="7B3A5656"/>
    <w:rsid w:val="7B544EF8"/>
    <w:rsid w:val="7B54BE0F"/>
    <w:rsid w:val="7B6E790D"/>
    <w:rsid w:val="7B8B47C5"/>
    <w:rsid w:val="7B8BBF59"/>
    <w:rsid w:val="7B92FCEB"/>
    <w:rsid w:val="7BA66590"/>
    <w:rsid w:val="7BA9665C"/>
    <w:rsid w:val="7BB1084D"/>
    <w:rsid w:val="7BB64505"/>
    <w:rsid w:val="7BBF0409"/>
    <w:rsid w:val="7BC69416"/>
    <w:rsid w:val="7BC9840C"/>
    <w:rsid w:val="7BC9DFB7"/>
    <w:rsid w:val="7BEAF446"/>
    <w:rsid w:val="7BEEDBFF"/>
    <w:rsid w:val="7BF78DC6"/>
    <w:rsid w:val="7BFE1738"/>
    <w:rsid w:val="7C014FC3"/>
    <w:rsid w:val="7C027A22"/>
    <w:rsid w:val="7C05BD22"/>
    <w:rsid w:val="7C070951"/>
    <w:rsid w:val="7C0BFC3E"/>
    <w:rsid w:val="7C0C5570"/>
    <w:rsid w:val="7C0CD5A3"/>
    <w:rsid w:val="7C0D8F15"/>
    <w:rsid w:val="7C159BAC"/>
    <w:rsid w:val="7C26B579"/>
    <w:rsid w:val="7C33D36B"/>
    <w:rsid w:val="7C43D9A9"/>
    <w:rsid w:val="7C49B25C"/>
    <w:rsid w:val="7C50167B"/>
    <w:rsid w:val="7C57ABC3"/>
    <w:rsid w:val="7C5E2E45"/>
    <w:rsid w:val="7C671177"/>
    <w:rsid w:val="7C6B3D73"/>
    <w:rsid w:val="7C736D5F"/>
    <w:rsid w:val="7C782A1A"/>
    <w:rsid w:val="7C7B16FE"/>
    <w:rsid w:val="7C7D8241"/>
    <w:rsid w:val="7C8E6DEA"/>
    <w:rsid w:val="7C8FD0B4"/>
    <w:rsid w:val="7C91ED69"/>
    <w:rsid w:val="7CA7D447"/>
    <w:rsid w:val="7CAA1E21"/>
    <w:rsid w:val="7CAD19DA"/>
    <w:rsid w:val="7CAD8C3B"/>
    <w:rsid w:val="7CAF1B18"/>
    <w:rsid w:val="7CB59B49"/>
    <w:rsid w:val="7CB7AB8A"/>
    <w:rsid w:val="7CC6FE59"/>
    <w:rsid w:val="7CD209CA"/>
    <w:rsid w:val="7CD6DA05"/>
    <w:rsid w:val="7CD8DF7E"/>
    <w:rsid w:val="7D068672"/>
    <w:rsid w:val="7D0C4CF9"/>
    <w:rsid w:val="7D0DDB78"/>
    <w:rsid w:val="7D10DF85"/>
    <w:rsid w:val="7D1194B2"/>
    <w:rsid w:val="7D24A52F"/>
    <w:rsid w:val="7D25051C"/>
    <w:rsid w:val="7D2F32E1"/>
    <w:rsid w:val="7D4586A9"/>
    <w:rsid w:val="7D488CBE"/>
    <w:rsid w:val="7D63EC7E"/>
    <w:rsid w:val="7D7ECAB3"/>
    <w:rsid w:val="7D820B23"/>
    <w:rsid w:val="7D831D5E"/>
    <w:rsid w:val="7D8508BC"/>
    <w:rsid w:val="7D8C88E6"/>
    <w:rsid w:val="7D8D0FAC"/>
    <w:rsid w:val="7D937338"/>
    <w:rsid w:val="7DA1B974"/>
    <w:rsid w:val="7DA4427C"/>
    <w:rsid w:val="7DADFE33"/>
    <w:rsid w:val="7DC6863C"/>
    <w:rsid w:val="7DCC8D84"/>
    <w:rsid w:val="7DD15130"/>
    <w:rsid w:val="7DDB8085"/>
    <w:rsid w:val="7DEBECA0"/>
    <w:rsid w:val="7E057E6B"/>
    <w:rsid w:val="7E09BDC7"/>
    <w:rsid w:val="7E0AEE8F"/>
    <w:rsid w:val="7E0CC1D4"/>
    <w:rsid w:val="7E0DCBE4"/>
    <w:rsid w:val="7E16A798"/>
    <w:rsid w:val="7E17DCCE"/>
    <w:rsid w:val="7E193D09"/>
    <w:rsid w:val="7E26E832"/>
    <w:rsid w:val="7E390D96"/>
    <w:rsid w:val="7E4C66D3"/>
    <w:rsid w:val="7E6778DC"/>
    <w:rsid w:val="7E7E281C"/>
    <w:rsid w:val="7E892FD4"/>
    <w:rsid w:val="7E8DB964"/>
    <w:rsid w:val="7E8F2D96"/>
    <w:rsid w:val="7E9ADED3"/>
    <w:rsid w:val="7E9EBA69"/>
    <w:rsid w:val="7EA519BD"/>
    <w:rsid w:val="7EADB9F6"/>
    <w:rsid w:val="7EAF5079"/>
    <w:rsid w:val="7EB9B137"/>
    <w:rsid w:val="7EC15D45"/>
    <w:rsid w:val="7EC755F2"/>
    <w:rsid w:val="7ECE456B"/>
    <w:rsid w:val="7ED3DCA8"/>
    <w:rsid w:val="7EE213FE"/>
    <w:rsid w:val="7EEF7068"/>
    <w:rsid w:val="7EF3A802"/>
    <w:rsid w:val="7EFBA476"/>
    <w:rsid w:val="7EFCC8C7"/>
    <w:rsid w:val="7F01B00A"/>
    <w:rsid w:val="7F02FE55"/>
    <w:rsid w:val="7F0ED83A"/>
    <w:rsid w:val="7F1644E0"/>
    <w:rsid w:val="7F1F4F41"/>
    <w:rsid w:val="7F26F068"/>
    <w:rsid w:val="7F2F4C2D"/>
    <w:rsid w:val="7F31F012"/>
    <w:rsid w:val="7F43AEB5"/>
    <w:rsid w:val="7F4EDD1F"/>
    <w:rsid w:val="7F504471"/>
    <w:rsid w:val="7F5BDAA3"/>
    <w:rsid w:val="7F73BB59"/>
    <w:rsid w:val="7F774F02"/>
    <w:rsid w:val="7F788722"/>
    <w:rsid w:val="7F7A2751"/>
    <w:rsid w:val="7F8889FC"/>
    <w:rsid w:val="7F8FF2EF"/>
    <w:rsid w:val="7F955978"/>
    <w:rsid w:val="7F961093"/>
    <w:rsid w:val="7F9EB239"/>
    <w:rsid w:val="7FAC9B3A"/>
    <w:rsid w:val="7FBA3229"/>
    <w:rsid w:val="7FBDED46"/>
    <w:rsid w:val="7FC2C7C5"/>
    <w:rsid w:val="7FC326F7"/>
    <w:rsid w:val="7FCB4E9E"/>
    <w:rsid w:val="7FD86AC7"/>
    <w:rsid w:val="7FE729BD"/>
    <w:rsid w:val="7FEAE7EB"/>
    <w:rsid w:val="7FEC51FD"/>
    <w:rsid w:val="7FED47E3"/>
    <w:rsid w:val="7FF12510"/>
    <w:rsid w:val="7FF15368"/>
    <w:rsid w:val="7FF89A2B"/>
    <w:rsid w:val="7FF91F39"/>
    <w:rsid w:val="7FFCD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53023C8"/>
  <w15:chartTrackingRefBased/>
  <w15:docId w15:val="{8BB484B2-81ED-4B15-AB36-AE63B2140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21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77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59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97C"/>
  </w:style>
  <w:style w:type="paragraph" w:styleId="Footer">
    <w:name w:val="footer"/>
    <w:basedOn w:val="Normal"/>
    <w:link w:val="FooterChar"/>
    <w:uiPriority w:val="99"/>
    <w:unhideWhenUsed/>
    <w:rsid w:val="008159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97C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3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3A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9459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D5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205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5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E0BB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9A35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35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359C"/>
    <w:rPr>
      <w:vertAlign w:val="superscript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FB7FE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4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40A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0775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30e776f0b0644947" Type="http://schemas.microsoft.com/office/2019/09/relationships/intelligence" Target="intelligenc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CB525-479B-4A31-ACC7-3AC38CC22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Damian</dc:creator>
  <cp:keywords/>
  <dc:description/>
  <cp:lastModifiedBy>Elise Broeders</cp:lastModifiedBy>
  <cp:revision>4</cp:revision>
  <dcterms:created xsi:type="dcterms:W3CDTF">2022-01-19T15:01:00Z</dcterms:created>
  <dcterms:modified xsi:type="dcterms:W3CDTF">2022-01-19T15:49:00Z</dcterms:modified>
</cp:coreProperties>
</file>